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663C3" w14:textId="00C6D66C" w:rsidR="003A591F" w:rsidRPr="001B485E" w:rsidRDefault="30678A9A" w:rsidP="00DB2662">
      <w:pPr>
        <w:pStyle w:val="Heading1"/>
        <w:rPr>
          <w:lang w:val="en-US"/>
        </w:rPr>
      </w:pPr>
      <w:r w:rsidRPr="001B485E">
        <w:rPr>
          <w:lang w:val="en-US"/>
        </w:rPr>
        <w:t>An exposure</w:t>
      </w:r>
      <w:r w:rsidR="001D3945">
        <w:rPr>
          <w:rFonts w:ascii="Calibri" w:hAnsi="Calibri" w:cs="Calibri"/>
          <w:lang w:val="en-US"/>
        </w:rPr>
        <w:t>–</w:t>
      </w:r>
      <w:r w:rsidRPr="001B485E">
        <w:rPr>
          <w:lang w:val="en-US"/>
        </w:rPr>
        <w:t>safety analysis to support the dosage of the novel AKT inhibitor capivasertib</w:t>
      </w:r>
    </w:p>
    <w:p w14:paraId="3BCE25A1" w14:textId="671CA3DB" w:rsidR="003A591F" w:rsidRPr="001B485E" w:rsidRDefault="003A591F" w:rsidP="74420BF7">
      <w:pPr>
        <w:spacing w:after="0" w:line="360" w:lineRule="auto"/>
        <w:jc w:val="both"/>
        <w:rPr>
          <w:rFonts w:eastAsia="Times New Roman"/>
          <w:lang w:val="fr-BE" w:eastAsia="ru-RU"/>
        </w:rPr>
      </w:pPr>
      <w:r w:rsidRPr="74420BF7">
        <w:rPr>
          <w:rFonts w:eastAsia="Times New Roman"/>
          <w:lang w:val="fr-BE" w:eastAsia="ru-RU"/>
        </w:rPr>
        <w:t>Carlos Fernandez Teruel</w:t>
      </w:r>
      <w:r w:rsidRPr="74420BF7">
        <w:rPr>
          <w:rFonts w:eastAsia="Times New Roman"/>
          <w:vertAlign w:val="superscript"/>
          <w:lang w:val="fr-BE" w:eastAsia="ru-RU"/>
        </w:rPr>
        <w:t>1</w:t>
      </w:r>
      <w:r w:rsidR="00AF070B" w:rsidRPr="74420BF7">
        <w:rPr>
          <w:rFonts w:eastAsia="Times New Roman"/>
          <w:vertAlign w:val="superscript"/>
          <w:lang w:val="fr-BE" w:eastAsia="ru-RU"/>
        </w:rPr>
        <w:t xml:space="preserve"> </w:t>
      </w:r>
      <w:r w:rsidR="00AF070B" w:rsidRPr="74420BF7">
        <w:rPr>
          <w:rFonts w:eastAsia="Times New Roman"/>
          <w:lang w:val="fr-BE" w:eastAsia="ru-RU"/>
        </w:rPr>
        <w:t>•</w:t>
      </w:r>
      <w:r w:rsidR="00226198" w:rsidRPr="74420BF7">
        <w:rPr>
          <w:rFonts w:eastAsia="Times New Roman"/>
          <w:lang w:val="fr-BE" w:eastAsia="ru-RU"/>
        </w:rPr>
        <w:t xml:space="preserve"> Marie Cullberg</w:t>
      </w:r>
      <w:r w:rsidR="00226198">
        <w:rPr>
          <w:rFonts w:eastAsia="Times New Roman"/>
          <w:vertAlign w:val="superscript"/>
          <w:lang w:val="fr-BE" w:eastAsia="ru-RU"/>
        </w:rPr>
        <w:t xml:space="preserve">2 </w:t>
      </w:r>
      <w:r w:rsidR="00226198" w:rsidRPr="74420BF7">
        <w:rPr>
          <w:rFonts w:eastAsia="Times New Roman"/>
          <w:lang w:val="fr-BE" w:eastAsia="ru-RU"/>
        </w:rPr>
        <w:t>•</w:t>
      </w:r>
      <w:r w:rsidR="00AF070B" w:rsidRPr="74420BF7">
        <w:rPr>
          <w:rFonts w:eastAsia="Times New Roman"/>
          <w:lang w:val="fr-BE" w:eastAsia="ru-RU"/>
        </w:rPr>
        <w:t xml:space="preserve"> </w:t>
      </w:r>
      <w:r w:rsidRPr="74420BF7">
        <w:rPr>
          <w:rFonts w:eastAsia="Times New Roman"/>
          <w:lang w:val="fr-BE" w:eastAsia="ru-RU"/>
        </w:rPr>
        <w:t>Nacho Gonzalez</w:t>
      </w:r>
      <w:r w:rsidRPr="74420BF7">
        <w:rPr>
          <w:rFonts w:eastAsia="Times New Roman"/>
          <w:vertAlign w:val="superscript"/>
          <w:lang w:val="fr-BE" w:eastAsia="ru-RU"/>
        </w:rPr>
        <w:t>1</w:t>
      </w:r>
      <w:r w:rsidR="00AF070B" w:rsidRPr="74420BF7">
        <w:rPr>
          <w:rFonts w:eastAsia="Times New Roman"/>
          <w:vertAlign w:val="superscript"/>
          <w:lang w:val="fr-BE" w:eastAsia="ru-RU"/>
        </w:rPr>
        <w:t xml:space="preserve"> </w:t>
      </w:r>
      <w:r w:rsidR="00AF070B" w:rsidRPr="74420BF7">
        <w:rPr>
          <w:rFonts w:eastAsia="Times New Roman"/>
          <w:lang w:val="fr-BE" w:eastAsia="ru-RU"/>
        </w:rPr>
        <w:t xml:space="preserve">• </w:t>
      </w:r>
      <w:r w:rsidRPr="74420BF7">
        <w:rPr>
          <w:rFonts w:eastAsia="Times New Roman"/>
          <w:lang w:val="fr-BE" w:eastAsia="ru-RU"/>
        </w:rPr>
        <w:t>Gaia Schiavon</w:t>
      </w:r>
      <w:r w:rsidR="00502283">
        <w:rPr>
          <w:rFonts w:eastAsia="Times New Roman"/>
          <w:vertAlign w:val="superscript"/>
          <w:lang w:val="fr-BE" w:eastAsia="ru-RU"/>
        </w:rPr>
        <w:t>3</w:t>
      </w:r>
      <w:r w:rsidR="00AF070B" w:rsidRPr="74420BF7">
        <w:rPr>
          <w:rFonts w:eastAsia="Times New Roman"/>
          <w:vertAlign w:val="superscript"/>
          <w:lang w:val="fr-BE" w:eastAsia="ru-RU"/>
        </w:rPr>
        <w:t xml:space="preserve"> </w:t>
      </w:r>
      <w:r w:rsidR="00AF070B" w:rsidRPr="74420BF7">
        <w:rPr>
          <w:rFonts w:eastAsia="Times New Roman"/>
          <w:lang w:val="fr-BE" w:eastAsia="ru-RU"/>
        </w:rPr>
        <w:t xml:space="preserve">• </w:t>
      </w:r>
      <w:proofErr w:type="spellStart"/>
      <w:r w:rsidRPr="74420BF7">
        <w:rPr>
          <w:rFonts w:eastAsia="Times New Roman"/>
          <w:lang w:val="fr-BE" w:eastAsia="ru-RU"/>
        </w:rPr>
        <w:t>Diansong</w:t>
      </w:r>
      <w:proofErr w:type="spellEnd"/>
      <w:r w:rsidRPr="74420BF7">
        <w:rPr>
          <w:rFonts w:eastAsia="Times New Roman"/>
          <w:lang w:val="fr-BE" w:eastAsia="ru-RU"/>
        </w:rPr>
        <w:t xml:space="preserve"> Zhou</w:t>
      </w:r>
      <w:r w:rsidR="00226198">
        <w:rPr>
          <w:rFonts w:eastAsia="Times New Roman"/>
          <w:vertAlign w:val="superscript"/>
          <w:lang w:val="fr-BE" w:eastAsia="ru-RU"/>
        </w:rPr>
        <w:t>4</w:t>
      </w:r>
      <w:r w:rsidR="00AF070B" w:rsidRPr="74420BF7">
        <w:rPr>
          <w:rFonts w:eastAsia="Times New Roman"/>
          <w:vertAlign w:val="superscript"/>
          <w:lang w:val="fr-BE" w:eastAsia="ru-RU"/>
        </w:rPr>
        <w:t xml:space="preserve"> </w:t>
      </w:r>
    </w:p>
    <w:p w14:paraId="6E8659A4" w14:textId="77777777" w:rsidR="003A591F" w:rsidRPr="001B485E" w:rsidRDefault="003A591F" w:rsidP="003A591F">
      <w:pPr>
        <w:spacing w:after="0" w:line="360" w:lineRule="auto"/>
        <w:jc w:val="both"/>
        <w:rPr>
          <w:rFonts w:eastAsia="Times New Roman"/>
          <w:b/>
          <w:bCs/>
          <w:szCs w:val="24"/>
          <w:lang w:val="fr-BE"/>
        </w:rPr>
      </w:pPr>
    </w:p>
    <w:p w14:paraId="3329E5B6" w14:textId="31B519BC" w:rsidR="003A591F" w:rsidRDefault="003A591F" w:rsidP="003A591F">
      <w:pPr>
        <w:spacing w:after="0" w:line="360" w:lineRule="auto"/>
        <w:jc w:val="both"/>
        <w:rPr>
          <w:rFonts w:eastAsia="Times New Roman"/>
          <w:szCs w:val="24"/>
          <w:lang w:val="en-US"/>
        </w:rPr>
      </w:pPr>
      <w:r w:rsidRPr="001B485E">
        <w:rPr>
          <w:rFonts w:eastAsia="Times New Roman"/>
          <w:b/>
          <w:bCs/>
          <w:szCs w:val="24"/>
          <w:lang w:val="en-US"/>
        </w:rPr>
        <w:t xml:space="preserve">Running head: </w:t>
      </w:r>
      <w:r w:rsidRPr="001B485E">
        <w:rPr>
          <w:rFonts w:eastAsia="Times New Roman"/>
          <w:szCs w:val="24"/>
          <w:lang w:val="en-US"/>
        </w:rPr>
        <w:t>Capivasertib exposure</w:t>
      </w:r>
      <w:r w:rsidR="001D3945">
        <w:rPr>
          <w:rFonts w:ascii="Calibri" w:eastAsia="Times New Roman" w:hAnsi="Calibri" w:cs="Calibri"/>
          <w:szCs w:val="24"/>
          <w:lang w:val="en-US"/>
        </w:rPr>
        <w:t>–</w:t>
      </w:r>
      <w:r w:rsidRPr="001B485E">
        <w:rPr>
          <w:rFonts w:eastAsia="Times New Roman"/>
          <w:szCs w:val="24"/>
          <w:lang w:val="en-US"/>
        </w:rPr>
        <w:t>safety analysis</w:t>
      </w:r>
    </w:p>
    <w:p w14:paraId="594EF187" w14:textId="77777777" w:rsidR="00973B4E" w:rsidRDefault="00973B4E" w:rsidP="003A591F">
      <w:pPr>
        <w:spacing w:after="0" w:line="360" w:lineRule="auto"/>
        <w:jc w:val="both"/>
        <w:rPr>
          <w:rFonts w:eastAsia="Times New Roman"/>
          <w:szCs w:val="24"/>
          <w:lang w:val="en-US"/>
        </w:rPr>
      </w:pPr>
    </w:p>
    <w:p w14:paraId="50FAD0B2" w14:textId="53955C21" w:rsidR="00973B4E" w:rsidRPr="001B485E" w:rsidRDefault="00973B4E" w:rsidP="003A591F">
      <w:pPr>
        <w:spacing w:after="0" w:line="360" w:lineRule="auto"/>
        <w:jc w:val="both"/>
        <w:rPr>
          <w:rFonts w:eastAsia="Times New Roman"/>
          <w:szCs w:val="24"/>
          <w:lang w:val="en-US"/>
        </w:rPr>
      </w:pPr>
      <w:r>
        <w:rPr>
          <w:rFonts w:ascii="Wingdings" w:eastAsia="Wingdings" w:hAnsi="Wingdings" w:cs="Wingdings"/>
          <w:szCs w:val="24"/>
          <w:lang w:val="en-US"/>
        </w:rPr>
        <w:t>*</w:t>
      </w:r>
      <w:r>
        <w:rPr>
          <w:rFonts w:eastAsia="Times New Roman"/>
          <w:szCs w:val="24"/>
          <w:lang w:val="en-US"/>
        </w:rPr>
        <w:t xml:space="preserve"> </w:t>
      </w:r>
      <w:proofErr w:type="spellStart"/>
      <w:r w:rsidR="00A5246D">
        <w:rPr>
          <w:rFonts w:eastAsia="Times New Roman"/>
          <w:szCs w:val="24"/>
          <w:lang w:val="en-US"/>
        </w:rPr>
        <w:t>Diansong</w:t>
      </w:r>
      <w:proofErr w:type="spellEnd"/>
      <w:r w:rsidR="00A5246D">
        <w:rPr>
          <w:rFonts w:eastAsia="Times New Roman"/>
          <w:szCs w:val="24"/>
          <w:lang w:val="en-US"/>
        </w:rPr>
        <w:t xml:space="preserve"> </w:t>
      </w:r>
      <w:r w:rsidR="00EE225E">
        <w:rPr>
          <w:rFonts w:eastAsia="Times New Roman"/>
          <w:szCs w:val="24"/>
          <w:lang w:val="en-US"/>
        </w:rPr>
        <w:t>Zhou (</w:t>
      </w:r>
      <w:hyperlink r:id="rId12" w:history="1">
        <w:r w:rsidR="00054B87" w:rsidRPr="005D7058">
          <w:rPr>
            <w:rStyle w:val="Hyperlink"/>
            <w:rFonts w:eastAsia="Times New Roman"/>
            <w:szCs w:val="24"/>
            <w:lang w:val="en-US"/>
          </w:rPr>
          <w:t>diansong.zhou@astrazeneca.com</w:t>
        </w:r>
      </w:hyperlink>
      <w:r w:rsidR="00054B87">
        <w:rPr>
          <w:rFonts w:eastAsia="Times New Roman"/>
          <w:szCs w:val="24"/>
          <w:lang w:val="en-US"/>
        </w:rPr>
        <w:t xml:space="preserve">) </w:t>
      </w:r>
    </w:p>
    <w:p w14:paraId="695E37C7" w14:textId="77777777" w:rsidR="003A591F" w:rsidRPr="001B485E" w:rsidRDefault="003A591F" w:rsidP="003A591F">
      <w:pPr>
        <w:spacing w:after="0" w:line="360" w:lineRule="auto"/>
        <w:jc w:val="both"/>
        <w:rPr>
          <w:rFonts w:eastAsia="Times New Roman"/>
          <w:b/>
          <w:bCs/>
          <w:szCs w:val="24"/>
          <w:lang w:val="en-US"/>
        </w:rPr>
      </w:pPr>
    </w:p>
    <w:p w14:paraId="5E8EC421" w14:textId="7D435B41" w:rsidR="003A591F" w:rsidRPr="001B485E" w:rsidRDefault="003A591F" w:rsidP="003A591F">
      <w:pPr>
        <w:spacing w:after="0" w:line="360" w:lineRule="auto"/>
        <w:jc w:val="both"/>
        <w:rPr>
          <w:rFonts w:eastAsia="Times New Roman"/>
          <w:b/>
          <w:bCs/>
          <w:szCs w:val="24"/>
          <w:lang w:val="en-US"/>
        </w:rPr>
      </w:pPr>
      <w:r w:rsidRPr="001B485E">
        <w:rPr>
          <w:rFonts w:eastAsia="Times New Roman"/>
          <w:b/>
          <w:bCs/>
          <w:szCs w:val="24"/>
          <w:lang w:val="en-US"/>
        </w:rPr>
        <w:t>Author affiliations</w:t>
      </w:r>
    </w:p>
    <w:p w14:paraId="4E90911B" w14:textId="77777777" w:rsidR="00AF070B" w:rsidRDefault="003A591F" w:rsidP="00DB2662">
      <w:pPr>
        <w:spacing w:after="0" w:line="360" w:lineRule="auto"/>
        <w:rPr>
          <w:rFonts w:eastAsia="Times New Roman"/>
          <w:szCs w:val="24"/>
          <w:lang w:val="en-US"/>
        </w:rPr>
      </w:pPr>
      <w:r w:rsidRPr="001B485E">
        <w:rPr>
          <w:szCs w:val="24"/>
          <w:vertAlign w:val="superscript"/>
          <w:lang w:val="en-US"/>
        </w:rPr>
        <w:t>1</w:t>
      </w:r>
      <w:r w:rsidRPr="001B485E">
        <w:rPr>
          <w:szCs w:val="24"/>
          <w:lang w:val="en-US"/>
        </w:rPr>
        <w:t xml:space="preserve">Clinical Pharmacology </w:t>
      </w:r>
      <w:r w:rsidR="001A00D6" w:rsidRPr="001B485E">
        <w:rPr>
          <w:bCs/>
          <w:szCs w:val="24"/>
          <w:lang w:val="en-US"/>
        </w:rPr>
        <w:t xml:space="preserve">&amp; </w:t>
      </w:r>
      <w:r w:rsidRPr="001B485E">
        <w:rPr>
          <w:bCs/>
          <w:szCs w:val="24"/>
          <w:lang w:val="en-US"/>
        </w:rPr>
        <w:t xml:space="preserve">Quantitative Pharmacology, </w:t>
      </w:r>
      <w:r w:rsidR="0092174B" w:rsidRPr="001B485E">
        <w:t xml:space="preserve">Clinical Pharmacology &amp; Safety Sciences, </w:t>
      </w:r>
      <w:proofErr w:type="spellStart"/>
      <w:r w:rsidRPr="001B485E">
        <w:rPr>
          <w:bCs/>
          <w:szCs w:val="24"/>
          <w:lang w:val="en-US"/>
        </w:rPr>
        <w:t>BioPharmaceuticals</w:t>
      </w:r>
      <w:proofErr w:type="spellEnd"/>
      <w:r w:rsidRPr="001B485E">
        <w:rPr>
          <w:bCs/>
          <w:szCs w:val="24"/>
          <w:lang w:val="en-US"/>
        </w:rPr>
        <w:t xml:space="preserve"> R&amp;D, AstraZeneca, </w:t>
      </w:r>
      <w:r w:rsidRPr="001B485E">
        <w:rPr>
          <w:szCs w:val="24"/>
          <w:lang w:val="en-US"/>
        </w:rPr>
        <w:t>Cambridge, United Kingdom</w:t>
      </w:r>
    </w:p>
    <w:p w14:paraId="03706045" w14:textId="36C09231" w:rsidR="00502283" w:rsidRDefault="00502283" w:rsidP="00DB2662">
      <w:pPr>
        <w:spacing w:after="0" w:line="360" w:lineRule="auto"/>
        <w:rPr>
          <w:rFonts w:eastAsia="Times New Roman"/>
          <w:bCs/>
          <w:szCs w:val="24"/>
          <w:lang w:val="en-US"/>
        </w:rPr>
      </w:pPr>
      <w:r>
        <w:rPr>
          <w:rFonts w:eastAsia="Times New Roman"/>
          <w:bCs/>
          <w:szCs w:val="24"/>
          <w:vertAlign w:val="superscript"/>
          <w:lang w:val="en-US"/>
        </w:rPr>
        <w:t>2</w:t>
      </w:r>
      <w:r w:rsidRPr="001B485E">
        <w:rPr>
          <w:rFonts w:eastAsia="Times New Roman"/>
          <w:bCs/>
          <w:szCs w:val="24"/>
          <w:lang w:val="en-US"/>
        </w:rPr>
        <w:t xml:space="preserve">Clinical Pharmacology &amp; Quantitative Pharmacology, </w:t>
      </w:r>
      <w:r w:rsidRPr="001B485E">
        <w:t xml:space="preserve">Clinical Pharmacology &amp; Safety Sciences, </w:t>
      </w:r>
      <w:proofErr w:type="spellStart"/>
      <w:r w:rsidRPr="001B485E">
        <w:rPr>
          <w:rFonts w:eastAsia="Times New Roman"/>
          <w:bCs/>
          <w:szCs w:val="24"/>
          <w:lang w:val="en-US"/>
        </w:rPr>
        <w:t>BioPharmaceuticals</w:t>
      </w:r>
      <w:proofErr w:type="spellEnd"/>
      <w:r w:rsidRPr="001B485E">
        <w:rPr>
          <w:rFonts w:eastAsia="Times New Roman"/>
          <w:bCs/>
          <w:szCs w:val="24"/>
          <w:lang w:val="en-US"/>
        </w:rPr>
        <w:t xml:space="preserve"> R&amp;D, AstraZeneca Gothenburg, Sweden</w:t>
      </w:r>
    </w:p>
    <w:p w14:paraId="35ADA1DC" w14:textId="14B52C82" w:rsidR="00AF070B" w:rsidRDefault="00502283" w:rsidP="00DB2662">
      <w:pPr>
        <w:spacing w:after="0" w:line="360" w:lineRule="auto"/>
        <w:rPr>
          <w:szCs w:val="24"/>
          <w:lang w:val="en-US"/>
        </w:rPr>
      </w:pPr>
      <w:r>
        <w:rPr>
          <w:rFonts w:eastAsia="Times New Roman"/>
          <w:szCs w:val="24"/>
          <w:vertAlign w:val="superscript"/>
          <w:lang w:val="en-US"/>
        </w:rPr>
        <w:t>3</w:t>
      </w:r>
      <w:r w:rsidR="00A36DD4" w:rsidRPr="001B485E">
        <w:rPr>
          <w:rFonts w:eastAsia="Times New Roman"/>
          <w:szCs w:val="24"/>
          <w:lang w:val="en-US"/>
        </w:rPr>
        <w:t xml:space="preserve">Late Development Oncology, </w:t>
      </w:r>
      <w:r w:rsidR="003A591F" w:rsidRPr="001B485E">
        <w:rPr>
          <w:rFonts w:eastAsia="Times New Roman"/>
          <w:szCs w:val="24"/>
          <w:lang w:val="en-US"/>
        </w:rPr>
        <w:t>Oncology R&amp;D</w:t>
      </w:r>
      <w:r w:rsidR="003A591F" w:rsidRPr="001B485E">
        <w:rPr>
          <w:szCs w:val="24"/>
          <w:lang w:val="en-US"/>
        </w:rPr>
        <w:t>, AstraZeneca, Cambridge, United Kingdom</w:t>
      </w:r>
    </w:p>
    <w:p w14:paraId="3402B0E7" w14:textId="12443CD9" w:rsidR="00C61FC6" w:rsidRPr="001B485E" w:rsidRDefault="00226198" w:rsidP="00DB2662">
      <w:pPr>
        <w:spacing w:after="0" w:line="360" w:lineRule="auto"/>
        <w:rPr>
          <w:rFonts w:eastAsia="Times New Roman"/>
          <w:bCs/>
          <w:szCs w:val="24"/>
          <w:lang w:val="en-US"/>
        </w:rPr>
      </w:pPr>
      <w:r>
        <w:rPr>
          <w:rFonts w:eastAsia="Times New Roman"/>
          <w:bCs/>
          <w:szCs w:val="24"/>
          <w:vertAlign w:val="superscript"/>
          <w:lang w:val="en-US"/>
        </w:rPr>
        <w:t>4</w:t>
      </w:r>
      <w:r w:rsidR="003A591F" w:rsidRPr="001B485E">
        <w:rPr>
          <w:rFonts w:eastAsia="Times New Roman"/>
          <w:bCs/>
          <w:szCs w:val="24"/>
          <w:lang w:val="en-US"/>
        </w:rPr>
        <w:t xml:space="preserve">Clinical Pharmacology </w:t>
      </w:r>
      <w:r w:rsidR="00BC1048" w:rsidRPr="001B485E">
        <w:rPr>
          <w:rFonts w:eastAsia="Times New Roman"/>
          <w:bCs/>
          <w:szCs w:val="24"/>
          <w:lang w:val="en-US"/>
        </w:rPr>
        <w:t xml:space="preserve">&amp; </w:t>
      </w:r>
      <w:r w:rsidR="003A591F" w:rsidRPr="001B485E">
        <w:rPr>
          <w:rFonts w:eastAsia="Times New Roman"/>
          <w:bCs/>
          <w:szCs w:val="24"/>
          <w:lang w:val="en-US"/>
        </w:rPr>
        <w:t xml:space="preserve">Quantitative Pharmacology, </w:t>
      </w:r>
      <w:r w:rsidR="0092174B" w:rsidRPr="001B485E">
        <w:t xml:space="preserve">Clinical Pharmacology &amp; Safety Sciences, </w:t>
      </w:r>
      <w:proofErr w:type="spellStart"/>
      <w:r w:rsidR="003A591F" w:rsidRPr="001B485E">
        <w:rPr>
          <w:rFonts w:eastAsia="Times New Roman"/>
          <w:bCs/>
          <w:szCs w:val="24"/>
          <w:lang w:val="en-US"/>
        </w:rPr>
        <w:t>BioPharmaceuticals</w:t>
      </w:r>
      <w:proofErr w:type="spellEnd"/>
      <w:r w:rsidR="003A591F" w:rsidRPr="001B485E">
        <w:rPr>
          <w:rFonts w:eastAsia="Times New Roman"/>
          <w:bCs/>
          <w:szCs w:val="24"/>
          <w:lang w:val="en-US"/>
        </w:rPr>
        <w:t xml:space="preserve"> R&amp;D, AstraZeneca Waltham, </w:t>
      </w:r>
      <w:r w:rsidR="003B5E38">
        <w:rPr>
          <w:rFonts w:eastAsia="Times New Roman"/>
          <w:bCs/>
          <w:szCs w:val="24"/>
          <w:lang w:val="en-US"/>
        </w:rPr>
        <w:t xml:space="preserve">MA, </w:t>
      </w:r>
      <w:r w:rsidR="003A591F" w:rsidRPr="001B485E">
        <w:rPr>
          <w:rFonts w:eastAsia="Times New Roman"/>
          <w:bCs/>
          <w:szCs w:val="24"/>
          <w:lang w:val="en-US"/>
        </w:rPr>
        <w:t>United States of America</w:t>
      </w:r>
    </w:p>
    <w:p w14:paraId="57DFAC38" w14:textId="77777777" w:rsidR="003A591F" w:rsidRPr="001B485E" w:rsidRDefault="003A591F" w:rsidP="003A591F">
      <w:pPr>
        <w:spacing w:after="0" w:line="360" w:lineRule="auto"/>
        <w:jc w:val="both"/>
        <w:rPr>
          <w:rFonts w:eastAsia="Times New Roman"/>
          <w:szCs w:val="24"/>
          <w:lang w:val="en-US" w:eastAsia="ru-RU"/>
        </w:rPr>
      </w:pPr>
    </w:p>
    <w:p w14:paraId="3ADEC01A" w14:textId="77777777" w:rsidR="003A591F" w:rsidRPr="001B485E" w:rsidRDefault="003A591F" w:rsidP="003A591F">
      <w:pPr>
        <w:spacing w:after="0" w:line="360" w:lineRule="auto"/>
        <w:jc w:val="both"/>
        <w:rPr>
          <w:rFonts w:eastAsia="Times New Roman"/>
          <w:szCs w:val="24"/>
          <w:lang w:val="en-US" w:eastAsia="ru-RU"/>
        </w:rPr>
      </w:pPr>
    </w:p>
    <w:p w14:paraId="0E7C8488" w14:textId="77777777" w:rsidR="003A591F" w:rsidRPr="001B485E" w:rsidRDefault="003A591F" w:rsidP="003A591F">
      <w:pPr>
        <w:spacing w:line="360" w:lineRule="auto"/>
        <w:rPr>
          <w:rFonts w:eastAsia="Times New Roman"/>
          <w:b/>
          <w:szCs w:val="24"/>
          <w:lang w:val="en-US" w:eastAsia="ru-RU"/>
        </w:rPr>
      </w:pPr>
      <w:r w:rsidRPr="001B485E">
        <w:rPr>
          <w:rFonts w:eastAsia="Times New Roman"/>
          <w:b/>
          <w:szCs w:val="24"/>
          <w:lang w:val="en-US" w:eastAsia="ru-RU"/>
        </w:rPr>
        <w:br w:type="page"/>
      </w:r>
    </w:p>
    <w:p w14:paraId="5952A6CC" w14:textId="6A6EE102" w:rsidR="003A591F" w:rsidRPr="001B485E" w:rsidRDefault="30678A9A" w:rsidP="00DE0D9F">
      <w:pPr>
        <w:pStyle w:val="Heading2"/>
        <w:rPr>
          <w:lang w:val="en-US" w:eastAsia="ru-RU"/>
        </w:rPr>
      </w:pPr>
      <w:r w:rsidRPr="001B485E">
        <w:rPr>
          <w:lang w:val="en-US" w:eastAsia="ru-RU"/>
        </w:rPr>
        <w:lastRenderedPageBreak/>
        <w:t xml:space="preserve">Supplementary </w:t>
      </w:r>
      <w:r w:rsidR="00B92032">
        <w:rPr>
          <w:lang w:val="en-US" w:eastAsia="ru-RU"/>
        </w:rPr>
        <w:t>m</w:t>
      </w:r>
      <w:r w:rsidRPr="001B485E">
        <w:rPr>
          <w:lang w:val="en-US" w:eastAsia="ru-RU"/>
        </w:rPr>
        <w:t>aterials</w:t>
      </w:r>
    </w:p>
    <w:p w14:paraId="4DD9D18F" w14:textId="58E9BC91" w:rsidR="004F4985" w:rsidRPr="001B485E" w:rsidRDefault="0FB16599" w:rsidP="49D3AC1B">
      <w:pPr>
        <w:pStyle w:val="Heading3"/>
        <w:rPr>
          <w:lang w:val="en-US" w:eastAsia="ru-RU"/>
        </w:rPr>
      </w:pPr>
      <w:r w:rsidRPr="001B485E">
        <w:rPr>
          <w:lang w:val="en-US" w:eastAsia="ru-RU"/>
        </w:rPr>
        <w:t xml:space="preserve">Supplementary Table 1 </w:t>
      </w:r>
      <w:r w:rsidRPr="007542CF">
        <w:rPr>
          <w:b w:val="0"/>
          <w:bCs/>
          <w:lang w:val="en-US" w:eastAsia="ru-RU"/>
        </w:rPr>
        <w:t>Experimental studies with safety information used in exposure calculations</w:t>
      </w:r>
    </w:p>
    <w:tbl>
      <w:tblPr>
        <w:tblStyle w:val="TableGrid"/>
        <w:tblpPr w:leftFromText="180" w:rightFromText="180" w:vertAnchor="text" w:horzAnchor="margin" w:tblpY="153"/>
        <w:tblW w:w="9746" w:type="dxa"/>
        <w:tblLook w:val="04A0" w:firstRow="1" w:lastRow="0" w:firstColumn="1" w:lastColumn="0" w:noHBand="0" w:noVBand="1"/>
      </w:tblPr>
      <w:tblGrid>
        <w:gridCol w:w="1128"/>
        <w:gridCol w:w="865"/>
        <w:gridCol w:w="2255"/>
        <w:gridCol w:w="1984"/>
        <w:gridCol w:w="1757"/>
        <w:gridCol w:w="1757"/>
      </w:tblGrid>
      <w:tr w:rsidR="00F21DF3" w:rsidRPr="001B485E" w14:paraId="639143C4" w14:textId="77777777" w:rsidTr="49D3AC1B">
        <w:trPr>
          <w:trHeight w:val="188"/>
        </w:trPr>
        <w:tc>
          <w:tcPr>
            <w:tcW w:w="1128" w:type="dxa"/>
            <w:vMerge w:val="restart"/>
            <w:vAlign w:val="center"/>
          </w:tcPr>
          <w:p w14:paraId="712781BE" w14:textId="77777777" w:rsidR="00F21DF3" w:rsidRPr="001B485E" w:rsidRDefault="00F21DF3" w:rsidP="49D3AC1B">
            <w:pPr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Study</w:t>
            </w:r>
          </w:p>
        </w:tc>
        <w:tc>
          <w:tcPr>
            <w:tcW w:w="865" w:type="dxa"/>
            <w:vMerge w:val="restart"/>
            <w:vAlign w:val="center"/>
          </w:tcPr>
          <w:p w14:paraId="13A9412D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Phase</w:t>
            </w:r>
          </w:p>
        </w:tc>
        <w:tc>
          <w:tcPr>
            <w:tcW w:w="2255" w:type="dxa"/>
            <w:vMerge w:val="restart"/>
            <w:vAlign w:val="center"/>
          </w:tcPr>
          <w:p w14:paraId="5F36053B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Design</w:t>
            </w:r>
          </w:p>
        </w:tc>
        <w:tc>
          <w:tcPr>
            <w:tcW w:w="1984" w:type="dxa"/>
            <w:vMerge w:val="restart"/>
            <w:vAlign w:val="center"/>
          </w:tcPr>
          <w:p w14:paraId="367396E1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Population</w:t>
            </w:r>
          </w:p>
        </w:tc>
        <w:tc>
          <w:tcPr>
            <w:tcW w:w="3514" w:type="dxa"/>
            <w:gridSpan w:val="2"/>
            <w:vAlign w:val="center"/>
          </w:tcPr>
          <w:p w14:paraId="0B70058A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Capivasertib</w:t>
            </w:r>
          </w:p>
        </w:tc>
      </w:tr>
      <w:tr w:rsidR="00F21DF3" w:rsidRPr="001B485E" w14:paraId="427D27BE" w14:textId="77777777" w:rsidTr="49D3AC1B">
        <w:trPr>
          <w:trHeight w:val="187"/>
        </w:trPr>
        <w:tc>
          <w:tcPr>
            <w:tcW w:w="1128" w:type="dxa"/>
            <w:vMerge/>
            <w:vAlign w:val="center"/>
          </w:tcPr>
          <w:p w14:paraId="56E19EBA" w14:textId="77777777" w:rsidR="00F21DF3" w:rsidRPr="001B485E" w:rsidRDefault="00F21DF3" w:rsidP="00F21DF3">
            <w:pPr>
              <w:spacing w:line="36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865" w:type="dxa"/>
            <w:vMerge/>
            <w:vAlign w:val="center"/>
          </w:tcPr>
          <w:p w14:paraId="28932E52" w14:textId="77777777" w:rsidR="00F21DF3" w:rsidRPr="001B485E" w:rsidRDefault="00F21DF3" w:rsidP="00F21DF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2255" w:type="dxa"/>
            <w:vMerge/>
            <w:vAlign w:val="center"/>
          </w:tcPr>
          <w:p w14:paraId="3164D715" w14:textId="77777777" w:rsidR="00F21DF3" w:rsidRPr="001B485E" w:rsidRDefault="00F21DF3" w:rsidP="00F21DF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984" w:type="dxa"/>
            <w:vMerge/>
            <w:vAlign w:val="center"/>
          </w:tcPr>
          <w:p w14:paraId="049C0B90" w14:textId="77777777" w:rsidR="00F21DF3" w:rsidRPr="001B485E" w:rsidRDefault="00F21DF3" w:rsidP="00F21DF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757" w:type="dxa"/>
            <w:vAlign w:val="center"/>
          </w:tcPr>
          <w:p w14:paraId="71743900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Dose</w:t>
            </w:r>
          </w:p>
        </w:tc>
        <w:tc>
          <w:tcPr>
            <w:tcW w:w="1757" w:type="dxa"/>
            <w:vAlign w:val="center"/>
          </w:tcPr>
          <w:p w14:paraId="12BB9CDB" w14:textId="77777777" w:rsidR="00F21DF3" w:rsidRPr="001B485E" w:rsidRDefault="00F21DF3" w:rsidP="49D3AC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Schedule</w:t>
            </w:r>
          </w:p>
        </w:tc>
      </w:tr>
      <w:tr w:rsidR="00624461" w:rsidRPr="001B485E" w14:paraId="0A3F37AF" w14:textId="77777777" w:rsidTr="49D3AC1B">
        <w:trPr>
          <w:trHeight w:val="645"/>
        </w:trPr>
        <w:tc>
          <w:tcPr>
            <w:tcW w:w="1128" w:type="dxa"/>
            <w:vMerge w:val="restart"/>
            <w:vAlign w:val="center"/>
          </w:tcPr>
          <w:p w14:paraId="566A87FA" w14:textId="63646146" w:rsidR="00624461" w:rsidRPr="001B485E" w:rsidRDefault="3E5B7DEA" w:rsidP="49D3AC1B">
            <w:pPr>
              <w:spacing w:line="360" w:lineRule="auto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Study 1</w:t>
            </w:r>
            <w:r w:rsidR="592841CB" w:rsidRPr="001B485E">
              <w:rPr>
                <w:sz w:val="20"/>
                <w:szCs w:val="20"/>
                <w:lang w:val="en-US" w:eastAsia="ru-RU"/>
              </w:rPr>
              <w:t xml:space="preserve"> </w:t>
            </w:r>
            <w:r w:rsidR="00EC4871" w:rsidRPr="001B485E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CYW5lcmppPC9BdXRob3I+PFllYXI+MjAxODwvWWVhcj48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=
</w:fldData>
              </w:fldChar>
            </w:r>
            <w:r w:rsidR="007E2FF9">
              <w:rPr>
                <w:sz w:val="20"/>
                <w:szCs w:val="20"/>
                <w:lang w:val="en-US" w:eastAsia="ru-RU"/>
              </w:rPr>
              <w:instrText xml:space="preserve"> ADDIN EN.CITE </w:instrText>
            </w:r>
            <w:r w:rsidR="007E2FF9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CYW5lcmppPC9BdXRob3I+PFllYXI+MjAxODwvWWVhcj48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=
</w:fldData>
              </w:fldChar>
            </w:r>
            <w:r w:rsidR="007E2FF9">
              <w:rPr>
                <w:sz w:val="20"/>
                <w:szCs w:val="20"/>
                <w:lang w:val="en-US" w:eastAsia="ru-RU"/>
              </w:rPr>
              <w:instrText xml:space="preserve"> ADDIN EN.CITE.DATA </w:instrText>
            </w:r>
            <w:r w:rsidR="007E2FF9">
              <w:rPr>
                <w:sz w:val="20"/>
                <w:szCs w:val="20"/>
                <w:lang w:val="en-US" w:eastAsia="ru-RU"/>
              </w:rPr>
            </w:r>
            <w:r w:rsidR="007E2FF9">
              <w:rPr>
                <w:sz w:val="20"/>
                <w:szCs w:val="20"/>
                <w:lang w:val="en-US" w:eastAsia="ru-RU"/>
              </w:rPr>
              <w:fldChar w:fldCharType="end"/>
            </w:r>
            <w:r w:rsidR="00EC4871" w:rsidRPr="001B485E">
              <w:rPr>
                <w:sz w:val="20"/>
                <w:szCs w:val="20"/>
                <w:lang w:val="en-US" w:eastAsia="ru-RU"/>
              </w:rPr>
            </w:r>
            <w:r w:rsidR="00EC4871" w:rsidRPr="001B485E">
              <w:rPr>
                <w:sz w:val="20"/>
                <w:szCs w:val="20"/>
                <w:lang w:val="en-US" w:eastAsia="ru-RU"/>
              </w:rPr>
              <w:fldChar w:fldCharType="separate"/>
            </w:r>
            <w:r w:rsidR="007E2FF9">
              <w:rPr>
                <w:noProof/>
                <w:sz w:val="20"/>
                <w:szCs w:val="20"/>
                <w:lang w:val="en-US" w:eastAsia="ru-RU"/>
              </w:rPr>
              <w:t>[25,42,43]</w:t>
            </w:r>
            <w:r w:rsidR="00EC4871" w:rsidRPr="001B485E">
              <w:rPr>
                <w:sz w:val="20"/>
                <w:szCs w:val="20"/>
                <w:lang w:val="en-US" w:eastAsia="ru-RU"/>
              </w:rPr>
              <w:fldChar w:fldCharType="end"/>
            </w:r>
          </w:p>
        </w:tc>
        <w:tc>
          <w:tcPr>
            <w:tcW w:w="865" w:type="dxa"/>
            <w:vMerge w:val="restart"/>
            <w:vAlign w:val="center"/>
          </w:tcPr>
          <w:p w14:paraId="4FEF677F" w14:textId="77777777" w:rsidR="00624461" w:rsidRPr="001B485E" w:rsidRDefault="3E5B7DEA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2255" w:type="dxa"/>
            <w:vMerge w:val="restart"/>
            <w:vAlign w:val="center"/>
          </w:tcPr>
          <w:p w14:paraId="2E625FA2" w14:textId="77777777" w:rsidR="00624461" w:rsidRPr="001B485E" w:rsidRDefault="3E5B7DEA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Open-label, multicenter, adaptable dosing schedules</w:t>
            </w:r>
          </w:p>
        </w:tc>
        <w:tc>
          <w:tcPr>
            <w:tcW w:w="1984" w:type="dxa"/>
            <w:vMerge w:val="restart"/>
            <w:vAlign w:val="center"/>
          </w:tcPr>
          <w:p w14:paraId="0EFBA44B" w14:textId="337DECBC" w:rsidR="00624461" w:rsidRPr="001B485E" w:rsidRDefault="3E5B7DEA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tients with advanced solid tumors (</w:t>
            </w:r>
            <w:r w:rsidRPr="007542CF">
              <w:rPr>
                <w:i/>
                <w:iCs/>
                <w:sz w:val="20"/>
                <w:szCs w:val="20"/>
                <w:lang w:val="en-US" w:eastAsia="ru-RU"/>
              </w:rPr>
              <w:t>N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sz w:val="20"/>
                <w:szCs w:val="20"/>
                <w:lang w:val="en-US" w:eastAsia="ru-RU"/>
              </w:rPr>
              <w:t>=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sz w:val="20"/>
                <w:szCs w:val="20"/>
                <w:lang w:val="en-US" w:eastAsia="ru-RU"/>
              </w:rPr>
              <w:t>206)</w:t>
            </w:r>
          </w:p>
        </w:tc>
        <w:tc>
          <w:tcPr>
            <w:tcW w:w="1757" w:type="dxa"/>
            <w:vAlign w:val="center"/>
          </w:tcPr>
          <w:p w14:paraId="6F41CB11" w14:textId="4DA8C400" w:rsidR="00624461" w:rsidRPr="001B485E" w:rsidRDefault="3E5B7DEA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rt</w:t>
            </w:r>
            <w:r w:rsidR="7A0A6E36" w:rsidRPr="001B485E">
              <w:rPr>
                <w:sz w:val="20"/>
                <w:szCs w:val="20"/>
                <w:lang w:val="en-US" w:eastAsia="ru-RU"/>
              </w:rPr>
              <w:t>s</w:t>
            </w:r>
            <w:r w:rsidRPr="001B485E">
              <w:rPr>
                <w:sz w:val="20"/>
                <w:szCs w:val="20"/>
                <w:lang w:val="en-US" w:eastAsia="ru-RU"/>
              </w:rPr>
              <w:t xml:space="preserve"> A a</w:t>
            </w:r>
            <w:r w:rsidR="6AA9BADE" w:rsidRPr="001B485E">
              <w:rPr>
                <w:sz w:val="20"/>
                <w:szCs w:val="20"/>
                <w:lang w:val="en-US" w:eastAsia="ru-RU"/>
              </w:rPr>
              <w:t>n</w:t>
            </w:r>
            <w:r w:rsidRPr="001B485E">
              <w:rPr>
                <w:sz w:val="20"/>
                <w:szCs w:val="20"/>
                <w:lang w:val="en-US" w:eastAsia="ru-RU"/>
              </w:rPr>
              <w:t>d B: 80–800 mg BD</w:t>
            </w:r>
          </w:p>
        </w:tc>
        <w:tc>
          <w:tcPr>
            <w:tcW w:w="1757" w:type="dxa"/>
            <w:vAlign w:val="center"/>
          </w:tcPr>
          <w:p w14:paraId="69840EF8" w14:textId="5E741ED9" w:rsidR="00624461" w:rsidRPr="001B485E" w:rsidRDefault="014B2D1E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rt</w:t>
            </w:r>
            <w:r w:rsidR="7A0A6E36" w:rsidRPr="001B485E">
              <w:rPr>
                <w:sz w:val="20"/>
                <w:szCs w:val="20"/>
                <w:lang w:val="en-US" w:eastAsia="ru-RU"/>
              </w:rPr>
              <w:t>s</w:t>
            </w:r>
            <w:r w:rsidRPr="001B485E">
              <w:rPr>
                <w:sz w:val="20"/>
                <w:szCs w:val="20"/>
                <w:lang w:val="en-US" w:eastAsia="ru-RU"/>
              </w:rPr>
              <w:t xml:space="preserve"> A and B: </w:t>
            </w:r>
            <w:r w:rsidR="3E5B7DEA" w:rsidRPr="001B485E">
              <w:rPr>
                <w:sz w:val="20"/>
                <w:szCs w:val="20"/>
                <w:lang w:val="en-US" w:eastAsia="ru-RU"/>
              </w:rPr>
              <w:t>Continuous or intermittent (</w:t>
            </w:r>
            <w:r w:rsidR="3E5B7DEA" w:rsidRPr="001B485E">
              <w:rPr>
                <w:sz w:val="20"/>
                <w:szCs w:val="20"/>
                <w:lang w:val="en-US"/>
              </w:rPr>
              <w:t>[4/3] or [2/5])</w:t>
            </w:r>
          </w:p>
        </w:tc>
      </w:tr>
      <w:tr w:rsidR="00624461" w:rsidRPr="001B485E" w14:paraId="6D2403EB" w14:textId="77777777" w:rsidTr="49D3AC1B">
        <w:trPr>
          <w:trHeight w:val="645"/>
        </w:trPr>
        <w:tc>
          <w:tcPr>
            <w:tcW w:w="1128" w:type="dxa"/>
            <w:vMerge/>
            <w:vAlign w:val="center"/>
          </w:tcPr>
          <w:p w14:paraId="4B1DA26D" w14:textId="77777777" w:rsidR="00624461" w:rsidRPr="001B485E" w:rsidRDefault="00624461" w:rsidP="00F21DF3">
            <w:pPr>
              <w:spacing w:line="360" w:lineRule="auto"/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865" w:type="dxa"/>
            <w:vMerge/>
            <w:vAlign w:val="center"/>
          </w:tcPr>
          <w:p w14:paraId="4AED1D4B" w14:textId="77777777" w:rsidR="00624461" w:rsidRPr="001B485E" w:rsidRDefault="00624461" w:rsidP="00F21DF3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2255" w:type="dxa"/>
            <w:vMerge/>
            <w:vAlign w:val="center"/>
          </w:tcPr>
          <w:p w14:paraId="05899D18" w14:textId="77777777" w:rsidR="00624461" w:rsidRPr="001B485E" w:rsidRDefault="00624461" w:rsidP="00F21DF3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1984" w:type="dxa"/>
            <w:vMerge/>
            <w:vAlign w:val="center"/>
          </w:tcPr>
          <w:p w14:paraId="0B5C42D7" w14:textId="77777777" w:rsidR="00624461" w:rsidRPr="001B485E" w:rsidRDefault="00624461" w:rsidP="00F21DF3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1757" w:type="dxa"/>
            <w:vAlign w:val="center"/>
          </w:tcPr>
          <w:p w14:paraId="56EF44D5" w14:textId="27D0456C" w:rsidR="00624461" w:rsidRPr="001B485E" w:rsidRDefault="014B2D1E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rt</w:t>
            </w:r>
            <w:r w:rsidR="7A0A6E36" w:rsidRPr="001B485E">
              <w:rPr>
                <w:sz w:val="20"/>
                <w:szCs w:val="20"/>
                <w:lang w:val="en-US" w:eastAsia="ru-RU"/>
              </w:rPr>
              <w:t>s</w:t>
            </w:r>
            <w:r w:rsidRPr="001B485E">
              <w:rPr>
                <w:sz w:val="20"/>
                <w:szCs w:val="20"/>
                <w:lang w:val="en-US" w:eastAsia="ru-RU"/>
              </w:rPr>
              <w:t xml:space="preserve"> C and D:</w:t>
            </w:r>
          </w:p>
          <w:p w14:paraId="76C3E369" w14:textId="2BCADD12" w:rsidR="008022D6" w:rsidRPr="001B485E" w:rsidRDefault="7D41DF4D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480 mg BD</w:t>
            </w:r>
          </w:p>
        </w:tc>
        <w:tc>
          <w:tcPr>
            <w:tcW w:w="1757" w:type="dxa"/>
            <w:vAlign w:val="center"/>
          </w:tcPr>
          <w:p w14:paraId="396D2937" w14:textId="7C040ADC" w:rsidR="00624461" w:rsidRPr="001B485E" w:rsidRDefault="27B995B4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rt</w:t>
            </w:r>
            <w:r w:rsidR="7A0A6E36" w:rsidRPr="001B485E">
              <w:rPr>
                <w:sz w:val="20"/>
                <w:szCs w:val="20"/>
                <w:lang w:val="en-US" w:eastAsia="ru-RU"/>
              </w:rPr>
              <w:t>s</w:t>
            </w:r>
            <w:r w:rsidRPr="001B485E">
              <w:rPr>
                <w:sz w:val="20"/>
                <w:szCs w:val="20"/>
                <w:lang w:val="en-US" w:eastAsia="ru-RU"/>
              </w:rPr>
              <w:t xml:space="preserve"> C and D:</w:t>
            </w:r>
          </w:p>
          <w:p w14:paraId="6D7CF085" w14:textId="5ED9324E" w:rsidR="008022D6" w:rsidRPr="001B485E" w:rsidRDefault="05507F06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Intermittent ([4/3])</w:t>
            </w:r>
          </w:p>
        </w:tc>
      </w:tr>
      <w:tr w:rsidR="00F21DF3" w:rsidRPr="001B485E" w14:paraId="533989AF" w14:textId="77777777" w:rsidTr="49D3AC1B">
        <w:tc>
          <w:tcPr>
            <w:tcW w:w="1128" w:type="dxa"/>
            <w:vAlign w:val="center"/>
          </w:tcPr>
          <w:p w14:paraId="3647E428" w14:textId="47A2124D" w:rsidR="00F21DF3" w:rsidRPr="001B485E" w:rsidRDefault="00F21DF3" w:rsidP="49D3AC1B">
            <w:pPr>
              <w:spacing w:line="360" w:lineRule="auto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Study 4</w:t>
            </w:r>
            <w:r w:rsidR="592841CB" w:rsidRPr="001B485E">
              <w:rPr>
                <w:sz w:val="20"/>
                <w:szCs w:val="20"/>
                <w:lang w:val="en-US" w:eastAsia="ru-RU"/>
              </w:rPr>
              <w:t xml:space="preserve"> </w:t>
            </w:r>
            <w:r w:rsidR="001B485E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UYW11cmE8L0F1dGhvcj48WWVhcj4yMDE2PC9ZZWFyPjxS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</w:fldData>
              </w:fldChar>
            </w:r>
            <w:r w:rsidR="00976A0E">
              <w:rPr>
                <w:sz w:val="20"/>
                <w:szCs w:val="20"/>
                <w:lang w:val="en-US" w:eastAsia="ru-RU"/>
              </w:rPr>
              <w:instrText xml:space="preserve"> ADDIN EN.CITE </w:instrText>
            </w:r>
            <w:r w:rsidR="00976A0E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UYW11cmE8L0F1dGhvcj48WWVhcj4yMDE2PC9ZZWFyPjxS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</w:fldData>
              </w:fldChar>
            </w:r>
            <w:r w:rsidR="00976A0E">
              <w:rPr>
                <w:sz w:val="20"/>
                <w:szCs w:val="20"/>
                <w:lang w:val="en-US" w:eastAsia="ru-RU"/>
              </w:rPr>
              <w:instrText xml:space="preserve"> ADDIN EN.CITE.DATA </w:instrText>
            </w:r>
            <w:r w:rsidR="00976A0E">
              <w:rPr>
                <w:sz w:val="20"/>
                <w:szCs w:val="20"/>
                <w:lang w:val="en-US" w:eastAsia="ru-RU"/>
              </w:rPr>
            </w:r>
            <w:r w:rsidR="00976A0E">
              <w:rPr>
                <w:sz w:val="20"/>
                <w:szCs w:val="20"/>
                <w:lang w:val="en-US" w:eastAsia="ru-RU"/>
              </w:rPr>
              <w:fldChar w:fldCharType="end"/>
            </w:r>
            <w:r w:rsidR="001B485E">
              <w:rPr>
                <w:sz w:val="20"/>
                <w:szCs w:val="20"/>
                <w:lang w:val="en-US" w:eastAsia="ru-RU"/>
              </w:rPr>
            </w:r>
            <w:r w:rsidR="001B485E">
              <w:rPr>
                <w:sz w:val="20"/>
                <w:szCs w:val="20"/>
                <w:lang w:val="en-US" w:eastAsia="ru-RU"/>
              </w:rPr>
              <w:fldChar w:fldCharType="separate"/>
            </w:r>
            <w:r w:rsidR="00976A0E">
              <w:rPr>
                <w:noProof/>
                <w:sz w:val="20"/>
                <w:szCs w:val="20"/>
                <w:lang w:val="en-US" w:eastAsia="ru-RU"/>
              </w:rPr>
              <w:t>[26]</w:t>
            </w:r>
            <w:r w:rsidR="001B485E">
              <w:rPr>
                <w:sz w:val="20"/>
                <w:szCs w:val="20"/>
                <w:lang w:val="en-US" w:eastAsia="ru-RU"/>
              </w:rPr>
              <w:fldChar w:fldCharType="end"/>
            </w:r>
          </w:p>
        </w:tc>
        <w:tc>
          <w:tcPr>
            <w:tcW w:w="865" w:type="dxa"/>
            <w:vAlign w:val="center"/>
          </w:tcPr>
          <w:p w14:paraId="7F08931E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2255" w:type="dxa"/>
            <w:vAlign w:val="center"/>
          </w:tcPr>
          <w:p w14:paraId="0700D5C5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Open-label, multicenter, adaptable dosing schedules</w:t>
            </w:r>
          </w:p>
        </w:tc>
        <w:tc>
          <w:tcPr>
            <w:tcW w:w="1984" w:type="dxa"/>
            <w:vAlign w:val="center"/>
          </w:tcPr>
          <w:p w14:paraId="4615A163" w14:textId="5AE3AFB5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 xml:space="preserve">Japanese patients with advanced solid tumors </w:t>
            </w:r>
            <w:r w:rsidR="004D71DA" w:rsidRPr="009A1B03">
              <w:rPr>
                <w:sz w:val="20"/>
                <w:szCs w:val="20"/>
                <w:lang w:val="en-US" w:eastAsia="ru-RU"/>
              </w:rPr>
              <w:t>(</w:t>
            </w:r>
            <w:r w:rsidR="00E44CF5" w:rsidRPr="00EF2CEE">
              <w:rPr>
                <w:i/>
                <w:iCs/>
                <w:sz w:val="20"/>
                <w:szCs w:val="20"/>
                <w:lang w:val="en-US" w:eastAsia="ru-RU"/>
              </w:rPr>
              <w:t>N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="00E44CF5" w:rsidRPr="001B485E">
              <w:rPr>
                <w:sz w:val="20"/>
                <w:szCs w:val="20"/>
                <w:lang w:val="en-US" w:eastAsia="ru-RU"/>
              </w:rPr>
              <w:t>=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sz w:val="20"/>
                <w:szCs w:val="20"/>
                <w:lang w:val="en-US" w:eastAsia="ru-RU"/>
              </w:rPr>
              <w:t>41)</w:t>
            </w:r>
          </w:p>
        </w:tc>
        <w:tc>
          <w:tcPr>
            <w:tcW w:w="1757" w:type="dxa"/>
            <w:vAlign w:val="center"/>
          </w:tcPr>
          <w:p w14:paraId="46DD1CFE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0–640 mg BD</w:t>
            </w:r>
          </w:p>
        </w:tc>
        <w:tc>
          <w:tcPr>
            <w:tcW w:w="1757" w:type="dxa"/>
            <w:vAlign w:val="center"/>
          </w:tcPr>
          <w:p w14:paraId="2BAE27CC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Continuous or intermittent (</w:t>
            </w:r>
            <w:r w:rsidRPr="001B485E">
              <w:rPr>
                <w:sz w:val="20"/>
                <w:szCs w:val="20"/>
                <w:lang w:val="en-US"/>
              </w:rPr>
              <w:t>[4/3] or [2/5])</w:t>
            </w:r>
          </w:p>
        </w:tc>
      </w:tr>
      <w:tr w:rsidR="00F21DF3" w:rsidRPr="001B485E" w14:paraId="4E74D0E1" w14:textId="77777777" w:rsidTr="49D3AC1B">
        <w:tc>
          <w:tcPr>
            <w:tcW w:w="1128" w:type="dxa"/>
            <w:vAlign w:val="center"/>
          </w:tcPr>
          <w:p w14:paraId="6163F0D7" w14:textId="375A6CDC" w:rsidR="006F07FE" w:rsidRPr="001B485E" w:rsidRDefault="00F21DF3" w:rsidP="49D3AC1B">
            <w:pPr>
              <w:spacing w:line="360" w:lineRule="auto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OAK</w:t>
            </w:r>
            <w:r w:rsidR="592841CB" w:rsidRPr="001B485E">
              <w:rPr>
                <w:sz w:val="20"/>
                <w:szCs w:val="20"/>
                <w:lang w:val="en-US" w:eastAsia="ru-RU"/>
              </w:rPr>
              <w:t xml:space="preserve"> </w:t>
            </w:r>
            <w:r w:rsidR="006F07FE" w:rsidRPr="001B485E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EZWFuPC9BdXRob3I+PFllYXI+MjAxODwvWWVhcj48UmVj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</w:fldData>
              </w:fldChar>
            </w:r>
            <w:r w:rsidR="007E2FF9">
              <w:rPr>
                <w:sz w:val="20"/>
                <w:szCs w:val="20"/>
                <w:lang w:val="en-US" w:eastAsia="ru-RU"/>
              </w:rPr>
              <w:instrText xml:space="preserve"> ADDIN EN.CITE </w:instrText>
            </w:r>
            <w:r w:rsidR="007E2FF9">
              <w:rPr>
                <w:sz w:val="20"/>
                <w:szCs w:val="20"/>
                <w:lang w:val="en-US" w:eastAsia="ru-RU"/>
              </w:rPr>
              <w:fldChar w:fldCharType="begin">
                <w:fldData xml:space="preserve">PEVuZE5vdGU+PENpdGU+PEF1dGhvcj5EZWFuPC9BdXRob3I+PFllYXI+MjAxODwvWWVhcj48UmVj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</w:fldData>
              </w:fldChar>
            </w:r>
            <w:r w:rsidR="007E2FF9">
              <w:rPr>
                <w:sz w:val="20"/>
                <w:szCs w:val="20"/>
                <w:lang w:val="en-US" w:eastAsia="ru-RU"/>
              </w:rPr>
              <w:instrText xml:space="preserve"> ADDIN EN.CITE.DATA </w:instrText>
            </w:r>
            <w:r w:rsidR="007E2FF9">
              <w:rPr>
                <w:sz w:val="20"/>
                <w:szCs w:val="20"/>
                <w:lang w:val="en-US" w:eastAsia="ru-RU"/>
              </w:rPr>
            </w:r>
            <w:r w:rsidR="007E2FF9">
              <w:rPr>
                <w:sz w:val="20"/>
                <w:szCs w:val="20"/>
                <w:lang w:val="en-US" w:eastAsia="ru-RU"/>
              </w:rPr>
              <w:fldChar w:fldCharType="end"/>
            </w:r>
            <w:r w:rsidR="006F07FE" w:rsidRPr="001B485E">
              <w:rPr>
                <w:sz w:val="20"/>
                <w:szCs w:val="20"/>
                <w:lang w:val="en-US" w:eastAsia="ru-RU"/>
              </w:rPr>
            </w:r>
            <w:r w:rsidR="006F07FE" w:rsidRPr="001B485E">
              <w:rPr>
                <w:sz w:val="20"/>
                <w:szCs w:val="20"/>
                <w:lang w:val="en-US" w:eastAsia="ru-RU"/>
              </w:rPr>
              <w:fldChar w:fldCharType="separate"/>
            </w:r>
            <w:r w:rsidR="007E2FF9">
              <w:rPr>
                <w:noProof/>
                <w:sz w:val="20"/>
                <w:szCs w:val="20"/>
                <w:lang w:val="en-US" w:eastAsia="ru-RU"/>
              </w:rPr>
              <w:t>[31]</w:t>
            </w:r>
            <w:r w:rsidR="006F07FE" w:rsidRPr="001B485E">
              <w:rPr>
                <w:sz w:val="20"/>
                <w:szCs w:val="20"/>
                <w:lang w:val="en-US" w:eastAsia="ru-RU"/>
              </w:rPr>
              <w:fldChar w:fldCharType="end"/>
            </w:r>
          </w:p>
        </w:tc>
        <w:tc>
          <w:tcPr>
            <w:tcW w:w="865" w:type="dxa"/>
            <w:vAlign w:val="center"/>
          </w:tcPr>
          <w:p w14:paraId="521B4205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2255" w:type="dxa"/>
            <w:vAlign w:val="center"/>
          </w:tcPr>
          <w:p w14:paraId="7AC09274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Open-label, multicenter, fixed-sequence, crossover</w:t>
            </w:r>
          </w:p>
        </w:tc>
        <w:tc>
          <w:tcPr>
            <w:tcW w:w="1984" w:type="dxa"/>
            <w:vAlign w:val="center"/>
          </w:tcPr>
          <w:p w14:paraId="48BF67C6" w14:textId="1A04461F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Patients with advanced solid tumors (</w:t>
            </w:r>
            <w:r w:rsidR="00E44CF5" w:rsidRPr="00EF2CEE">
              <w:rPr>
                <w:i/>
                <w:iCs/>
                <w:sz w:val="20"/>
                <w:szCs w:val="20"/>
                <w:lang w:val="en-US" w:eastAsia="ru-RU"/>
              </w:rPr>
              <w:t>N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="00E44CF5" w:rsidRPr="001B485E">
              <w:rPr>
                <w:sz w:val="20"/>
                <w:szCs w:val="20"/>
                <w:lang w:val="en-US" w:eastAsia="ru-RU"/>
              </w:rPr>
              <w:t>=</w:t>
            </w:r>
            <w:r w:rsidR="00E44CF5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sz w:val="20"/>
                <w:szCs w:val="20"/>
                <w:lang w:val="en-US" w:eastAsia="ru-RU"/>
              </w:rPr>
              <w:t>30)</w:t>
            </w:r>
          </w:p>
        </w:tc>
        <w:tc>
          <w:tcPr>
            <w:tcW w:w="1757" w:type="dxa"/>
            <w:vAlign w:val="center"/>
          </w:tcPr>
          <w:p w14:paraId="71FCE5AD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480 mg BD</w:t>
            </w:r>
          </w:p>
        </w:tc>
        <w:tc>
          <w:tcPr>
            <w:tcW w:w="1757" w:type="dxa"/>
            <w:vAlign w:val="center"/>
          </w:tcPr>
          <w:p w14:paraId="0E041A62" w14:textId="77777777" w:rsidR="00F21DF3" w:rsidRPr="001B485E" w:rsidRDefault="00F21DF3" w:rsidP="49D3AC1B">
            <w:pPr>
              <w:spacing w:line="360" w:lineRule="auto"/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Intermittent ([4/3])</w:t>
            </w:r>
          </w:p>
        </w:tc>
      </w:tr>
    </w:tbl>
    <w:p w14:paraId="1FFB13ED" w14:textId="77777777" w:rsidR="00E72437" w:rsidRDefault="00F21DF3" w:rsidP="007542CF">
      <w:pPr>
        <w:spacing w:before="160" w:line="360" w:lineRule="auto"/>
        <w:rPr>
          <w:sz w:val="20"/>
          <w:szCs w:val="20"/>
        </w:rPr>
      </w:pPr>
      <w:r w:rsidRPr="001B485E">
        <w:rPr>
          <w:sz w:val="20"/>
          <w:szCs w:val="20"/>
        </w:rPr>
        <w:t>BD, twice daily.</w:t>
      </w:r>
    </w:p>
    <w:p w14:paraId="3CAD8549" w14:textId="17F7FEEA" w:rsidR="002A79DA" w:rsidRPr="001B485E" w:rsidRDefault="00F21DF3">
      <w:pPr>
        <w:rPr>
          <w:sz w:val="20"/>
          <w:szCs w:val="20"/>
        </w:rPr>
      </w:pPr>
      <w:r w:rsidRPr="001B485E">
        <w:rPr>
          <w:sz w:val="20"/>
          <w:szCs w:val="20"/>
        </w:rPr>
        <w:br w:type="page"/>
      </w:r>
    </w:p>
    <w:p w14:paraId="4CFAF48A" w14:textId="3102D68C" w:rsidR="002A79DA" w:rsidRPr="007542CF" w:rsidRDefault="002A79DA" w:rsidP="49D3AC1B">
      <w:pPr>
        <w:pStyle w:val="Heading3"/>
        <w:rPr>
          <w:b w:val="0"/>
          <w:bCs/>
        </w:rPr>
      </w:pPr>
      <w:r w:rsidRPr="001B485E">
        <w:lastRenderedPageBreak/>
        <w:t xml:space="preserve">Supplementary Table 2 </w:t>
      </w:r>
      <w:r w:rsidRPr="007542CF">
        <w:rPr>
          <w:b w:val="0"/>
          <w:bCs/>
        </w:rPr>
        <w:t>Planned doses of capivasertib per study</w:t>
      </w:r>
    </w:p>
    <w:tbl>
      <w:tblPr>
        <w:tblStyle w:val="TableGrid"/>
        <w:tblW w:w="8275" w:type="dxa"/>
        <w:tblInd w:w="-5" w:type="dxa"/>
        <w:tblLook w:val="04A0" w:firstRow="1" w:lastRow="0" w:firstColumn="1" w:lastColumn="0" w:noHBand="0" w:noVBand="1"/>
      </w:tblPr>
      <w:tblGrid>
        <w:gridCol w:w="2543"/>
        <w:gridCol w:w="1433"/>
        <w:gridCol w:w="1433"/>
        <w:gridCol w:w="1433"/>
        <w:gridCol w:w="1433"/>
      </w:tblGrid>
      <w:tr w:rsidR="00200D25" w:rsidRPr="001B485E" w14:paraId="1AB027BB" w14:textId="77777777" w:rsidTr="49D3AC1B">
        <w:trPr>
          <w:trHeight w:val="676"/>
        </w:trPr>
        <w:tc>
          <w:tcPr>
            <w:tcW w:w="2543" w:type="dxa"/>
            <w:vAlign w:val="center"/>
          </w:tcPr>
          <w:p w14:paraId="52842CCC" w14:textId="058074B1" w:rsidR="002A79DA" w:rsidRPr="001B485E" w:rsidRDefault="002A79DA" w:rsidP="49D3AC1B">
            <w:pPr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Capivasertib planned dose</w:t>
            </w:r>
            <w:r w:rsidR="00C47D21" w:rsidRPr="001B485E">
              <w:rPr>
                <w:b/>
                <w:bCs/>
                <w:sz w:val="20"/>
                <w:szCs w:val="20"/>
                <w:lang w:val="en-US" w:eastAsia="ru-RU"/>
              </w:rPr>
              <w:t xml:space="preserve"> BD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 xml:space="preserve"> (mg)</w:t>
            </w:r>
            <w:r w:rsidR="00FB3CE1">
              <w:rPr>
                <w:b/>
                <w:bCs/>
                <w:sz w:val="20"/>
                <w:szCs w:val="20"/>
                <w:lang w:val="en-US" w:eastAsia="ru-RU"/>
              </w:rPr>
              <w:t>; n (%)</w:t>
            </w:r>
          </w:p>
        </w:tc>
        <w:tc>
          <w:tcPr>
            <w:tcW w:w="1433" w:type="dxa"/>
            <w:vAlign w:val="center"/>
          </w:tcPr>
          <w:p w14:paraId="33B75FB5" w14:textId="54ED970B" w:rsidR="002A79DA" w:rsidRPr="001B485E" w:rsidRDefault="002A79DA" w:rsidP="49D3AC1B">
            <w:pPr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Study 1</w:t>
            </w:r>
            <w:r w:rsidRPr="001B485E">
              <w:br/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(</w:t>
            </w:r>
            <w:r w:rsidR="0035498E">
              <w:rPr>
                <w:b/>
                <w:bCs/>
                <w:i/>
                <w:iCs/>
                <w:sz w:val="20"/>
                <w:szCs w:val="20"/>
                <w:lang w:val="en-US" w:eastAsia="ru-RU"/>
              </w:rPr>
              <w:t>n</w:t>
            </w:r>
            <w:r w:rsidR="0035498E" w:rsidRPr="007542CF">
              <w:rPr>
                <w:b/>
                <w:bCs/>
                <w:sz w:val="20"/>
                <w:szCs w:val="20"/>
                <w:lang w:val="en-US" w:eastAsia="ru-RU"/>
              </w:rPr>
              <w:t> =</w:t>
            </w:r>
            <w:r w:rsidR="0035498E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206)</w:t>
            </w:r>
          </w:p>
        </w:tc>
        <w:tc>
          <w:tcPr>
            <w:tcW w:w="1433" w:type="dxa"/>
            <w:vAlign w:val="center"/>
          </w:tcPr>
          <w:p w14:paraId="1CDF752D" w14:textId="39C86733" w:rsidR="002A79DA" w:rsidRPr="001B485E" w:rsidRDefault="002A79DA" w:rsidP="49D3AC1B">
            <w:pPr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Study 4</w:t>
            </w:r>
            <w:r w:rsidRPr="001B485E">
              <w:br/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(</w:t>
            </w:r>
            <w:r w:rsidR="0035498E" w:rsidRPr="007542CF">
              <w:rPr>
                <w:b/>
                <w:bCs/>
                <w:i/>
                <w:iCs/>
                <w:sz w:val="20"/>
                <w:szCs w:val="20"/>
                <w:lang w:val="en-US" w:eastAsia="ru-RU"/>
              </w:rPr>
              <w:t>n</w:t>
            </w:r>
            <w:r w:rsidR="0035498E">
              <w:rPr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=</w:t>
            </w:r>
            <w:r w:rsidR="0035498E">
              <w:rPr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41)</w:t>
            </w:r>
          </w:p>
        </w:tc>
        <w:tc>
          <w:tcPr>
            <w:tcW w:w="1433" w:type="dxa"/>
            <w:vAlign w:val="center"/>
          </w:tcPr>
          <w:p w14:paraId="439F11B2" w14:textId="582BE013" w:rsidR="002A79DA" w:rsidRPr="001B485E" w:rsidRDefault="002A79DA" w:rsidP="49D3AC1B">
            <w:pPr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OAK</w:t>
            </w:r>
            <w:r w:rsidRPr="001B485E">
              <w:br/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(</w:t>
            </w:r>
            <w:r w:rsidR="0035498E" w:rsidRPr="007542CF">
              <w:rPr>
                <w:b/>
                <w:bCs/>
                <w:i/>
                <w:iCs/>
                <w:sz w:val="20"/>
                <w:szCs w:val="20"/>
                <w:lang w:val="en-US" w:eastAsia="ru-RU"/>
              </w:rPr>
              <w:t>n</w:t>
            </w:r>
            <w:r w:rsidR="0035498E">
              <w:rPr>
                <w:b/>
                <w:bCs/>
                <w:i/>
                <w:iCs/>
                <w:sz w:val="20"/>
                <w:szCs w:val="20"/>
                <w:lang w:val="en-US" w:eastAsia="ru-RU"/>
              </w:rPr>
              <w:t xml:space="preserve"> 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=</w:t>
            </w:r>
            <w:r w:rsidR="0035498E">
              <w:rPr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30)</w:t>
            </w:r>
          </w:p>
        </w:tc>
        <w:tc>
          <w:tcPr>
            <w:tcW w:w="1433" w:type="dxa"/>
            <w:vAlign w:val="center"/>
          </w:tcPr>
          <w:p w14:paraId="4876A50B" w14:textId="26401CDC" w:rsidR="002A79DA" w:rsidRPr="001B485E" w:rsidRDefault="002A79DA" w:rsidP="49D3AC1B">
            <w:pPr>
              <w:jc w:val="center"/>
              <w:rPr>
                <w:b/>
                <w:bCs/>
                <w:sz w:val="20"/>
                <w:szCs w:val="20"/>
                <w:lang w:val="en-US" w:eastAsia="ru-RU"/>
              </w:rPr>
            </w:pP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Total</w:t>
            </w:r>
            <w:r w:rsidRPr="001B485E">
              <w:br/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(</w:t>
            </w:r>
            <w:r w:rsidR="0035498E" w:rsidRPr="00EF2CEE">
              <w:rPr>
                <w:b/>
                <w:bCs/>
                <w:i/>
                <w:iCs/>
                <w:sz w:val="20"/>
                <w:szCs w:val="20"/>
                <w:lang w:val="en-US" w:eastAsia="ru-RU"/>
              </w:rPr>
              <w:t>N</w:t>
            </w:r>
            <w:r w:rsidR="0035498E" w:rsidRPr="00EF2CEE">
              <w:rPr>
                <w:b/>
                <w:bCs/>
                <w:sz w:val="20"/>
                <w:szCs w:val="20"/>
                <w:lang w:val="en-US" w:eastAsia="ru-RU"/>
              </w:rPr>
              <w:t> =</w:t>
            </w:r>
            <w:r w:rsidR="0035498E">
              <w:rPr>
                <w:sz w:val="20"/>
                <w:szCs w:val="20"/>
                <w:lang w:val="en-US" w:eastAsia="ru-RU"/>
              </w:rPr>
              <w:t> </w:t>
            </w:r>
            <w:r w:rsidRPr="001B485E">
              <w:rPr>
                <w:b/>
                <w:bCs/>
                <w:sz w:val="20"/>
                <w:szCs w:val="20"/>
                <w:lang w:val="en-US" w:eastAsia="ru-RU"/>
              </w:rPr>
              <w:t>277)</w:t>
            </w:r>
          </w:p>
        </w:tc>
      </w:tr>
      <w:tr w:rsidR="00200D25" w:rsidRPr="001B485E" w14:paraId="0581A277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2CB6E543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0</w:t>
            </w:r>
          </w:p>
        </w:tc>
        <w:tc>
          <w:tcPr>
            <w:tcW w:w="1433" w:type="dxa"/>
            <w:vAlign w:val="center"/>
          </w:tcPr>
          <w:p w14:paraId="7F860DFB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5 (2.4)</w:t>
            </w:r>
          </w:p>
        </w:tc>
        <w:tc>
          <w:tcPr>
            <w:tcW w:w="1433" w:type="dxa"/>
            <w:vAlign w:val="center"/>
          </w:tcPr>
          <w:p w14:paraId="54D363CC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3 (7.3)</w:t>
            </w:r>
          </w:p>
        </w:tc>
        <w:tc>
          <w:tcPr>
            <w:tcW w:w="1433" w:type="dxa"/>
            <w:vAlign w:val="center"/>
          </w:tcPr>
          <w:p w14:paraId="4CA86EA3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74A941C5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 (2.9)</w:t>
            </w:r>
          </w:p>
        </w:tc>
      </w:tr>
      <w:tr w:rsidR="00200D25" w:rsidRPr="001B485E" w14:paraId="7135946A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578EE20D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60</w:t>
            </w:r>
          </w:p>
        </w:tc>
        <w:tc>
          <w:tcPr>
            <w:tcW w:w="1433" w:type="dxa"/>
            <w:vAlign w:val="center"/>
          </w:tcPr>
          <w:p w14:paraId="1F82F985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5 (2.4)</w:t>
            </w:r>
          </w:p>
        </w:tc>
        <w:tc>
          <w:tcPr>
            <w:tcW w:w="1433" w:type="dxa"/>
            <w:vAlign w:val="center"/>
          </w:tcPr>
          <w:p w14:paraId="7EAB3343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08DA8A47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42F77FDD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5 (1.8)</w:t>
            </w:r>
          </w:p>
        </w:tc>
      </w:tr>
      <w:tr w:rsidR="00200D25" w:rsidRPr="001B485E" w14:paraId="439E0B13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5A5A1B6D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240</w:t>
            </w:r>
          </w:p>
        </w:tc>
        <w:tc>
          <w:tcPr>
            <w:tcW w:w="1433" w:type="dxa"/>
            <w:vAlign w:val="center"/>
          </w:tcPr>
          <w:p w14:paraId="4DDB13CA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 (2.9)</w:t>
            </w:r>
          </w:p>
        </w:tc>
        <w:tc>
          <w:tcPr>
            <w:tcW w:w="1433" w:type="dxa"/>
            <w:vAlign w:val="center"/>
          </w:tcPr>
          <w:p w14:paraId="68931B80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7 (17.1)</w:t>
            </w:r>
          </w:p>
        </w:tc>
        <w:tc>
          <w:tcPr>
            <w:tcW w:w="1433" w:type="dxa"/>
            <w:vAlign w:val="center"/>
          </w:tcPr>
          <w:p w14:paraId="6E92E5A6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1480FD94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3 (4.7)</w:t>
            </w:r>
          </w:p>
        </w:tc>
      </w:tr>
      <w:tr w:rsidR="00200D25" w:rsidRPr="001B485E" w14:paraId="127C69FE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3DEF1EE6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320</w:t>
            </w:r>
          </w:p>
        </w:tc>
        <w:tc>
          <w:tcPr>
            <w:tcW w:w="1433" w:type="dxa"/>
            <w:vAlign w:val="center"/>
          </w:tcPr>
          <w:p w14:paraId="19813719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2 (5.8)</w:t>
            </w:r>
          </w:p>
        </w:tc>
        <w:tc>
          <w:tcPr>
            <w:tcW w:w="1433" w:type="dxa"/>
            <w:vAlign w:val="center"/>
          </w:tcPr>
          <w:p w14:paraId="0D2B6FE2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 (14.6)</w:t>
            </w:r>
          </w:p>
        </w:tc>
        <w:tc>
          <w:tcPr>
            <w:tcW w:w="1433" w:type="dxa"/>
            <w:vAlign w:val="center"/>
          </w:tcPr>
          <w:p w14:paraId="566FF49C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2007F7C4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8 (6.5)</w:t>
            </w:r>
          </w:p>
        </w:tc>
      </w:tr>
      <w:tr w:rsidR="00200D25" w:rsidRPr="001B485E" w14:paraId="6D1D0257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08B75DE3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360</w:t>
            </w:r>
          </w:p>
        </w:tc>
        <w:tc>
          <w:tcPr>
            <w:tcW w:w="1433" w:type="dxa"/>
            <w:vAlign w:val="center"/>
          </w:tcPr>
          <w:p w14:paraId="7D9980A3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04E8EFBE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 (19.5)</w:t>
            </w:r>
          </w:p>
        </w:tc>
        <w:tc>
          <w:tcPr>
            <w:tcW w:w="1433" w:type="dxa"/>
            <w:vAlign w:val="center"/>
          </w:tcPr>
          <w:p w14:paraId="77420FAE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3C60873D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 (2.9)</w:t>
            </w:r>
          </w:p>
        </w:tc>
      </w:tr>
      <w:tr w:rsidR="00200D25" w:rsidRPr="001B485E" w14:paraId="4DD1B7CC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18FCA4A4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400</w:t>
            </w:r>
          </w:p>
        </w:tc>
        <w:tc>
          <w:tcPr>
            <w:tcW w:w="1433" w:type="dxa"/>
            <w:vAlign w:val="center"/>
          </w:tcPr>
          <w:p w14:paraId="2F44F1AF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1 (5.3)</w:t>
            </w:r>
          </w:p>
        </w:tc>
        <w:tc>
          <w:tcPr>
            <w:tcW w:w="1433" w:type="dxa"/>
            <w:vAlign w:val="center"/>
          </w:tcPr>
          <w:p w14:paraId="02F892B5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5 (12.2)</w:t>
            </w:r>
          </w:p>
        </w:tc>
        <w:tc>
          <w:tcPr>
            <w:tcW w:w="1433" w:type="dxa"/>
            <w:vAlign w:val="center"/>
          </w:tcPr>
          <w:p w14:paraId="1520CBD9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2639101D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6 (5.8)</w:t>
            </w:r>
          </w:p>
        </w:tc>
      </w:tr>
      <w:tr w:rsidR="00200D25" w:rsidRPr="001B485E" w14:paraId="55F260BF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0E926F03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480</w:t>
            </w:r>
          </w:p>
        </w:tc>
        <w:tc>
          <w:tcPr>
            <w:tcW w:w="1433" w:type="dxa"/>
            <w:vAlign w:val="center"/>
          </w:tcPr>
          <w:p w14:paraId="22B977C5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33 (64.6)</w:t>
            </w:r>
          </w:p>
        </w:tc>
        <w:tc>
          <w:tcPr>
            <w:tcW w:w="1433" w:type="dxa"/>
            <w:vAlign w:val="center"/>
          </w:tcPr>
          <w:p w14:paraId="40348474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 (14.6)</w:t>
            </w:r>
          </w:p>
        </w:tc>
        <w:tc>
          <w:tcPr>
            <w:tcW w:w="1433" w:type="dxa"/>
            <w:vAlign w:val="center"/>
          </w:tcPr>
          <w:p w14:paraId="39CA1F59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30 (100)</w:t>
            </w:r>
          </w:p>
        </w:tc>
        <w:tc>
          <w:tcPr>
            <w:tcW w:w="1433" w:type="dxa"/>
            <w:vAlign w:val="center"/>
          </w:tcPr>
          <w:p w14:paraId="1A215E92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69 (61.0)</w:t>
            </w:r>
          </w:p>
        </w:tc>
      </w:tr>
      <w:tr w:rsidR="00200D25" w:rsidRPr="001B485E" w14:paraId="12B98ADF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604FB67D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00</w:t>
            </w:r>
          </w:p>
        </w:tc>
        <w:tc>
          <w:tcPr>
            <w:tcW w:w="1433" w:type="dxa"/>
            <w:vAlign w:val="center"/>
          </w:tcPr>
          <w:p w14:paraId="6D18B3B2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2 (1.0)</w:t>
            </w:r>
          </w:p>
        </w:tc>
        <w:tc>
          <w:tcPr>
            <w:tcW w:w="1433" w:type="dxa"/>
            <w:vAlign w:val="center"/>
          </w:tcPr>
          <w:p w14:paraId="67B2AF25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4CF60578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153C9D12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2 (0.7)</w:t>
            </w:r>
          </w:p>
        </w:tc>
      </w:tr>
      <w:tr w:rsidR="00200D25" w:rsidRPr="001B485E" w14:paraId="4802CFF0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48C278B1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40</w:t>
            </w:r>
          </w:p>
        </w:tc>
        <w:tc>
          <w:tcPr>
            <w:tcW w:w="1433" w:type="dxa"/>
            <w:vAlign w:val="center"/>
          </w:tcPr>
          <w:p w14:paraId="679D0A6C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8 (8.7)</w:t>
            </w:r>
          </w:p>
        </w:tc>
        <w:tc>
          <w:tcPr>
            <w:tcW w:w="1433" w:type="dxa"/>
            <w:vAlign w:val="center"/>
          </w:tcPr>
          <w:p w14:paraId="0EA5AF33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6 (14.6)</w:t>
            </w:r>
          </w:p>
        </w:tc>
        <w:tc>
          <w:tcPr>
            <w:tcW w:w="1433" w:type="dxa"/>
            <w:vAlign w:val="center"/>
          </w:tcPr>
          <w:p w14:paraId="053EE277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5882A5C7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24 (8.7)</w:t>
            </w:r>
          </w:p>
        </w:tc>
      </w:tr>
      <w:tr w:rsidR="00200D25" w:rsidRPr="001B485E" w14:paraId="5A48E7E3" w14:textId="77777777" w:rsidTr="49D3AC1B">
        <w:trPr>
          <w:trHeight w:val="316"/>
        </w:trPr>
        <w:tc>
          <w:tcPr>
            <w:tcW w:w="2543" w:type="dxa"/>
            <w:vAlign w:val="center"/>
          </w:tcPr>
          <w:p w14:paraId="5DD7E381" w14:textId="77777777" w:rsidR="002A79DA" w:rsidRPr="001B485E" w:rsidRDefault="002A79DA" w:rsidP="49D3AC1B">
            <w:pPr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800</w:t>
            </w:r>
          </w:p>
        </w:tc>
        <w:tc>
          <w:tcPr>
            <w:tcW w:w="1433" w:type="dxa"/>
            <w:vAlign w:val="center"/>
          </w:tcPr>
          <w:p w14:paraId="3E3FA973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4 (6.8)</w:t>
            </w:r>
          </w:p>
        </w:tc>
        <w:tc>
          <w:tcPr>
            <w:tcW w:w="1433" w:type="dxa"/>
            <w:vAlign w:val="center"/>
          </w:tcPr>
          <w:p w14:paraId="2B547599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623039BC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33" w:type="dxa"/>
            <w:vAlign w:val="center"/>
          </w:tcPr>
          <w:p w14:paraId="6F23C240" w14:textId="77777777" w:rsidR="002A79DA" w:rsidRPr="001B485E" w:rsidRDefault="002A79DA" w:rsidP="49D3AC1B">
            <w:pPr>
              <w:jc w:val="center"/>
              <w:rPr>
                <w:sz w:val="20"/>
                <w:szCs w:val="20"/>
                <w:lang w:val="en-US" w:eastAsia="ru-RU"/>
              </w:rPr>
            </w:pPr>
            <w:r w:rsidRPr="001B485E">
              <w:rPr>
                <w:sz w:val="20"/>
                <w:szCs w:val="20"/>
                <w:lang w:val="en-US" w:eastAsia="ru-RU"/>
              </w:rPr>
              <w:t>14 (5.1)</w:t>
            </w:r>
          </w:p>
        </w:tc>
      </w:tr>
    </w:tbl>
    <w:p w14:paraId="1CEF86D0" w14:textId="6516E06E" w:rsidR="003E7C1B" w:rsidRPr="001B485E" w:rsidRDefault="003E7C1B"/>
    <w:p w14:paraId="7BB779B5" w14:textId="5DB3B101" w:rsidR="00CE0D10" w:rsidRPr="001B485E" w:rsidRDefault="00F21DF3" w:rsidP="49D3AC1B">
      <w:pPr>
        <w:rPr>
          <w:sz w:val="20"/>
          <w:szCs w:val="20"/>
        </w:rPr>
      </w:pPr>
      <w:r w:rsidRPr="001B485E">
        <w:rPr>
          <w:sz w:val="20"/>
          <w:szCs w:val="20"/>
        </w:rPr>
        <w:t>BD, twice daily.</w:t>
      </w:r>
    </w:p>
    <w:p w14:paraId="519A616F" w14:textId="77777777" w:rsidR="00CE0D10" w:rsidRPr="001B485E" w:rsidRDefault="00CE0D10">
      <w:pPr>
        <w:rPr>
          <w:sz w:val="20"/>
          <w:szCs w:val="20"/>
        </w:rPr>
      </w:pPr>
      <w:r w:rsidRPr="001B485E">
        <w:rPr>
          <w:sz w:val="20"/>
          <w:szCs w:val="20"/>
        </w:rPr>
        <w:br w:type="page"/>
      </w:r>
    </w:p>
    <w:p w14:paraId="5578A004" w14:textId="049FE33E" w:rsidR="00CE0D10" w:rsidRPr="007542CF" w:rsidRDefault="00CE0D10" w:rsidP="49D3AC1B">
      <w:pPr>
        <w:pStyle w:val="Heading3"/>
        <w:rPr>
          <w:b w:val="0"/>
          <w:bCs/>
          <w:lang w:val="en-US" w:eastAsia="ru-RU"/>
        </w:rPr>
      </w:pPr>
      <w:r w:rsidRPr="001B485E">
        <w:rPr>
          <w:lang w:val="en-US" w:eastAsia="ru-RU"/>
        </w:rPr>
        <w:lastRenderedPageBreak/>
        <w:t>Supplementary Fig</w:t>
      </w:r>
      <w:r w:rsidR="00E72437">
        <w:rPr>
          <w:lang w:val="en-US" w:eastAsia="ru-RU"/>
        </w:rPr>
        <w:t>.</w:t>
      </w:r>
      <w:r w:rsidRPr="001B485E">
        <w:rPr>
          <w:lang w:val="en-US" w:eastAsia="ru-RU"/>
        </w:rPr>
        <w:t xml:space="preserve"> 1. </w:t>
      </w:r>
      <w:r w:rsidRPr="007542CF">
        <w:rPr>
          <w:b w:val="0"/>
          <w:bCs/>
          <w:lang w:val="en-US" w:eastAsia="ru-RU"/>
        </w:rPr>
        <w:t>Relationship between exposure metrics and safety endpoints</w:t>
      </w:r>
    </w:p>
    <w:p w14:paraId="0F9F94F2" w14:textId="1DCE03BF" w:rsidR="00CE0D10" w:rsidRPr="001B485E" w:rsidRDefault="002F1442" w:rsidP="00531DD4">
      <w:pPr>
        <w:pStyle w:val="NormalWeb"/>
        <w:spacing w:after="60" w:afterAutospacing="0"/>
        <w:rPr>
          <w:b/>
          <w:lang w:val="en-US"/>
        </w:rPr>
      </w:pPr>
      <w:r w:rsidRPr="001B485E">
        <w:rPr>
          <w:noProof/>
        </w:rPr>
        <w:drawing>
          <wp:inline distT="0" distB="0" distL="0" distR="0" wp14:anchorId="091744F6" wp14:editId="4A3DC50E">
            <wp:extent cx="5762846" cy="5567163"/>
            <wp:effectExtent l="0" t="0" r="9525" b="0"/>
            <wp:docPr id="1196244448" name="Picture 1" descr="A chart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244448" name="Picture 1" descr="A chart of graphs and diagram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841" cy="557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FAB5B" w14:textId="7D821F45" w:rsidR="00CE0D10" w:rsidRPr="001B485E" w:rsidRDefault="00CE0D10" w:rsidP="49D3AC1B">
      <w:pPr>
        <w:rPr>
          <w:sz w:val="20"/>
          <w:szCs w:val="20"/>
          <w:lang w:val="en-US" w:eastAsia="ru-RU"/>
        </w:rPr>
      </w:pPr>
      <w:r w:rsidRPr="001B485E">
        <w:rPr>
          <w:sz w:val="20"/>
          <w:szCs w:val="20"/>
          <w:lang w:val="en-US" w:eastAsia="ru-RU"/>
        </w:rPr>
        <w:t>Dots and vertical lines: quartile of exposure metric with 95% CI; gr</w:t>
      </w:r>
      <w:r w:rsidR="00D77E62">
        <w:rPr>
          <w:sz w:val="20"/>
          <w:szCs w:val="20"/>
          <w:lang w:val="en-US" w:eastAsia="ru-RU"/>
        </w:rPr>
        <w:t>a</w:t>
      </w:r>
      <w:r w:rsidRPr="001B485E">
        <w:rPr>
          <w:sz w:val="20"/>
          <w:szCs w:val="20"/>
          <w:lang w:val="en-US" w:eastAsia="ru-RU"/>
        </w:rPr>
        <w:t>y horizontal lines and gr</w:t>
      </w:r>
      <w:r w:rsidR="00D77E62">
        <w:rPr>
          <w:sz w:val="20"/>
          <w:szCs w:val="20"/>
          <w:lang w:val="en-US" w:eastAsia="ru-RU"/>
        </w:rPr>
        <w:t>a</w:t>
      </w:r>
      <w:r w:rsidRPr="001B485E">
        <w:rPr>
          <w:sz w:val="20"/>
          <w:szCs w:val="20"/>
          <w:lang w:val="en-US" w:eastAsia="ru-RU"/>
        </w:rPr>
        <w:t xml:space="preserve">y area: </w:t>
      </w:r>
      <w:r w:rsidR="003D41AC">
        <w:rPr>
          <w:sz w:val="20"/>
          <w:szCs w:val="20"/>
          <w:lang w:val="en-US" w:eastAsia="ru-RU"/>
        </w:rPr>
        <w:t>exposure–response</w:t>
      </w:r>
      <w:r w:rsidRPr="001B485E">
        <w:rPr>
          <w:sz w:val="20"/>
          <w:szCs w:val="20"/>
          <w:lang w:val="en-US" w:eastAsia="ru-RU"/>
        </w:rPr>
        <w:t xml:space="preserve"> relationship with 95% CI; </w:t>
      </w:r>
      <w:r w:rsidRPr="007542CF">
        <w:rPr>
          <w:i/>
          <w:iCs/>
          <w:sz w:val="20"/>
          <w:szCs w:val="20"/>
          <w:lang w:val="en-US" w:eastAsia="ru-RU"/>
        </w:rPr>
        <w:t>p</w:t>
      </w:r>
      <w:r w:rsidR="00FB223C">
        <w:rPr>
          <w:sz w:val="20"/>
          <w:szCs w:val="20"/>
          <w:lang w:val="en-US" w:eastAsia="ru-RU"/>
        </w:rPr>
        <w:t>-</w:t>
      </w:r>
      <w:r w:rsidRPr="001B485E">
        <w:rPr>
          <w:sz w:val="20"/>
          <w:szCs w:val="20"/>
          <w:lang w:val="en-US" w:eastAsia="ru-RU"/>
        </w:rPr>
        <w:t>value represents the significance level of the exposure metric.</w:t>
      </w:r>
    </w:p>
    <w:p w14:paraId="7E69C280" w14:textId="432087EC" w:rsidR="006462A0" w:rsidRPr="001B485E" w:rsidRDefault="00CE0D10" w:rsidP="49D3AC1B">
      <w:pPr>
        <w:rPr>
          <w:lang w:eastAsia="ru-RU"/>
        </w:rPr>
      </w:pPr>
      <w:r w:rsidRPr="001B485E">
        <w:rPr>
          <w:sz w:val="20"/>
          <w:szCs w:val="20"/>
        </w:rPr>
        <w:t>AUC, area under the curve; AUC</w:t>
      </w:r>
      <w:r w:rsidRPr="001B485E">
        <w:rPr>
          <w:sz w:val="20"/>
          <w:szCs w:val="20"/>
          <w:vertAlign w:val="subscript"/>
        </w:rPr>
        <w:t>PWD</w:t>
      </w:r>
      <w:r w:rsidRPr="001B485E">
        <w:rPr>
          <w:sz w:val="20"/>
          <w:szCs w:val="20"/>
        </w:rPr>
        <w:t xml:space="preserve">, area under the curve based on planned weekly dose; AE, adverse event; AEDD, adverse event leading to dose discontinuation; AEDM, adverse event leading to dose modification (interruption and/or reduction); </w:t>
      </w:r>
      <w:r w:rsidR="005E6297">
        <w:rPr>
          <w:sz w:val="20"/>
          <w:szCs w:val="20"/>
        </w:rPr>
        <w:t xml:space="preserve">AEGE1, </w:t>
      </w:r>
      <w:r w:rsidR="000B75F4" w:rsidRPr="000B75F4">
        <w:rPr>
          <w:sz w:val="20"/>
          <w:szCs w:val="20"/>
        </w:rPr>
        <w:t>AE grade ≥1</w:t>
      </w:r>
      <w:r w:rsidR="000B75F4">
        <w:rPr>
          <w:sz w:val="20"/>
          <w:szCs w:val="20"/>
        </w:rPr>
        <w:t xml:space="preserve">; </w:t>
      </w:r>
      <w:r w:rsidR="005E6297">
        <w:rPr>
          <w:sz w:val="20"/>
          <w:szCs w:val="20"/>
        </w:rPr>
        <w:t xml:space="preserve">AEGE3, </w:t>
      </w:r>
      <w:r w:rsidR="000B75F4" w:rsidRPr="000B75F4">
        <w:rPr>
          <w:sz w:val="20"/>
          <w:szCs w:val="20"/>
        </w:rPr>
        <w:t>AE grade ≥</w:t>
      </w:r>
      <w:r w:rsidR="000B75F4">
        <w:rPr>
          <w:sz w:val="20"/>
          <w:szCs w:val="20"/>
        </w:rPr>
        <w:t xml:space="preserve">3; </w:t>
      </w:r>
      <w:r w:rsidRPr="001B485E">
        <w:rPr>
          <w:sz w:val="20"/>
          <w:szCs w:val="20"/>
        </w:rPr>
        <w:t xml:space="preserve">CI, confidence interval; </w:t>
      </w:r>
      <w:proofErr w:type="spellStart"/>
      <w:r w:rsidRPr="001B485E">
        <w:rPr>
          <w:sz w:val="20"/>
          <w:szCs w:val="20"/>
        </w:rPr>
        <w:t>C</w:t>
      </w:r>
      <w:r w:rsidRPr="001B485E">
        <w:rPr>
          <w:sz w:val="20"/>
          <w:szCs w:val="20"/>
          <w:vertAlign w:val="subscript"/>
        </w:rPr>
        <w:t>max</w:t>
      </w:r>
      <w:proofErr w:type="spellEnd"/>
      <w:r w:rsidRPr="001B485E">
        <w:rPr>
          <w:sz w:val="20"/>
          <w:szCs w:val="20"/>
        </w:rPr>
        <w:t xml:space="preserve">, maximum plasma concentration; </w:t>
      </w:r>
      <w:proofErr w:type="spellStart"/>
      <w:r w:rsidRPr="001B485E">
        <w:rPr>
          <w:sz w:val="20"/>
          <w:szCs w:val="20"/>
        </w:rPr>
        <w:t>C</w:t>
      </w:r>
      <w:r w:rsidRPr="001B485E">
        <w:rPr>
          <w:sz w:val="20"/>
          <w:szCs w:val="20"/>
          <w:vertAlign w:val="subscript"/>
        </w:rPr>
        <w:t>min</w:t>
      </w:r>
      <w:proofErr w:type="spellEnd"/>
      <w:r w:rsidRPr="001B485E">
        <w:rPr>
          <w:sz w:val="20"/>
          <w:szCs w:val="20"/>
        </w:rPr>
        <w:t>, minimum plasma concentration; PWD, planned weekly dose; SAE, serious adverse event</w:t>
      </w:r>
      <w:r w:rsidR="00DE0D9F" w:rsidRPr="001B485E">
        <w:rPr>
          <w:lang w:val="en-US" w:eastAsia="ru-RU"/>
        </w:rPr>
        <w:t>.</w:t>
      </w:r>
    </w:p>
    <w:sectPr w:rsidR="006462A0" w:rsidRPr="001B485E" w:rsidSect="00200D25">
      <w:footerReference w:type="default" r:id="rId14"/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CEBF0" w14:textId="77777777" w:rsidR="0042399F" w:rsidRDefault="0042399F">
      <w:pPr>
        <w:spacing w:after="0" w:line="240" w:lineRule="auto"/>
      </w:pPr>
      <w:r>
        <w:separator/>
      </w:r>
    </w:p>
  </w:endnote>
  <w:endnote w:type="continuationSeparator" w:id="0">
    <w:p w14:paraId="3214ACCC" w14:textId="77777777" w:rsidR="0042399F" w:rsidRDefault="0042399F">
      <w:pPr>
        <w:spacing w:after="0" w:line="240" w:lineRule="auto"/>
      </w:pPr>
      <w:r>
        <w:continuationSeparator/>
      </w:r>
    </w:p>
  </w:endnote>
  <w:endnote w:type="continuationNotice" w:id="1">
    <w:p w14:paraId="546C4E52" w14:textId="77777777" w:rsidR="0042399F" w:rsidRDefault="004239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47618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08A55" w14:textId="2ACADB33" w:rsidR="00FF1098" w:rsidRDefault="00970D2A" w:rsidP="007542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A7092" w14:textId="77777777" w:rsidR="0042399F" w:rsidRDefault="0042399F">
      <w:pPr>
        <w:spacing w:after="0" w:line="240" w:lineRule="auto"/>
      </w:pPr>
      <w:r>
        <w:separator/>
      </w:r>
    </w:p>
  </w:footnote>
  <w:footnote w:type="continuationSeparator" w:id="0">
    <w:p w14:paraId="4EBF9FA4" w14:textId="77777777" w:rsidR="0042399F" w:rsidRDefault="0042399F">
      <w:pPr>
        <w:spacing w:after="0" w:line="240" w:lineRule="auto"/>
      </w:pPr>
      <w:r>
        <w:continuationSeparator/>
      </w:r>
    </w:p>
  </w:footnote>
  <w:footnote w:type="continuationNotice" w:id="1">
    <w:p w14:paraId="74F39C72" w14:textId="77777777" w:rsidR="0042399F" w:rsidRDefault="004239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F4CD4"/>
    <w:multiLevelType w:val="hybridMultilevel"/>
    <w:tmpl w:val="47CE2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52754"/>
    <w:multiLevelType w:val="hybridMultilevel"/>
    <w:tmpl w:val="F2E86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555BD"/>
    <w:multiLevelType w:val="hybridMultilevel"/>
    <w:tmpl w:val="3578C72A"/>
    <w:lvl w:ilvl="0" w:tplc="838E7A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color="E8E8E8" w:themeColor="background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07F41"/>
    <w:multiLevelType w:val="hybridMultilevel"/>
    <w:tmpl w:val="56A4223A"/>
    <w:lvl w:ilvl="0" w:tplc="84260F9E">
      <w:start w:val="1"/>
      <w:numFmt w:val="decimal"/>
      <w:lvlText w:val="%1."/>
      <w:lvlJc w:val="left"/>
      <w:pPr>
        <w:ind w:left="1440" w:hanging="360"/>
      </w:pPr>
    </w:lvl>
    <w:lvl w:ilvl="1" w:tplc="85CED412">
      <w:start w:val="1"/>
      <w:numFmt w:val="decimal"/>
      <w:lvlText w:val="%2."/>
      <w:lvlJc w:val="left"/>
      <w:pPr>
        <w:ind w:left="1440" w:hanging="360"/>
      </w:pPr>
    </w:lvl>
    <w:lvl w:ilvl="2" w:tplc="41B29A1E">
      <w:start w:val="1"/>
      <w:numFmt w:val="decimal"/>
      <w:lvlText w:val="%3."/>
      <w:lvlJc w:val="left"/>
      <w:pPr>
        <w:ind w:left="1440" w:hanging="360"/>
      </w:pPr>
    </w:lvl>
    <w:lvl w:ilvl="3" w:tplc="DF4E4E3E">
      <w:start w:val="1"/>
      <w:numFmt w:val="decimal"/>
      <w:lvlText w:val="%4."/>
      <w:lvlJc w:val="left"/>
      <w:pPr>
        <w:ind w:left="1440" w:hanging="360"/>
      </w:pPr>
    </w:lvl>
    <w:lvl w:ilvl="4" w:tplc="FAD2090A">
      <w:start w:val="1"/>
      <w:numFmt w:val="decimal"/>
      <w:lvlText w:val="%5."/>
      <w:lvlJc w:val="left"/>
      <w:pPr>
        <w:ind w:left="1440" w:hanging="360"/>
      </w:pPr>
    </w:lvl>
    <w:lvl w:ilvl="5" w:tplc="47A4EAEC">
      <w:start w:val="1"/>
      <w:numFmt w:val="decimal"/>
      <w:lvlText w:val="%6."/>
      <w:lvlJc w:val="left"/>
      <w:pPr>
        <w:ind w:left="1440" w:hanging="360"/>
      </w:pPr>
    </w:lvl>
    <w:lvl w:ilvl="6" w:tplc="06FA224C">
      <w:start w:val="1"/>
      <w:numFmt w:val="decimal"/>
      <w:lvlText w:val="%7."/>
      <w:lvlJc w:val="left"/>
      <w:pPr>
        <w:ind w:left="1440" w:hanging="360"/>
      </w:pPr>
    </w:lvl>
    <w:lvl w:ilvl="7" w:tplc="11E28D36">
      <w:start w:val="1"/>
      <w:numFmt w:val="decimal"/>
      <w:lvlText w:val="%8."/>
      <w:lvlJc w:val="left"/>
      <w:pPr>
        <w:ind w:left="1440" w:hanging="360"/>
      </w:pPr>
    </w:lvl>
    <w:lvl w:ilvl="8" w:tplc="F8904978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61071EC9"/>
    <w:multiLevelType w:val="hybridMultilevel"/>
    <w:tmpl w:val="976ED98A"/>
    <w:lvl w:ilvl="0" w:tplc="128CFDB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651253">
    <w:abstractNumId w:val="1"/>
  </w:num>
  <w:num w:numId="2" w16cid:durableId="1815440903">
    <w:abstractNumId w:val="4"/>
  </w:num>
  <w:num w:numId="3" w16cid:durableId="1601527023">
    <w:abstractNumId w:val="0"/>
  </w:num>
  <w:num w:numId="4" w16cid:durableId="1891257496">
    <w:abstractNumId w:val="2"/>
  </w:num>
  <w:num w:numId="5" w16cid:durableId="1675207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Chemo Phar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zf0vzyt9vamevxfgxx5sqsdwdestex2wz&quot;&gt;boldazbreastcancerpubs@boldsci.com&lt;record-ids&gt;&lt;item&gt;2&lt;/item&gt;&lt;item&gt;6&lt;/item&gt;&lt;item&gt;264&lt;/item&gt;&lt;item&gt;266&lt;/item&gt;&lt;item&gt;299&lt;/item&gt;&lt;item&gt;358&lt;/item&gt;&lt;item&gt;711&lt;/item&gt;&lt;item&gt;717&lt;/item&gt;&lt;item&gt;718&lt;/item&gt;&lt;item&gt;719&lt;/item&gt;&lt;item&gt;740&lt;/item&gt;&lt;item&gt;757&lt;/item&gt;&lt;item&gt;1009&lt;/item&gt;&lt;item&gt;1014&lt;/item&gt;&lt;item&gt;1015&lt;/item&gt;&lt;item&gt;7923&lt;/item&gt;&lt;item&gt;8151&lt;/item&gt;&lt;item&gt;8219&lt;/item&gt;&lt;item&gt;8287&lt;/item&gt;&lt;item&gt;8443&lt;/item&gt;&lt;item&gt;8444&lt;/item&gt;&lt;item&gt;8449&lt;/item&gt;&lt;item&gt;8568&lt;/item&gt;&lt;item&gt;8569&lt;/item&gt;&lt;item&gt;8572&lt;/item&gt;&lt;item&gt;8573&lt;/item&gt;&lt;item&gt;8575&lt;/item&gt;&lt;item&gt;8576&lt;/item&gt;&lt;item&gt;8578&lt;/item&gt;&lt;item&gt;8579&lt;/item&gt;&lt;item&gt;8580&lt;/item&gt;&lt;item&gt;8581&lt;/item&gt;&lt;item&gt;8589&lt;/item&gt;&lt;item&gt;8607&lt;/item&gt;&lt;item&gt;8677&lt;/item&gt;&lt;item&gt;8678&lt;/item&gt;&lt;item&gt;8679&lt;/item&gt;&lt;item&gt;8680&lt;/item&gt;&lt;item&gt;8681&lt;/item&gt;&lt;item&gt;8682&lt;/item&gt;&lt;item&gt;8683&lt;/item&gt;&lt;item&gt;8684&lt;/item&gt;&lt;item&gt;8689&lt;/item&gt;&lt;item&gt;8770&lt;/item&gt;&lt;/record-ids&gt;&lt;/item&gt;&lt;/Libraries&gt;"/>
    <w:docVar w:name="EN.UseJSCitationFormat" w:val="False"/>
  </w:docVars>
  <w:rsids>
    <w:rsidRoot w:val="003A591F"/>
    <w:rsid w:val="00001500"/>
    <w:rsid w:val="00001503"/>
    <w:rsid w:val="000023CE"/>
    <w:rsid w:val="00002ECC"/>
    <w:rsid w:val="0000309F"/>
    <w:rsid w:val="000041A3"/>
    <w:rsid w:val="00004433"/>
    <w:rsid w:val="000068A6"/>
    <w:rsid w:val="00007378"/>
    <w:rsid w:val="0000774D"/>
    <w:rsid w:val="00010D87"/>
    <w:rsid w:val="00012252"/>
    <w:rsid w:val="0001293C"/>
    <w:rsid w:val="00014568"/>
    <w:rsid w:val="00016BD9"/>
    <w:rsid w:val="0002090D"/>
    <w:rsid w:val="00020EE5"/>
    <w:rsid w:val="000212CA"/>
    <w:rsid w:val="00021E8B"/>
    <w:rsid w:val="000228DC"/>
    <w:rsid w:val="000229A7"/>
    <w:rsid w:val="00023BF8"/>
    <w:rsid w:val="00024592"/>
    <w:rsid w:val="00024D75"/>
    <w:rsid w:val="00025415"/>
    <w:rsid w:val="00027471"/>
    <w:rsid w:val="0002786A"/>
    <w:rsid w:val="000278E1"/>
    <w:rsid w:val="00027CA2"/>
    <w:rsid w:val="00031D7A"/>
    <w:rsid w:val="00031E87"/>
    <w:rsid w:val="000351C6"/>
    <w:rsid w:val="000354E1"/>
    <w:rsid w:val="000412EF"/>
    <w:rsid w:val="00042913"/>
    <w:rsid w:val="00042B74"/>
    <w:rsid w:val="0004607F"/>
    <w:rsid w:val="000460C7"/>
    <w:rsid w:val="000464E4"/>
    <w:rsid w:val="0004713D"/>
    <w:rsid w:val="00047B28"/>
    <w:rsid w:val="0005105E"/>
    <w:rsid w:val="00051795"/>
    <w:rsid w:val="000522D8"/>
    <w:rsid w:val="00053085"/>
    <w:rsid w:val="00053D95"/>
    <w:rsid w:val="00054744"/>
    <w:rsid w:val="00054B87"/>
    <w:rsid w:val="00056851"/>
    <w:rsid w:val="000569F5"/>
    <w:rsid w:val="00060928"/>
    <w:rsid w:val="00060C17"/>
    <w:rsid w:val="00060D7C"/>
    <w:rsid w:val="00061778"/>
    <w:rsid w:val="000626AC"/>
    <w:rsid w:val="00062A9C"/>
    <w:rsid w:val="000631E2"/>
    <w:rsid w:val="0006394A"/>
    <w:rsid w:val="00065C18"/>
    <w:rsid w:val="00065CD4"/>
    <w:rsid w:val="00065DA8"/>
    <w:rsid w:val="000661B3"/>
    <w:rsid w:val="00066750"/>
    <w:rsid w:val="00067436"/>
    <w:rsid w:val="000675C2"/>
    <w:rsid w:val="00067F0E"/>
    <w:rsid w:val="00070DD5"/>
    <w:rsid w:val="00070F86"/>
    <w:rsid w:val="000759C8"/>
    <w:rsid w:val="000800C6"/>
    <w:rsid w:val="00080E32"/>
    <w:rsid w:val="000818FC"/>
    <w:rsid w:val="00081BA7"/>
    <w:rsid w:val="00082779"/>
    <w:rsid w:val="00085BB2"/>
    <w:rsid w:val="00086E39"/>
    <w:rsid w:val="00086F6B"/>
    <w:rsid w:val="00087EB6"/>
    <w:rsid w:val="000902AC"/>
    <w:rsid w:val="00090316"/>
    <w:rsid w:val="00091AE1"/>
    <w:rsid w:val="00091CA8"/>
    <w:rsid w:val="00091F1A"/>
    <w:rsid w:val="000925F6"/>
    <w:rsid w:val="00095009"/>
    <w:rsid w:val="00095524"/>
    <w:rsid w:val="00095AE5"/>
    <w:rsid w:val="00096C45"/>
    <w:rsid w:val="0009745E"/>
    <w:rsid w:val="00097643"/>
    <w:rsid w:val="000A2040"/>
    <w:rsid w:val="000A2339"/>
    <w:rsid w:val="000A28D0"/>
    <w:rsid w:val="000A32D1"/>
    <w:rsid w:val="000A37EC"/>
    <w:rsid w:val="000A4C57"/>
    <w:rsid w:val="000A4CF5"/>
    <w:rsid w:val="000A554B"/>
    <w:rsid w:val="000A5AE1"/>
    <w:rsid w:val="000A5B40"/>
    <w:rsid w:val="000A5BAD"/>
    <w:rsid w:val="000A60AB"/>
    <w:rsid w:val="000A72E5"/>
    <w:rsid w:val="000A79F8"/>
    <w:rsid w:val="000B21FE"/>
    <w:rsid w:val="000B2B45"/>
    <w:rsid w:val="000B352C"/>
    <w:rsid w:val="000B38B8"/>
    <w:rsid w:val="000B5057"/>
    <w:rsid w:val="000B75F4"/>
    <w:rsid w:val="000C0030"/>
    <w:rsid w:val="000C0982"/>
    <w:rsid w:val="000C2035"/>
    <w:rsid w:val="000C203A"/>
    <w:rsid w:val="000C2684"/>
    <w:rsid w:val="000C308D"/>
    <w:rsid w:val="000C3B7D"/>
    <w:rsid w:val="000C521F"/>
    <w:rsid w:val="000C67D9"/>
    <w:rsid w:val="000C6AB7"/>
    <w:rsid w:val="000C7DF7"/>
    <w:rsid w:val="000D0D35"/>
    <w:rsid w:val="000D1863"/>
    <w:rsid w:val="000D44AE"/>
    <w:rsid w:val="000D4BF3"/>
    <w:rsid w:val="000D6411"/>
    <w:rsid w:val="000D6430"/>
    <w:rsid w:val="000D7A8A"/>
    <w:rsid w:val="000E06D6"/>
    <w:rsid w:val="000E0D1A"/>
    <w:rsid w:val="000E18EB"/>
    <w:rsid w:val="000E1BC6"/>
    <w:rsid w:val="000E1F86"/>
    <w:rsid w:val="000E2DA7"/>
    <w:rsid w:val="000E31BE"/>
    <w:rsid w:val="000E394E"/>
    <w:rsid w:val="000E4166"/>
    <w:rsid w:val="000E4EE1"/>
    <w:rsid w:val="000E4F41"/>
    <w:rsid w:val="000E5123"/>
    <w:rsid w:val="000E5DDE"/>
    <w:rsid w:val="000E61D4"/>
    <w:rsid w:val="000E76D5"/>
    <w:rsid w:val="000E7CA9"/>
    <w:rsid w:val="000F0860"/>
    <w:rsid w:val="000F0DD3"/>
    <w:rsid w:val="000F2271"/>
    <w:rsid w:val="000F2940"/>
    <w:rsid w:val="000F2C16"/>
    <w:rsid w:val="000F2F76"/>
    <w:rsid w:val="000F3931"/>
    <w:rsid w:val="000F3AFB"/>
    <w:rsid w:val="000F4CB8"/>
    <w:rsid w:val="000F5C02"/>
    <w:rsid w:val="000F6207"/>
    <w:rsid w:val="00100E93"/>
    <w:rsid w:val="00101D63"/>
    <w:rsid w:val="00101DF1"/>
    <w:rsid w:val="00103773"/>
    <w:rsid w:val="00103D41"/>
    <w:rsid w:val="001055BB"/>
    <w:rsid w:val="001060DB"/>
    <w:rsid w:val="001061AC"/>
    <w:rsid w:val="001074E8"/>
    <w:rsid w:val="0011003D"/>
    <w:rsid w:val="001103BD"/>
    <w:rsid w:val="00111150"/>
    <w:rsid w:val="00111296"/>
    <w:rsid w:val="001122D7"/>
    <w:rsid w:val="0011279B"/>
    <w:rsid w:val="00112C3D"/>
    <w:rsid w:val="0011307B"/>
    <w:rsid w:val="00114184"/>
    <w:rsid w:val="00114E45"/>
    <w:rsid w:val="00116607"/>
    <w:rsid w:val="00116CCF"/>
    <w:rsid w:val="00117522"/>
    <w:rsid w:val="00117D52"/>
    <w:rsid w:val="00121574"/>
    <w:rsid w:val="00121C60"/>
    <w:rsid w:val="001231C8"/>
    <w:rsid w:val="00123A45"/>
    <w:rsid w:val="00123CA6"/>
    <w:rsid w:val="00125260"/>
    <w:rsid w:val="001271F1"/>
    <w:rsid w:val="0013188A"/>
    <w:rsid w:val="001320BA"/>
    <w:rsid w:val="001330FA"/>
    <w:rsid w:val="001338F8"/>
    <w:rsid w:val="00134F54"/>
    <w:rsid w:val="00135B13"/>
    <w:rsid w:val="00136340"/>
    <w:rsid w:val="0013664B"/>
    <w:rsid w:val="00136746"/>
    <w:rsid w:val="001369DB"/>
    <w:rsid w:val="00136E57"/>
    <w:rsid w:val="00137590"/>
    <w:rsid w:val="00143B0B"/>
    <w:rsid w:val="001450D3"/>
    <w:rsid w:val="0014645B"/>
    <w:rsid w:val="0014655B"/>
    <w:rsid w:val="0014718D"/>
    <w:rsid w:val="00147C41"/>
    <w:rsid w:val="00150426"/>
    <w:rsid w:val="00150B5F"/>
    <w:rsid w:val="00150BA3"/>
    <w:rsid w:val="00151C57"/>
    <w:rsid w:val="00153195"/>
    <w:rsid w:val="00153F05"/>
    <w:rsid w:val="00154A09"/>
    <w:rsid w:val="00155623"/>
    <w:rsid w:val="00155C7A"/>
    <w:rsid w:val="00156DFC"/>
    <w:rsid w:val="00157FE6"/>
    <w:rsid w:val="001602AF"/>
    <w:rsid w:val="001604F7"/>
    <w:rsid w:val="0016367B"/>
    <w:rsid w:val="0016394C"/>
    <w:rsid w:val="00164DF6"/>
    <w:rsid w:val="00165D64"/>
    <w:rsid w:val="001660D8"/>
    <w:rsid w:val="00166BB1"/>
    <w:rsid w:val="00167F96"/>
    <w:rsid w:val="001742E0"/>
    <w:rsid w:val="00177DDB"/>
    <w:rsid w:val="00180032"/>
    <w:rsid w:val="00180B82"/>
    <w:rsid w:val="0018269A"/>
    <w:rsid w:val="00182CE1"/>
    <w:rsid w:val="001838FC"/>
    <w:rsid w:val="001844CD"/>
    <w:rsid w:val="0018491D"/>
    <w:rsid w:val="0018512E"/>
    <w:rsid w:val="00186300"/>
    <w:rsid w:val="00187670"/>
    <w:rsid w:val="00191AEB"/>
    <w:rsid w:val="00191FC5"/>
    <w:rsid w:val="001925EA"/>
    <w:rsid w:val="00192B3B"/>
    <w:rsid w:val="0019368A"/>
    <w:rsid w:val="00193C5A"/>
    <w:rsid w:val="00195B54"/>
    <w:rsid w:val="001960CD"/>
    <w:rsid w:val="001A00D6"/>
    <w:rsid w:val="001A021B"/>
    <w:rsid w:val="001A05BC"/>
    <w:rsid w:val="001A248B"/>
    <w:rsid w:val="001A3B68"/>
    <w:rsid w:val="001A4297"/>
    <w:rsid w:val="001A571A"/>
    <w:rsid w:val="001A6A1E"/>
    <w:rsid w:val="001A776C"/>
    <w:rsid w:val="001A7D06"/>
    <w:rsid w:val="001A7D57"/>
    <w:rsid w:val="001B0DCE"/>
    <w:rsid w:val="001B2234"/>
    <w:rsid w:val="001B271B"/>
    <w:rsid w:val="001B34A0"/>
    <w:rsid w:val="001B3906"/>
    <w:rsid w:val="001B3FF4"/>
    <w:rsid w:val="001B41D1"/>
    <w:rsid w:val="001B485E"/>
    <w:rsid w:val="001B58A5"/>
    <w:rsid w:val="001B5E6C"/>
    <w:rsid w:val="001B6308"/>
    <w:rsid w:val="001B653A"/>
    <w:rsid w:val="001C338C"/>
    <w:rsid w:val="001C50D3"/>
    <w:rsid w:val="001C594C"/>
    <w:rsid w:val="001C64B2"/>
    <w:rsid w:val="001C7943"/>
    <w:rsid w:val="001C7A12"/>
    <w:rsid w:val="001D0999"/>
    <w:rsid w:val="001D1852"/>
    <w:rsid w:val="001D1DE0"/>
    <w:rsid w:val="001D1FCB"/>
    <w:rsid w:val="001D3945"/>
    <w:rsid w:val="001D46F3"/>
    <w:rsid w:val="001D4827"/>
    <w:rsid w:val="001D4A17"/>
    <w:rsid w:val="001D556A"/>
    <w:rsid w:val="001D5602"/>
    <w:rsid w:val="001D6826"/>
    <w:rsid w:val="001D68CE"/>
    <w:rsid w:val="001D6B9A"/>
    <w:rsid w:val="001D7CAB"/>
    <w:rsid w:val="001E1353"/>
    <w:rsid w:val="001E2F4A"/>
    <w:rsid w:val="001E42B3"/>
    <w:rsid w:val="001E4889"/>
    <w:rsid w:val="001E5B30"/>
    <w:rsid w:val="001E6F79"/>
    <w:rsid w:val="001F0111"/>
    <w:rsid w:val="001F0BA1"/>
    <w:rsid w:val="001F2261"/>
    <w:rsid w:val="001F23B0"/>
    <w:rsid w:val="001F3622"/>
    <w:rsid w:val="001F4C63"/>
    <w:rsid w:val="001F4FAE"/>
    <w:rsid w:val="001F76C0"/>
    <w:rsid w:val="00200309"/>
    <w:rsid w:val="00200D25"/>
    <w:rsid w:val="00200E4A"/>
    <w:rsid w:val="002013E7"/>
    <w:rsid w:val="002015B7"/>
    <w:rsid w:val="002034E2"/>
    <w:rsid w:val="00203AC4"/>
    <w:rsid w:val="00205757"/>
    <w:rsid w:val="00205766"/>
    <w:rsid w:val="00210612"/>
    <w:rsid w:val="00210E2C"/>
    <w:rsid w:val="00211887"/>
    <w:rsid w:val="00215677"/>
    <w:rsid w:val="002157CC"/>
    <w:rsid w:val="002207FF"/>
    <w:rsid w:val="00222019"/>
    <w:rsid w:val="002225DC"/>
    <w:rsid w:val="002235C7"/>
    <w:rsid w:val="00223902"/>
    <w:rsid w:val="00223E9E"/>
    <w:rsid w:val="00224958"/>
    <w:rsid w:val="00224EF2"/>
    <w:rsid w:val="00225025"/>
    <w:rsid w:val="002254BF"/>
    <w:rsid w:val="002257FA"/>
    <w:rsid w:val="00226198"/>
    <w:rsid w:val="002274E8"/>
    <w:rsid w:val="00227735"/>
    <w:rsid w:val="00230FA6"/>
    <w:rsid w:val="00231A30"/>
    <w:rsid w:val="002320F8"/>
    <w:rsid w:val="002326AE"/>
    <w:rsid w:val="002327A4"/>
    <w:rsid w:val="00232BB0"/>
    <w:rsid w:val="00233295"/>
    <w:rsid w:val="00233A8E"/>
    <w:rsid w:val="00236701"/>
    <w:rsid w:val="00236D6C"/>
    <w:rsid w:val="00236D6D"/>
    <w:rsid w:val="002370AE"/>
    <w:rsid w:val="00237BAA"/>
    <w:rsid w:val="00241A24"/>
    <w:rsid w:val="00244652"/>
    <w:rsid w:val="00244F50"/>
    <w:rsid w:val="00245C9B"/>
    <w:rsid w:val="00245FA5"/>
    <w:rsid w:val="0024739C"/>
    <w:rsid w:val="00250872"/>
    <w:rsid w:val="00251035"/>
    <w:rsid w:val="00251125"/>
    <w:rsid w:val="002525F1"/>
    <w:rsid w:val="0025281E"/>
    <w:rsid w:val="0025312A"/>
    <w:rsid w:val="0025374F"/>
    <w:rsid w:val="00256C76"/>
    <w:rsid w:val="0025706F"/>
    <w:rsid w:val="00257EEF"/>
    <w:rsid w:val="002603E0"/>
    <w:rsid w:val="00261E47"/>
    <w:rsid w:val="00262CF9"/>
    <w:rsid w:val="002632EB"/>
    <w:rsid w:val="0026457A"/>
    <w:rsid w:val="002648D2"/>
    <w:rsid w:val="002678AE"/>
    <w:rsid w:val="00267C79"/>
    <w:rsid w:val="00270056"/>
    <w:rsid w:val="0027040F"/>
    <w:rsid w:val="002717C3"/>
    <w:rsid w:val="002728A1"/>
    <w:rsid w:val="002767E0"/>
    <w:rsid w:val="0028010D"/>
    <w:rsid w:val="0028137F"/>
    <w:rsid w:val="0028259C"/>
    <w:rsid w:val="00283E16"/>
    <w:rsid w:val="002841B4"/>
    <w:rsid w:val="002849AB"/>
    <w:rsid w:val="00286338"/>
    <w:rsid w:val="0029062B"/>
    <w:rsid w:val="00291758"/>
    <w:rsid w:val="00291893"/>
    <w:rsid w:val="00291D74"/>
    <w:rsid w:val="00293140"/>
    <w:rsid w:val="00293F47"/>
    <w:rsid w:val="002943D4"/>
    <w:rsid w:val="002943F0"/>
    <w:rsid w:val="0029508D"/>
    <w:rsid w:val="00296206"/>
    <w:rsid w:val="002968BF"/>
    <w:rsid w:val="002969D7"/>
    <w:rsid w:val="00296A92"/>
    <w:rsid w:val="00296C6B"/>
    <w:rsid w:val="002977C9"/>
    <w:rsid w:val="002A04A2"/>
    <w:rsid w:val="002A0F83"/>
    <w:rsid w:val="002A213A"/>
    <w:rsid w:val="002A2148"/>
    <w:rsid w:val="002A228D"/>
    <w:rsid w:val="002A2C1C"/>
    <w:rsid w:val="002A32AE"/>
    <w:rsid w:val="002A51C9"/>
    <w:rsid w:val="002A6028"/>
    <w:rsid w:val="002A79DA"/>
    <w:rsid w:val="002B01AF"/>
    <w:rsid w:val="002B03E3"/>
    <w:rsid w:val="002B046E"/>
    <w:rsid w:val="002B04E9"/>
    <w:rsid w:val="002B0F19"/>
    <w:rsid w:val="002B2062"/>
    <w:rsid w:val="002B3F28"/>
    <w:rsid w:val="002B6226"/>
    <w:rsid w:val="002BF236"/>
    <w:rsid w:val="002C1712"/>
    <w:rsid w:val="002C18DC"/>
    <w:rsid w:val="002C24DF"/>
    <w:rsid w:val="002C2A9D"/>
    <w:rsid w:val="002C2E64"/>
    <w:rsid w:val="002C33D2"/>
    <w:rsid w:val="002C3D14"/>
    <w:rsid w:val="002C4AF8"/>
    <w:rsid w:val="002C53B1"/>
    <w:rsid w:val="002C67AB"/>
    <w:rsid w:val="002C761C"/>
    <w:rsid w:val="002C7747"/>
    <w:rsid w:val="002C79F0"/>
    <w:rsid w:val="002D0AA2"/>
    <w:rsid w:val="002D19E4"/>
    <w:rsid w:val="002D3915"/>
    <w:rsid w:val="002D3D29"/>
    <w:rsid w:val="002D4735"/>
    <w:rsid w:val="002D478A"/>
    <w:rsid w:val="002D4A1D"/>
    <w:rsid w:val="002D52E6"/>
    <w:rsid w:val="002D5340"/>
    <w:rsid w:val="002D6B6A"/>
    <w:rsid w:val="002E0C9D"/>
    <w:rsid w:val="002E112A"/>
    <w:rsid w:val="002E141F"/>
    <w:rsid w:val="002E1966"/>
    <w:rsid w:val="002E22B3"/>
    <w:rsid w:val="002E33E1"/>
    <w:rsid w:val="002E344E"/>
    <w:rsid w:val="002E3536"/>
    <w:rsid w:val="002E4C2C"/>
    <w:rsid w:val="002E76E8"/>
    <w:rsid w:val="002E7816"/>
    <w:rsid w:val="002F0531"/>
    <w:rsid w:val="002F119D"/>
    <w:rsid w:val="002F1442"/>
    <w:rsid w:val="002F3E7E"/>
    <w:rsid w:val="002F4E0B"/>
    <w:rsid w:val="002F5C91"/>
    <w:rsid w:val="002F6DE8"/>
    <w:rsid w:val="002F79E7"/>
    <w:rsid w:val="00302507"/>
    <w:rsid w:val="003026C3"/>
    <w:rsid w:val="00302C85"/>
    <w:rsid w:val="0030357B"/>
    <w:rsid w:val="00305152"/>
    <w:rsid w:val="00305624"/>
    <w:rsid w:val="00305A13"/>
    <w:rsid w:val="00305CD6"/>
    <w:rsid w:val="00307C62"/>
    <w:rsid w:val="003113F0"/>
    <w:rsid w:val="003128D1"/>
    <w:rsid w:val="0031576F"/>
    <w:rsid w:val="00316050"/>
    <w:rsid w:val="003167E4"/>
    <w:rsid w:val="00317C6D"/>
    <w:rsid w:val="00320785"/>
    <w:rsid w:val="00321721"/>
    <w:rsid w:val="00321C23"/>
    <w:rsid w:val="003223CD"/>
    <w:rsid w:val="0032281B"/>
    <w:rsid w:val="00325260"/>
    <w:rsid w:val="0032562E"/>
    <w:rsid w:val="0032635E"/>
    <w:rsid w:val="0033301F"/>
    <w:rsid w:val="003345BC"/>
    <w:rsid w:val="003358B2"/>
    <w:rsid w:val="00337A83"/>
    <w:rsid w:val="00337B28"/>
    <w:rsid w:val="00337DEE"/>
    <w:rsid w:val="003403DC"/>
    <w:rsid w:val="003417E3"/>
    <w:rsid w:val="00342642"/>
    <w:rsid w:val="003432BA"/>
    <w:rsid w:val="00343744"/>
    <w:rsid w:val="00343D26"/>
    <w:rsid w:val="0034458C"/>
    <w:rsid w:val="003445D3"/>
    <w:rsid w:val="00345F08"/>
    <w:rsid w:val="00352C26"/>
    <w:rsid w:val="003538DD"/>
    <w:rsid w:val="00353CAC"/>
    <w:rsid w:val="0035498E"/>
    <w:rsid w:val="003567E4"/>
    <w:rsid w:val="003571F7"/>
    <w:rsid w:val="0036077B"/>
    <w:rsid w:val="00361545"/>
    <w:rsid w:val="003631C7"/>
    <w:rsid w:val="00365D16"/>
    <w:rsid w:val="00367260"/>
    <w:rsid w:val="00367848"/>
    <w:rsid w:val="00374B7D"/>
    <w:rsid w:val="003762E1"/>
    <w:rsid w:val="00380137"/>
    <w:rsid w:val="0038026D"/>
    <w:rsid w:val="003808B5"/>
    <w:rsid w:val="00380DEF"/>
    <w:rsid w:val="00381924"/>
    <w:rsid w:val="00381C58"/>
    <w:rsid w:val="00384737"/>
    <w:rsid w:val="00384AB5"/>
    <w:rsid w:val="00384FF8"/>
    <w:rsid w:val="003861C0"/>
    <w:rsid w:val="00386DFA"/>
    <w:rsid w:val="003907DC"/>
    <w:rsid w:val="00390D53"/>
    <w:rsid w:val="003924A4"/>
    <w:rsid w:val="003936AC"/>
    <w:rsid w:val="00395302"/>
    <w:rsid w:val="00395ACD"/>
    <w:rsid w:val="0039646F"/>
    <w:rsid w:val="00397966"/>
    <w:rsid w:val="003979CE"/>
    <w:rsid w:val="003A02DD"/>
    <w:rsid w:val="003A0FFE"/>
    <w:rsid w:val="003A106D"/>
    <w:rsid w:val="003A1CD5"/>
    <w:rsid w:val="003A321E"/>
    <w:rsid w:val="003A591F"/>
    <w:rsid w:val="003A6AEB"/>
    <w:rsid w:val="003A7798"/>
    <w:rsid w:val="003A795D"/>
    <w:rsid w:val="003A7E1C"/>
    <w:rsid w:val="003B0E0D"/>
    <w:rsid w:val="003B1758"/>
    <w:rsid w:val="003B1FAE"/>
    <w:rsid w:val="003B2DFC"/>
    <w:rsid w:val="003B3F29"/>
    <w:rsid w:val="003B40BE"/>
    <w:rsid w:val="003B5E38"/>
    <w:rsid w:val="003B7ABC"/>
    <w:rsid w:val="003C0FBE"/>
    <w:rsid w:val="003C226C"/>
    <w:rsid w:val="003C274C"/>
    <w:rsid w:val="003C3F4E"/>
    <w:rsid w:val="003C4306"/>
    <w:rsid w:val="003C4C60"/>
    <w:rsid w:val="003C4D42"/>
    <w:rsid w:val="003C56A6"/>
    <w:rsid w:val="003C5964"/>
    <w:rsid w:val="003C5AFC"/>
    <w:rsid w:val="003C5DB3"/>
    <w:rsid w:val="003C62A4"/>
    <w:rsid w:val="003C6BD6"/>
    <w:rsid w:val="003C6E1B"/>
    <w:rsid w:val="003D069C"/>
    <w:rsid w:val="003D0DA6"/>
    <w:rsid w:val="003D12DF"/>
    <w:rsid w:val="003D1974"/>
    <w:rsid w:val="003D1F1A"/>
    <w:rsid w:val="003D2239"/>
    <w:rsid w:val="003D2BC6"/>
    <w:rsid w:val="003D3EC5"/>
    <w:rsid w:val="003D41AC"/>
    <w:rsid w:val="003D5621"/>
    <w:rsid w:val="003D6391"/>
    <w:rsid w:val="003D64A5"/>
    <w:rsid w:val="003D6FED"/>
    <w:rsid w:val="003D7807"/>
    <w:rsid w:val="003D7E12"/>
    <w:rsid w:val="003D7F5F"/>
    <w:rsid w:val="003E0D6B"/>
    <w:rsid w:val="003E102D"/>
    <w:rsid w:val="003E169E"/>
    <w:rsid w:val="003E66A5"/>
    <w:rsid w:val="003E67DF"/>
    <w:rsid w:val="003E7C1B"/>
    <w:rsid w:val="003F035E"/>
    <w:rsid w:val="00400ECF"/>
    <w:rsid w:val="004040CA"/>
    <w:rsid w:val="00405323"/>
    <w:rsid w:val="00405BFA"/>
    <w:rsid w:val="00407661"/>
    <w:rsid w:val="00411CB4"/>
    <w:rsid w:val="00413860"/>
    <w:rsid w:val="0041472E"/>
    <w:rsid w:val="0041536A"/>
    <w:rsid w:val="00421463"/>
    <w:rsid w:val="004219C9"/>
    <w:rsid w:val="00421C04"/>
    <w:rsid w:val="0042217F"/>
    <w:rsid w:val="00422447"/>
    <w:rsid w:val="004224A8"/>
    <w:rsid w:val="00423893"/>
    <w:rsid w:val="0042399F"/>
    <w:rsid w:val="0042494D"/>
    <w:rsid w:val="00424DA4"/>
    <w:rsid w:val="004255F3"/>
    <w:rsid w:val="004269EA"/>
    <w:rsid w:val="00430028"/>
    <w:rsid w:val="00430D64"/>
    <w:rsid w:val="004340C6"/>
    <w:rsid w:val="004347AF"/>
    <w:rsid w:val="00434854"/>
    <w:rsid w:val="004349EC"/>
    <w:rsid w:val="00434B7A"/>
    <w:rsid w:val="00434FAA"/>
    <w:rsid w:val="004352BD"/>
    <w:rsid w:val="00436B34"/>
    <w:rsid w:val="00440F10"/>
    <w:rsid w:val="00441A05"/>
    <w:rsid w:val="00441DB4"/>
    <w:rsid w:val="004425EA"/>
    <w:rsid w:val="00442FD4"/>
    <w:rsid w:val="004441D2"/>
    <w:rsid w:val="0044468F"/>
    <w:rsid w:val="0044786F"/>
    <w:rsid w:val="00447E51"/>
    <w:rsid w:val="00450105"/>
    <w:rsid w:val="00453F2B"/>
    <w:rsid w:val="00454DF7"/>
    <w:rsid w:val="00456D1C"/>
    <w:rsid w:val="004602F1"/>
    <w:rsid w:val="00460533"/>
    <w:rsid w:val="0046424F"/>
    <w:rsid w:val="00465489"/>
    <w:rsid w:val="00470D61"/>
    <w:rsid w:val="00470EFC"/>
    <w:rsid w:val="00471E0A"/>
    <w:rsid w:val="004724F9"/>
    <w:rsid w:val="00473CE7"/>
    <w:rsid w:val="00474CEA"/>
    <w:rsid w:val="00480331"/>
    <w:rsid w:val="00480916"/>
    <w:rsid w:val="00480B59"/>
    <w:rsid w:val="00480BC7"/>
    <w:rsid w:val="00481649"/>
    <w:rsid w:val="00481B0A"/>
    <w:rsid w:val="004830F4"/>
    <w:rsid w:val="00484C6B"/>
    <w:rsid w:val="004860E8"/>
    <w:rsid w:val="00486523"/>
    <w:rsid w:val="00490FD4"/>
    <w:rsid w:val="00491348"/>
    <w:rsid w:val="00492D88"/>
    <w:rsid w:val="00494472"/>
    <w:rsid w:val="0049476B"/>
    <w:rsid w:val="00494DF9"/>
    <w:rsid w:val="00496570"/>
    <w:rsid w:val="00497885"/>
    <w:rsid w:val="00497E70"/>
    <w:rsid w:val="004A08D7"/>
    <w:rsid w:val="004A11A8"/>
    <w:rsid w:val="004A1A41"/>
    <w:rsid w:val="004A2E96"/>
    <w:rsid w:val="004A2EFF"/>
    <w:rsid w:val="004A3DD9"/>
    <w:rsid w:val="004A411E"/>
    <w:rsid w:val="004A41F8"/>
    <w:rsid w:val="004A483A"/>
    <w:rsid w:val="004A5642"/>
    <w:rsid w:val="004A62D1"/>
    <w:rsid w:val="004A715B"/>
    <w:rsid w:val="004A7F5A"/>
    <w:rsid w:val="004B11AC"/>
    <w:rsid w:val="004B15CD"/>
    <w:rsid w:val="004B1F12"/>
    <w:rsid w:val="004B430D"/>
    <w:rsid w:val="004B452C"/>
    <w:rsid w:val="004B621C"/>
    <w:rsid w:val="004B633B"/>
    <w:rsid w:val="004B67F9"/>
    <w:rsid w:val="004B7B2A"/>
    <w:rsid w:val="004C0E5F"/>
    <w:rsid w:val="004C0FEA"/>
    <w:rsid w:val="004C101E"/>
    <w:rsid w:val="004C1305"/>
    <w:rsid w:val="004C18DC"/>
    <w:rsid w:val="004C1AAB"/>
    <w:rsid w:val="004C1E31"/>
    <w:rsid w:val="004C245A"/>
    <w:rsid w:val="004C2A17"/>
    <w:rsid w:val="004D114E"/>
    <w:rsid w:val="004D121B"/>
    <w:rsid w:val="004D1C5B"/>
    <w:rsid w:val="004D2130"/>
    <w:rsid w:val="004D367B"/>
    <w:rsid w:val="004D43C4"/>
    <w:rsid w:val="004D5CE4"/>
    <w:rsid w:val="004D71DA"/>
    <w:rsid w:val="004E02AC"/>
    <w:rsid w:val="004E06AF"/>
    <w:rsid w:val="004E24FD"/>
    <w:rsid w:val="004E3D53"/>
    <w:rsid w:val="004E45F4"/>
    <w:rsid w:val="004E5C14"/>
    <w:rsid w:val="004E6D82"/>
    <w:rsid w:val="004E7133"/>
    <w:rsid w:val="004E7F1F"/>
    <w:rsid w:val="004F0227"/>
    <w:rsid w:val="004F02FE"/>
    <w:rsid w:val="004F119C"/>
    <w:rsid w:val="004F14D4"/>
    <w:rsid w:val="004F2C26"/>
    <w:rsid w:val="004F3B90"/>
    <w:rsid w:val="004F3CE3"/>
    <w:rsid w:val="004F40FA"/>
    <w:rsid w:val="004F41F1"/>
    <w:rsid w:val="004F4928"/>
    <w:rsid w:val="004F4985"/>
    <w:rsid w:val="004F6169"/>
    <w:rsid w:val="004F6C74"/>
    <w:rsid w:val="004F6EF0"/>
    <w:rsid w:val="00500B51"/>
    <w:rsid w:val="00502283"/>
    <w:rsid w:val="0050270D"/>
    <w:rsid w:val="0050395F"/>
    <w:rsid w:val="0050509D"/>
    <w:rsid w:val="0050770E"/>
    <w:rsid w:val="00507756"/>
    <w:rsid w:val="005116AF"/>
    <w:rsid w:val="005122CE"/>
    <w:rsid w:val="005131BC"/>
    <w:rsid w:val="00513FB7"/>
    <w:rsid w:val="00514515"/>
    <w:rsid w:val="00516975"/>
    <w:rsid w:val="0052093F"/>
    <w:rsid w:val="00521007"/>
    <w:rsid w:val="005232F7"/>
    <w:rsid w:val="00523605"/>
    <w:rsid w:val="00523F7A"/>
    <w:rsid w:val="0052433A"/>
    <w:rsid w:val="00525858"/>
    <w:rsid w:val="00526A27"/>
    <w:rsid w:val="005271C0"/>
    <w:rsid w:val="00527F1B"/>
    <w:rsid w:val="0053019F"/>
    <w:rsid w:val="005314A9"/>
    <w:rsid w:val="00531A91"/>
    <w:rsid w:val="00531DD4"/>
    <w:rsid w:val="0053337A"/>
    <w:rsid w:val="005367D3"/>
    <w:rsid w:val="00536CE8"/>
    <w:rsid w:val="00537339"/>
    <w:rsid w:val="00537F2D"/>
    <w:rsid w:val="00540849"/>
    <w:rsid w:val="0054200D"/>
    <w:rsid w:val="00543B62"/>
    <w:rsid w:val="00546624"/>
    <w:rsid w:val="0055023A"/>
    <w:rsid w:val="00550AB9"/>
    <w:rsid w:val="00550DBD"/>
    <w:rsid w:val="00551179"/>
    <w:rsid w:val="00551B7C"/>
    <w:rsid w:val="00552D9E"/>
    <w:rsid w:val="00553120"/>
    <w:rsid w:val="00554366"/>
    <w:rsid w:val="005552E8"/>
    <w:rsid w:val="0055550E"/>
    <w:rsid w:val="005561F3"/>
    <w:rsid w:val="00556AA5"/>
    <w:rsid w:val="00561BB7"/>
    <w:rsid w:val="00561CC3"/>
    <w:rsid w:val="00563A75"/>
    <w:rsid w:val="0056508E"/>
    <w:rsid w:val="00565872"/>
    <w:rsid w:val="00566C08"/>
    <w:rsid w:val="005676F5"/>
    <w:rsid w:val="00567924"/>
    <w:rsid w:val="00567BE0"/>
    <w:rsid w:val="00567DA0"/>
    <w:rsid w:val="00567E0D"/>
    <w:rsid w:val="00567E17"/>
    <w:rsid w:val="00570C75"/>
    <w:rsid w:val="00571C1A"/>
    <w:rsid w:val="00574EEF"/>
    <w:rsid w:val="00575AC8"/>
    <w:rsid w:val="005766EE"/>
    <w:rsid w:val="00576C84"/>
    <w:rsid w:val="00577F74"/>
    <w:rsid w:val="00580F93"/>
    <w:rsid w:val="00582D24"/>
    <w:rsid w:val="00584DC0"/>
    <w:rsid w:val="00585B75"/>
    <w:rsid w:val="00587057"/>
    <w:rsid w:val="00591CF6"/>
    <w:rsid w:val="00592418"/>
    <w:rsid w:val="00592533"/>
    <w:rsid w:val="0059265B"/>
    <w:rsid w:val="00592A82"/>
    <w:rsid w:val="00593144"/>
    <w:rsid w:val="00593161"/>
    <w:rsid w:val="005943EF"/>
    <w:rsid w:val="005948EE"/>
    <w:rsid w:val="00594D20"/>
    <w:rsid w:val="00595797"/>
    <w:rsid w:val="005960C0"/>
    <w:rsid w:val="005965E6"/>
    <w:rsid w:val="00596D72"/>
    <w:rsid w:val="005973BA"/>
    <w:rsid w:val="005A15B4"/>
    <w:rsid w:val="005A1FF9"/>
    <w:rsid w:val="005A44F8"/>
    <w:rsid w:val="005B26A1"/>
    <w:rsid w:val="005B2F6E"/>
    <w:rsid w:val="005B3051"/>
    <w:rsid w:val="005B43AF"/>
    <w:rsid w:val="005B5BAF"/>
    <w:rsid w:val="005B6E54"/>
    <w:rsid w:val="005B72CB"/>
    <w:rsid w:val="005B74E1"/>
    <w:rsid w:val="005C4FFD"/>
    <w:rsid w:val="005C77A8"/>
    <w:rsid w:val="005C791E"/>
    <w:rsid w:val="005C7D2B"/>
    <w:rsid w:val="005D04EC"/>
    <w:rsid w:val="005D08CE"/>
    <w:rsid w:val="005D0E1E"/>
    <w:rsid w:val="005D1EC1"/>
    <w:rsid w:val="005D3EBB"/>
    <w:rsid w:val="005D4AAE"/>
    <w:rsid w:val="005D5112"/>
    <w:rsid w:val="005D5C7E"/>
    <w:rsid w:val="005D6506"/>
    <w:rsid w:val="005D7875"/>
    <w:rsid w:val="005D78D2"/>
    <w:rsid w:val="005E118A"/>
    <w:rsid w:val="005E23C7"/>
    <w:rsid w:val="005E28EE"/>
    <w:rsid w:val="005E41F1"/>
    <w:rsid w:val="005E4C6F"/>
    <w:rsid w:val="005E4F62"/>
    <w:rsid w:val="005E5556"/>
    <w:rsid w:val="005E5A41"/>
    <w:rsid w:val="005E6297"/>
    <w:rsid w:val="005F029B"/>
    <w:rsid w:val="005F1E37"/>
    <w:rsid w:val="005F27E8"/>
    <w:rsid w:val="005F2EE7"/>
    <w:rsid w:val="005F38FB"/>
    <w:rsid w:val="005F4C23"/>
    <w:rsid w:val="005F4C76"/>
    <w:rsid w:val="005F4CBD"/>
    <w:rsid w:val="005F529D"/>
    <w:rsid w:val="005F793F"/>
    <w:rsid w:val="0060063C"/>
    <w:rsid w:val="00600F9B"/>
    <w:rsid w:val="00603DFD"/>
    <w:rsid w:val="0060419E"/>
    <w:rsid w:val="0060463A"/>
    <w:rsid w:val="006059D2"/>
    <w:rsid w:val="006067D4"/>
    <w:rsid w:val="00607AB6"/>
    <w:rsid w:val="00607C82"/>
    <w:rsid w:val="00611ED8"/>
    <w:rsid w:val="00613524"/>
    <w:rsid w:val="006142A4"/>
    <w:rsid w:val="00616DC7"/>
    <w:rsid w:val="00617F2C"/>
    <w:rsid w:val="006216D3"/>
    <w:rsid w:val="00621D9E"/>
    <w:rsid w:val="00621E51"/>
    <w:rsid w:val="0062222D"/>
    <w:rsid w:val="006228B2"/>
    <w:rsid w:val="00622B2D"/>
    <w:rsid w:val="00622D29"/>
    <w:rsid w:val="00623D69"/>
    <w:rsid w:val="00624461"/>
    <w:rsid w:val="00624DD5"/>
    <w:rsid w:val="006250BB"/>
    <w:rsid w:val="0062558E"/>
    <w:rsid w:val="00630A2B"/>
    <w:rsid w:val="006321FB"/>
    <w:rsid w:val="0063227C"/>
    <w:rsid w:val="00632727"/>
    <w:rsid w:val="006358CB"/>
    <w:rsid w:val="00635B20"/>
    <w:rsid w:val="006364D5"/>
    <w:rsid w:val="006372C5"/>
    <w:rsid w:val="00637D80"/>
    <w:rsid w:val="00640694"/>
    <w:rsid w:val="00640AD2"/>
    <w:rsid w:val="00641C83"/>
    <w:rsid w:val="00642189"/>
    <w:rsid w:val="00642B42"/>
    <w:rsid w:val="00642FF2"/>
    <w:rsid w:val="0064326D"/>
    <w:rsid w:val="006462A0"/>
    <w:rsid w:val="006462CD"/>
    <w:rsid w:val="00647325"/>
    <w:rsid w:val="00647636"/>
    <w:rsid w:val="0065073C"/>
    <w:rsid w:val="00651D39"/>
    <w:rsid w:val="00652A39"/>
    <w:rsid w:val="00653DCA"/>
    <w:rsid w:val="00654392"/>
    <w:rsid w:val="00656F8E"/>
    <w:rsid w:val="0065714C"/>
    <w:rsid w:val="00657748"/>
    <w:rsid w:val="00657B64"/>
    <w:rsid w:val="00657BD9"/>
    <w:rsid w:val="00658A9C"/>
    <w:rsid w:val="006631BF"/>
    <w:rsid w:val="00664BC0"/>
    <w:rsid w:val="00665902"/>
    <w:rsid w:val="00666382"/>
    <w:rsid w:val="00667888"/>
    <w:rsid w:val="006708B4"/>
    <w:rsid w:val="00670CB3"/>
    <w:rsid w:val="00671C89"/>
    <w:rsid w:val="00672476"/>
    <w:rsid w:val="006731D9"/>
    <w:rsid w:val="006746CE"/>
    <w:rsid w:val="00674709"/>
    <w:rsid w:val="0067483A"/>
    <w:rsid w:val="00674E28"/>
    <w:rsid w:val="0067526E"/>
    <w:rsid w:val="006766B0"/>
    <w:rsid w:val="00676B01"/>
    <w:rsid w:val="0067783A"/>
    <w:rsid w:val="0067789E"/>
    <w:rsid w:val="00677E96"/>
    <w:rsid w:val="0068047B"/>
    <w:rsid w:val="006815F2"/>
    <w:rsid w:val="00681D1E"/>
    <w:rsid w:val="006835A3"/>
    <w:rsid w:val="00683973"/>
    <w:rsid w:val="00684178"/>
    <w:rsid w:val="0068663D"/>
    <w:rsid w:val="0068740C"/>
    <w:rsid w:val="00687CE0"/>
    <w:rsid w:val="00690090"/>
    <w:rsid w:val="006908DE"/>
    <w:rsid w:val="00690B46"/>
    <w:rsid w:val="006927A1"/>
    <w:rsid w:val="00692CDB"/>
    <w:rsid w:val="00694DBC"/>
    <w:rsid w:val="00694ED2"/>
    <w:rsid w:val="0069558E"/>
    <w:rsid w:val="0069591C"/>
    <w:rsid w:val="00696882"/>
    <w:rsid w:val="006A0C4A"/>
    <w:rsid w:val="006A142B"/>
    <w:rsid w:val="006A26F2"/>
    <w:rsid w:val="006A3AB9"/>
    <w:rsid w:val="006A473F"/>
    <w:rsid w:val="006A4B2C"/>
    <w:rsid w:val="006A6343"/>
    <w:rsid w:val="006A7CB8"/>
    <w:rsid w:val="006B1051"/>
    <w:rsid w:val="006B1FE0"/>
    <w:rsid w:val="006B2F33"/>
    <w:rsid w:val="006B32A8"/>
    <w:rsid w:val="006B37A1"/>
    <w:rsid w:val="006B3AED"/>
    <w:rsid w:val="006B6006"/>
    <w:rsid w:val="006B73E5"/>
    <w:rsid w:val="006B767A"/>
    <w:rsid w:val="006B7DA6"/>
    <w:rsid w:val="006C1E86"/>
    <w:rsid w:val="006C2A8A"/>
    <w:rsid w:val="006C2C57"/>
    <w:rsid w:val="006C34B4"/>
    <w:rsid w:val="006C3564"/>
    <w:rsid w:val="006C4C8E"/>
    <w:rsid w:val="006C4FBD"/>
    <w:rsid w:val="006C54E9"/>
    <w:rsid w:val="006C5774"/>
    <w:rsid w:val="006C5B54"/>
    <w:rsid w:val="006C6BDE"/>
    <w:rsid w:val="006C7E3B"/>
    <w:rsid w:val="006D0EF8"/>
    <w:rsid w:val="006D1792"/>
    <w:rsid w:val="006D1C4F"/>
    <w:rsid w:val="006D2243"/>
    <w:rsid w:val="006D43AC"/>
    <w:rsid w:val="006D4607"/>
    <w:rsid w:val="006D6AC5"/>
    <w:rsid w:val="006D71DB"/>
    <w:rsid w:val="006D7CC2"/>
    <w:rsid w:val="006E09E0"/>
    <w:rsid w:val="006E1E3D"/>
    <w:rsid w:val="006E287F"/>
    <w:rsid w:val="006E3397"/>
    <w:rsid w:val="006E631C"/>
    <w:rsid w:val="006E6F5B"/>
    <w:rsid w:val="006E730B"/>
    <w:rsid w:val="006F07FE"/>
    <w:rsid w:val="006F0A19"/>
    <w:rsid w:val="006F0CAC"/>
    <w:rsid w:val="006F1B17"/>
    <w:rsid w:val="006F1CA4"/>
    <w:rsid w:val="006F1E98"/>
    <w:rsid w:val="006F45E9"/>
    <w:rsid w:val="006F4A90"/>
    <w:rsid w:val="006F4A96"/>
    <w:rsid w:val="006F5795"/>
    <w:rsid w:val="006F6355"/>
    <w:rsid w:val="007005EE"/>
    <w:rsid w:val="00701875"/>
    <w:rsid w:val="00702FFD"/>
    <w:rsid w:val="007031D7"/>
    <w:rsid w:val="00703885"/>
    <w:rsid w:val="00703CD6"/>
    <w:rsid w:val="00704541"/>
    <w:rsid w:val="00705109"/>
    <w:rsid w:val="0070607F"/>
    <w:rsid w:val="007065BF"/>
    <w:rsid w:val="00707DAC"/>
    <w:rsid w:val="007103FB"/>
    <w:rsid w:val="00710464"/>
    <w:rsid w:val="0071063D"/>
    <w:rsid w:val="0071079C"/>
    <w:rsid w:val="00710C02"/>
    <w:rsid w:val="00710F5C"/>
    <w:rsid w:val="0071185A"/>
    <w:rsid w:val="007118A7"/>
    <w:rsid w:val="00711C35"/>
    <w:rsid w:val="00713355"/>
    <w:rsid w:val="0071336C"/>
    <w:rsid w:val="00714EE3"/>
    <w:rsid w:val="00715014"/>
    <w:rsid w:val="00715096"/>
    <w:rsid w:val="00716933"/>
    <w:rsid w:val="00717A06"/>
    <w:rsid w:val="00721604"/>
    <w:rsid w:val="00724069"/>
    <w:rsid w:val="00727484"/>
    <w:rsid w:val="007275B7"/>
    <w:rsid w:val="00727847"/>
    <w:rsid w:val="00727A7B"/>
    <w:rsid w:val="007309D5"/>
    <w:rsid w:val="0073102F"/>
    <w:rsid w:val="00734CD6"/>
    <w:rsid w:val="0073557E"/>
    <w:rsid w:val="00735ED8"/>
    <w:rsid w:val="00737B4F"/>
    <w:rsid w:val="00737BB7"/>
    <w:rsid w:val="00740046"/>
    <w:rsid w:val="00741521"/>
    <w:rsid w:val="007434B2"/>
    <w:rsid w:val="00743ABD"/>
    <w:rsid w:val="007441C2"/>
    <w:rsid w:val="00744B05"/>
    <w:rsid w:val="007500CC"/>
    <w:rsid w:val="007507F1"/>
    <w:rsid w:val="00751B7F"/>
    <w:rsid w:val="00752011"/>
    <w:rsid w:val="007522CC"/>
    <w:rsid w:val="007526DA"/>
    <w:rsid w:val="0075281C"/>
    <w:rsid w:val="00753A48"/>
    <w:rsid w:val="007542CF"/>
    <w:rsid w:val="00755DFD"/>
    <w:rsid w:val="00757390"/>
    <w:rsid w:val="00757C45"/>
    <w:rsid w:val="0076021B"/>
    <w:rsid w:val="00760F11"/>
    <w:rsid w:val="0076115B"/>
    <w:rsid w:val="00762527"/>
    <w:rsid w:val="0076260E"/>
    <w:rsid w:val="00764BA5"/>
    <w:rsid w:val="007657F1"/>
    <w:rsid w:val="00766417"/>
    <w:rsid w:val="00770918"/>
    <w:rsid w:val="007720D2"/>
    <w:rsid w:val="00772565"/>
    <w:rsid w:val="00773DB2"/>
    <w:rsid w:val="007740F2"/>
    <w:rsid w:val="00775A3D"/>
    <w:rsid w:val="00776808"/>
    <w:rsid w:val="0077682E"/>
    <w:rsid w:val="007815C2"/>
    <w:rsid w:val="00781AFA"/>
    <w:rsid w:val="00783B2A"/>
    <w:rsid w:val="00783C96"/>
    <w:rsid w:val="00784F53"/>
    <w:rsid w:val="0078531D"/>
    <w:rsid w:val="00787701"/>
    <w:rsid w:val="00790E23"/>
    <w:rsid w:val="00791A36"/>
    <w:rsid w:val="00793167"/>
    <w:rsid w:val="00793ED5"/>
    <w:rsid w:val="00794830"/>
    <w:rsid w:val="00794FC1"/>
    <w:rsid w:val="00796346"/>
    <w:rsid w:val="007A0FC9"/>
    <w:rsid w:val="007A284B"/>
    <w:rsid w:val="007A2ABE"/>
    <w:rsid w:val="007A2C09"/>
    <w:rsid w:val="007A3B67"/>
    <w:rsid w:val="007B0F59"/>
    <w:rsid w:val="007B1899"/>
    <w:rsid w:val="007B25E5"/>
    <w:rsid w:val="007B34F7"/>
    <w:rsid w:val="007B4693"/>
    <w:rsid w:val="007B491C"/>
    <w:rsid w:val="007B4C27"/>
    <w:rsid w:val="007B4D6C"/>
    <w:rsid w:val="007B665A"/>
    <w:rsid w:val="007B7F0A"/>
    <w:rsid w:val="007C059F"/>
    <w:rsid w:val="007C083D"/>
    <w:rsid w:val="007C0A82"/>
    <w:rsid w:val="007C1867"/>
    <w:rsid w:val="007C25EF"/>
    <w:rsid w:val="007C33BC"/>
    <w:rsid w:val="007C36EF"/>
    <w:rsid w:val="007C6AF8"/>
    <w:rsid w:val="007D450F"/>
    <w:rsid w:val="007D4D09"/>
    <w:rsid w:val="007D52A6"/>
    <w:rsid w:val="007D5829"/>
    <w:rsid w:val="007D611D"/>
    <w:rsid w:val="007E0583"/>
    <w:rsid w:val="007E0BFE"/>
    <w:rsid w:val="007E24D6"/>
    <w:rsid w:val="007E2693"/>
    <w:rsid w:val="007E2771"/>
    <w:rsid w:val="007E2FF9"/>
    <w:rsid w:val="007E338B"/>
    <w:rsid w:val="007E41C6"/>
    <w:rsid w:val="007E4DA0"/>
    <w:rsid w:val="007E55CD"/>
    <w:rsid w:val="007E5879"/>
    <w:rsid w:val="007E7090"/>
    <w:rsid w:val="007F27B3"/>
    <w:rsid w:val="007F282C"/>
    <w:rsid w:val="007F2DBB"/>
    <w:rsid w:val="007F3ADD"/>
    <w:rsid w:val="007F44EC"/>
    <w:rsid w:val="007F5523"/>
    <w:rsid w:val="007F6F30"/>
    <w:rsid w:val="0080081A"/>
    <w:rsid w:val="00801182"/>
    <w:rsid w:val="00801EE6"/>
    <w:rsid w:val="00802295"/>
    <w:rsid w:val="008022D6"/>
    <w:rsid w:val="008022FC"/>
    <w:rsid w:val="0080234B"/>
    <w:rsid w:val="00802D77"/>
    <w:rsid w:val="00804A1C"/>
    <w:rsid w:val="00805167"/>
    <w:rsid w:val="00807803"/>
    <w:rsid w:val="00811F66"/>
    <w:rsid w:val="008129DE"/>
    <w:rsid w:val="0081300F"/>
    <w:rsid w:val="00813ADD"/>
    <w:rsid w:val="008145D1"/>
    <w:rsid w:val="008165B1"/>
    <w:rsid w:val="00816AAD"/>
    <w:rsid w:val="008177A3"/>
    <w:rsid w:val="008202FA"/>
    <w:rsid w:val="00820335"/>
    <w:rsid w:val="008210B2"/>
    <w:rsid w:val="008219DA"/>
    <w:rsid w:val="008222F5"/>
    <w:rsid w:val="00822C08"/>
    <w:rsid w:val="00825C85"/>
    <w:rsid w:val="008260A8"/>
    <w:rsid w:val="00826268"/>
    <w:rsid w:val="008269B4"/>
    <w:rsid w:val="00827535"/>
    <w:rsid w:val="00830CBD"/>
    <w:rsid w:val="0083112C"/>
    <w:rsid w:val="00832E7F"/>
    <w:rsid w:val="008333B0"/>
    <w:rsid w:val="00833CA3"/>
    <w:rsid w:val="00834D09"/>
    <w:rsid w:val="00834F9C"/>
    <w:rsid w:val="00835A5D"/>
    <w:rsid w:val="00835AF9"/>
    <w:rsid w:val="00836790"/>
    <w:rsid w:val="0083765A"/>
    <w:rsid w:val="00837CC6"/>
    <w:rsid w:val="00840251"/>
    <w:rsid w:val="008403D5"/>
    <w:rsid w:val="00840600"/>
    <w:rsid w:val="008409EA"/>
    <w:rsid w:val="00841541"/>
    <w:rsid w:val="00841F0B"/>
    <w:rsid w:val="0084236B"/>
    <w:rsid w:val="00842A69"/>
    <w:rsid w:val="00844A46"/>
    <w:rsid w:val="008464BB"/>
    <w:rsid w:val="0084664A"/>
    <w:rsid w:val="00846966"/>
    <w:rsid w:val="00846B85"/>
    <w:rsid w:val="0084740C"/>
    <w:rsid w:val="00850035"/>
    <w:rsid w:val="00851141"/>
    <w:rsid w:val="008514F6"/>
    <w:rsid w:val="00852328"/>
    <w:rsid w:val="0085376B"/>
    <w:rsid w:val="008541A8"/>
    <w:rsid w:val="00854A48"/>
    <w:rsid w:val="00855F4D"/>
    <w:rsid w:val="0085786D"/>
    <w:rsid w:val="00860317"/>
    <w:rsid w:val="00862A80"/>
    <w:rsid w:val="00862E25"/>
    <w:rsid w:val="00864ECD"/>
    <w:rsid w:val="00870043"/>
    <w:rsid w:val="0087073B"/>
    <w:rsid w:val="00872D4C"/>
    <w:rsid w:val="00874167"/>
    <w:rsid w:val="0087480E"/>
    <w:rsid w:val="00875FF6"/>
    <w:rsid w:val="00877B6B"/>
    <w:rsid w:val="00880727"/>
    <w:rsid w:val="00880DB9"/>
    <w:rsid w:val="00882633"/>
    <w:rsid w:val="0088489C"/>
    <w:rsid w:val="00886178"/>
    <w:rsid w:val="00886845"/>
    <w:rsid w:val="00890284"/>
    <w:rsid w:val="00892078"/>
    <w:rsid w:val="00892EF0"/>
    <w:rsid w:val="0089382B"/>
    <w:rsid w:val="008947C7"/>
    <w:rsid w:val="00895D65"/>
    <w:rsid w:val="00896396"/>
    <w:rsid w:val="00896688"/>
    <w:rsid w:val="00896944"/>
    <w:rsid w:val="008A18F6"/>
    <w:rsid w:val="008A4E00"/>
    <w:rsid w:val="008A5677"/>
    <w:rsid w:val="008A58F7"/>
    <w:rsid w:val="008A5922"/>
    <w:rsid w:val="008A678A"/>
    <w:rsid w:val="008B079D"/>
    <w:rsid w:val="008B0E92"/>
    <w:rsid w:val="008B0EBE"/>
    <w:rsid w:val="008B1229"/>
    <w:rsid w:val="008B1762"/>
    <w:rsid w:val="008B2CD5"/>
    <w:rsid w:val="008B303E"/>
    <w:rsid w:val="008B3315"/>
    <w:rsid w:val="008B3671"/>
    <w:rsid w:val="008B3DC9"/>
    <w:rsid w:val="008B4D79"/>
    <w:rsid w:val="008B6186"/>
    <w:rsid w:val="008B6CFA"/>
    <w:rsid w:val="008B6FC0"/>
    <w:rsid w:val="008B744B"/>
    <w:rsid w:val="008C0E19"/>
    <w:rsid w:val="008C1015"/>
    <w:rsid w:val="008C1B89"/>
    <w:rsid w:val="008C1CAE"/>
    <w:rsid w:val="008C69A3"/>
    <w:rsid w:val="008C6C19"/>
    <w:rsid w:val="008C6C8F"/>
    <w:rsid w:val="008C7908"/>
    <w:rsid w:val="008C7D62"/>
    <w:rsid w:val="008D105C"/>
    <w:rsid w:val="008D2410"/>
    <w:rsid w:val="008D313F"/>
    <w:rsid w:val="008D33B9"/>
    <w:rsid w:val="008D496B"/>
    <w:rsid w:val="008D4A33"/>
    <w:rsid w:val="008D5F1A"/>
    <w:rsid w:val="008E2143"/>
    <w:rsid w:val="008E2518"/>
    <w:rsid w:val="008E3636"/>
    <w:rsid w:val="008E39FD"/>
    <w:rsid w:val="008E417B"/>
    <w:rsid w:val="008E469C"/>
    <w:rsid w:val="008E6229"/>
    <w:rsid w:val="008E62D5"/>
    <w:rsid w:val="008E6CF3"/>
    <w:rsid w:val="008E7356"/>
    <w:rsid w:val="008F0405"/>
    <w:rsid w:val="008F0B8F"/>
    <w:rsid w:val="008F1A9C"/>
    <w:rsid w:val="008F591E"/>
    <w:rsid w:val="008F5E11"/>
    <w:rsid w:val="008F62BE"/>
    <w:rsid w:val="008F72C5"/>
    <w:rsid w:val="008F7AA1"/>
    <w:rsid w:val="00900293"/>
    <w:rsid w:val="009003A2"/>
    <w:rsid w:val="00902854"/>
    <w:rsid w:val="00903475"/>
    <w:rsid w:val="00903905"/>
    <w:rsid w:val="00906CF4"/>
    <w:rsid w:val="00906D28"/>
    <w:rsid w:val="009070A8"/>
    <w:rsid w:val="00910568"/>
    <w:rsid w:val="009108F5"/>
    <w:rsid w:val="00911119"/>
    <w:rsid w:val="009129DC"/>
    <w:rsid w:val="00912A94"/>
    <w:rsid w:val="00912B22"/>
    <w:rsid w:val="00915016"/>
    <w:rsid w:val="00916511"/>
    <w:rsid w:val="009172B7"/>
    <w:rsid w:val="00917592"/>
    <w:rsid w:val="00920F61"/>
    <w:rsid w:val="0092174B"/>
    <w:rsid w:val="00921A68"/>
    <w:rsid w:val="00922844"/>
    <w:rsid w:val="00922F92"/>
    <w:rsid w:val="00924494"/>
    <w:rsid w:val="00925F99"/>
    <w:rsid w:val="0092634A"/>
    <w:rsid w:val="00926CB5"/>
    <w:rsid w:val="00930B30"/>
    <w:rsid w:val="00932167"/>
    <w:rsid w:val="00932AB9"/>
    <w:rsid w:val="00932F4B"/>
    <w:rsid w:val="009331BC"/>
    <w:rsid w:val="009347C1"/>
    <w:rsid w:val="00936D22"/>
    <w:rsid w:val="00937B15"/>
    <w:rsid w:val="00940006"/>
    <w:rsid w:val="00940A09"/>
    <w:rsid w:val="00941A51"/>
    <w:rsid w:val="009458EB"/>
    <w:rsid w:val="00946CB8"/>
    <w:rsid w:val="00947B3E"/>
    <w:rsid w:val="009552FB"/>
    <w:rsid w:val="00955806"/>
    <w:rsid w:val="00955C43"/>
    <w:rsid w:val="0095736F"/>
    <w:rsid w:val="00961FFB"/>
    <w:rsid w:val="0096310D"/>
    <w:rsid w:val="0096318A"/>
    <w:rsid w:val="00963573"/>
    <w:rsid w:val="00963737"/>
    <w:rsid w:val="00965122"/>
    <w:rsid w:val="009659A0"/>
    <w:rsid w:val="009665BC"/>
    <w:rsid w:val="0096753E"/>
    <w:rsid w:val="00967C18"/>
    <w:rsid w:val="00967C4D"/>
    <w:rsid w:val="00970D2A"/>
    <w:rsid w:val="0097131D"/>
    <w:rsid w:val="00971394"/>
    <w:rsid w:val="00971730"/>
    <w:rsid w:val="00971E8D"/>
    <w:rsid w:val="00972315"/>
    <w:rsid w:val="009726BB"/>
    <w:rsid w:val="00973255"/>
    <w:rsid w:val="00973B4E"/>
    <w:rsid w:val="00975991"/>
    <w:rsid w:val="0097678A"/>
    <w:rsid w:val="00976A0E"/>
    <w:rsid w:val="00977191"/>
    <w:rsid w:val="009771AE"/>
    <w:rsid w:val="009802D2"/>
    <w:rsid w:val="00980DFA"/>
    <w:rsid w:val="00984891"/>
    <w:rsid w:val="00984998"/>
    <w:rsid w:val="009849F0"/>
    <w:rsid w:val="009855B8"/>
    <w:rsid w:val="00986A44"/>
    <w:rsid w:val="009875CD"/>
    <w:rsid w:val="0098768D"/>
    <w:rsid w:val="00990688"/>
    <w:rsid w:val="00991078"/>
    <w:rsid w:val="009917B7"/>
    <w:rsid w:val="00992763"/>
    <w:rsid w:val="0099588E"/>
    <w:rsid w:val="00995A54"/>
    <w:rsid w:val="009962AF"/>
    <w:rsid w:val="00996D61"/>
    <w:rsid w:val="009973F6"/>
    <w:rsid w:val="009A00C2"/>
    <w:rsid w:val="009A0546"/>
    <w:rsid w:val="009A0EBE"/>
    <w:rsid w:val="009A1B03"/>
    <w:rsid w:val="009A1CD2"/>
    <w:rsid w:val="009A23B9"/>
    <w:rsid w:val="009A28E1"/>
    <w:rsid w:val="009A2A95"/>
    <w:rsid w:val="009A2C53"/>
    <w:rsid w:val="009A3AFD"/>
    <w:rsid w:val="009A43D5"/>
    <w:rsid w:val="009A472B"/>
    <w:rsid w:val="009A477F"/>
    <w:rsid w:val="009A57EB"/>
    <w:rsid w:val="009A6564"/>
    <w:rsid w:val="009A7AB4"/>
    <w:rsid w:val="009B0E84"/>
    <w:rsid w:val="009B1353"/>
    <w:rsid w:val="009B23CE"/>
    <w:rsid w:val="009B2FA5"/>
    <w:rsid w:val="009B7592"/>
    <w:rsid w:val="009C1A97"/>
    <w:rsid w:val="009C1E95"/>
    <w:rsid w:val="009C1FD3"/>
    <w:rsid w:val="009C2566"/>
    <w:rsid w:val="009C3950"/>
    <w:rsid w:val="009C3C63"/>
    <w:rsid w:val="009C704B"/>
    <w:rsid w:val="009C7847"/>
    <w:rsid w:val="009C7921"/>
    <w:rsid w:val="009C79DF"/>
    <w:rsid w:val="009C7AE0"/>
    <w:rsid w:val="009D162E"/>
    <w:rsid w:val="009D4184"/>
    <w:rsid w:val="009D544A"/>
    <w:rsid w:val="009D5D20"/>
    <w:rsid w:val="009D637D"/>
    <w:rsid w:val="009D6444"/>
    <w:rsid w:val="009D7968"/>
    <w:rsid w:val="009E0F22"/>
    <w:rsid w:val="009E207B"/>
    <w:rsid w:val="009E341E"/>
    <w:rsid w:val="009E42CF"/>
    <w:rsid w:val="009E49C2"/>
    <w:rsid w:val="009E4FFA"/>
    <w:rsid w:val="009E580B"/>
    <w:rsid w:val="009E647E"/>
    <w:rsid w:val="009E689C"/>
    <w:rsid w:val="009F0639"/>
    <w:rsid w:val="009F0725"/>
    <w:rsid w:val="009F1088"/>
    <w:rsid w:val="009F1CF8"/>
    <w:rsid w:val="009F2EE4"/>
    <w:rsid w:val="009F36DB"/>
    <w:rsid w:val="009F37D8"/>
    <w:rsid w:val="009F3928"/>
    <w:rsid w:val="009F4B10"/>
    <w:rsid w:val="009F5042"/>
    <w:rsid w:val="009F5D77"/>
    <w:rsid w:val="009F6486"/>
    <w:rsid w:val="009F6D2C"/>
    <w:rsid w:val="009F6E87"/>
    <w:rsid w:val="009F743B"/>
    <w:rsid w:val="009F75E7"/>
    <w:rsid w:val="00A01C35"/>
    <w:rsid w:val="00A030BD"/>
    <w:rsid w:val="00A033A9"/>
    <w:rsid w:val="00A046BA"/>
    <w:rsid w:val="00A049DD"/>
    <w:rsid w:val="00A1034F"/>
    <w:rsid w:val="00A1046F"/>
    <w:rsid w:val="00A10DB0"/>
    <w:rsid w:val="00A11062"/>
    <w:rsid w:val="00A12FF0"/>
    <w:rsid w:val="00A15F3F"/>
    <w:rsid w:val="00A1667D"/>
    <w:rsid w:val="00A16A85"/>
    <w:rsid w:val="00A20794"/>
    <w:rsid w:val="00A21F93"/>
    <w:rsid w:val="00A245DD"/>
    <w:rsid w:val="00A27566"/>
    <w:rsid w:val="00A278A7"/>
    <w:rsid w:val="00A30EE0"/>
    <w:rsid w:val="00A31355"/>
    <w:rsid w:val="00A31A3E"/>
    <w:rsid w:val="00A31AE8"/>
    <w:rsid w:val="00A328C4"/>
    <w:rsid w:val="00A33FDF"/>
    <w:rsid w:val="00A34791"/>
    <w:rsid w:val="00A3554B"/>
    <w:rsid w:val="00A36DD4"/>
    <w:rsid w:val="00A3778D"/>
    <w:rsid w:val="00A37833"/>
    <w:rsid w:val="00A42DF0"/>
    <w:rsid w:val="00A43974"/>
    <w:rsid w:val="00A448B4"/>
    <w:rsid w:val="00A45A2D"/>
    <w:rsid w:val="00A46A98"/>
    <w:rsid w:val="00A477F0"/>
    <w:rsid w:val="00A5037A"/>
    <w:rsid w:val="00A510CF"/>
    <w:rsid w:val="00A51156"/>
    <w:rsid w:val="00A5183A"/>
    <w:rsid w:val="00A521EB"/>
    <w:rsid w:val="00A5246D"/>
    <w:rsid w:val="00A52DBF"/>
    <w:rsid w:val="00A54FAF"/>
    <w:rsid w:val="00A55129"/>
    <w:rsid w:val="00A56783"/>
    <w:rsid w:val="00A5697B"/>
    <w:rsid w:val="00A578B0"/>
    <w:rsid w:val="00A57F58"/>
    <w:rsid w:val="00A61891"/>
    <w:rsid w:val="00A61A2B"/>
    <w:rsid w:val="00A61F60"/>
    <w:rsid w:val="00A61F8F"/>
    <w:rsid w:val="00A6259B"/>
    <w:rsid w:val="00A63AD6"/>
    <w:rsid w:val="00A647D3"/>
    <w:rsid w:val="00A658A2"/>
    <w:rsid w:val="00A66252"/>
    <w:rsid w:val="00A66B71"/>
    <w:rsid w:val="00A70318"/>
    <w:rsid w:val="00A71068"/>
    <w:rsid w:val="00A71806"/>
    <w:rsid w:val="00A73B38"/>
    <w:rsid w:val="00A7719E"/>
    <w:rsid w:val="00A776EA"/>
    <w:rsid w:val="00A77DD5"/>
    <w:rsid w:val="00A804D6"/>
    <w:rsid w:val="00A80643"/>
    <w:rsid w:val="00A810C1"/>
    <w:rsid w:val="00A81EAA"/>
    <w:rsid w:val="00A82DD8"/>
    <w:rsid w:val="00A830E6"/>
    <w:rsid w:val="00A8672F"/>
    <w:rsid w:val="00A86841"/>
    <w:rsid w:val="00A9010D"/>
    <w:rsid w:val="00A911DA"/>
    <w:rsid w:val="00A94D6D"/>
    <w:rsid w:val="00A96435"/>
    <w:rsid w:val="00A9653D"/>
    <w:rsid w:val="00A96791"/>
    <w:rsid w:val="00A974E1"/>
    <w:rsid w:val="00A974E8"/>
    <w:rsid w:val="00AA0055"/>
    <w:rsid w:val="00AA2C34"/>
    <w:rsid w:val="00AA3938"/>
    <w:rsid w:val="00AA3AD8"/>
    <w:rsid w:val="00AA40F7"/>
    <w:rsid w:val="00AA4932"/>
    <w:rsid w:val="00AA60DD"/>
    <w:rsid w:val="00AB1BD4"/>
    <w:rsid w:val="00AB2000"/>
    <w:rsid w:val="00AB2269"/>
    <w:rsid w:val="00AB22D4"/>
    <w:rsid w:val="00AB2D16"/>
    <w:rsid w:val="00AB5F60"/>
    <w:rsid w:val="00AB7BCB"/>
    <w:rsid w:val="00AC0124"/>
    <w:rsid w:val="00AC0656"/>
    <w:rsid w:val="00AC4995"/>
    <w:rsid w:val="00AC5C6C"/>
    <w:rsid w:val="00AC5E9D"/>
    <w:rsid w:val="00AC64A6"/>
    <w:rsid w:val="00AC6A63"/>
    <w:rsid w:val="00AC7CF3"/>
    <w:rsid w:val="00AD092E"/>
    <w:rsid w:val="00AD1455"/>
    <w:rsid w:val="00AD1A1D"/>
    <w:rsid w:val="00AD3DA9"/>
    <w:rsid w:val="00AD45E2"/>
    <w:rsid w:val="00AD67C4"/>
    <w:rsid w:val="00AD68E5"/>
    <w:rsid w:val="00AD71DF"/>
    <w:rsid w:val="00AD78A4"/>
    <w:rsid w:val="00AE0483"/>
    <w:rsid w:val="00AE128B"/>
    <w:rsid w:val="00AE1C6F"/>
    <w:rsid w:val="00AE2D86"/>
    <w:rsid w:val="00AE4221"/>
    <w:rsid w:val="00AE4CD7"/>
    <w:rsid w:val="00AE566F"/>
    <w:rsid w:val="00AE56B4"/>
    <w:rsid w:val="00AE5E68"/>
    <w:rsid w:val="00AE6A3E"/>
    <w:rsid w:val="00AE748D"/>
    <w:rsid w:val="00AF070B"/>
    <w:rsid w:val="00AF17F3"/>
    <w:rsid w:val="00AF26DE"/>
    <w:rsid w:val="00AF3294"/>
    <w:rsid w:val="00AF33C9"/>
    <w:rsid w:val="00AF5F99"/>
    <w:rsid w:val="00AF64C9"/>
    <w:rsid w:val="00AF787F"/>
    <w:rsid w:val="00B008BF"/>
    <w:rsid w:val="00B00F0C"/>
    <w:rsid w:val="00B026A5"/>
    <w:rsid w:val="00B02A3C"/>
    <w:rsid w:val="00B02DAC"/>
    <w:rsid w:val="00B03F41"/>
    <w:rsid w:val="00B03FAD"/>
    <w:rsid w:val="00B047F5"/>
    <w:rsid w:val="00B069FF"/>
    <w:rsid w:val="00B07617"/>
    <w:rsid w:val="00B0768E"/>
    <w:rsid w:val="00B1058C"/>
    <w:rsid w:val="00B10869"/>
    <w:rsid w:val="00B110C9"/>
    <w:rsid w:val="00B1276D"/>
    <w:rsid w:val="00B144E6"/>
    <w:rsid w:val="00B146B2"/>
    <w:rsid w:val="00B15127"/>
    <w:rsid w:val="00B16CB9"/>
    <w:rsid w:val="00B1751C"/>
    <w:rsid w:val="00B209E1"/>
    <w:rsid w:val="00B21B50"/>
    <w:rsid w:val="00B21C15"/>
    <w:rsid w:val="00B225A4"/>
    <w:rsid w:val="00B22B95"/>
    <w:rsid w:val="00B25327"/>
    <w:rsid w:val="00B257FA"/>
    <w:rsid w:val="00B30D2C"/>
    <w:rsid w:val="00B31353"/>
    <w:rsid w:val="00B31528"/>
    <w:rsid w:val="00B31C90"/>
    <w:rsid w:val="00B32185"/>
    <w:rsid w:val="00B3255D"/>
    <w:rsid w:val="00B33AE3"/>
    <w:rsid w:val="00B3492E"/>
    <w:rsid w:val="00B35076"/>
    <w:rsid w:val="00B3515E"/>
    <w:rsid w:val="00B35A08"/>
    <w:rsid w:val="00B37E65"/>
    <w:rsid w:val="00B37F7E"/>
    <w:rsid w:val="00B40433"/>
    <w:rsid w:val="00B4108A"/>
    <w:rsid w:val="00B41167"/>
    <w:rsid w:val="00B41A12"/>
    <w:rsid w:val="00B41E14"/>
    <w:rsid w:val="00B42199"/>
    <w:rsid w:val="00B44A0B"/>
    <w:rsid w:val="00B44BB4"/>
    <w:rsid w:val="00B44CC9"/>
    <w:rsid w:val="00B459F2"/>
    <w:rsid w:val="00B46921"/>
    <w:rsid w:val="00B4734A"/>
    <w:rsid w:val="00B4F389"/>
    <w:rsid w:val="00B5283E"/>
    <w:rsid w:val="00B56005"/>
    <w:rsid w:val="00B56325"/>
    <w:rsid w:val="00B5641B"/>
    <w:rsid w:val="00B57281"/>
    <w:rsid w:val="00B628CE"/>
    <w:rsid w:val="00B64324"/>
    <w:rsid w:val="00B64446"/>
    <w:rsid w:val="00B646C8"/>
    <w:rsid w:val="00B647CC"/>
    <w:rsid w:val="00B65D28"/>
    <w:rsid w:val="00B67D99"/>
    <w:rsid w:val="00B67FC6"/>
    <w:rsid w:val="00B723AF"/>
    <w:rsid w:val="00B726A4"/>
    <w:rsid w:val="00B7428F"/>
    <w:rsid w:val="00B74692"/>
    <w:rsid w:val="00B7504E"/>
    <w:rsid w:val="00B7597E"/>
    <w:rsid w:val="00B7651B"/>
    <w:rsid w:val="00B77408"/>
    <w:rsid w:val="00B7771B"/>
    <w:rsid w:val="00B77F87"/>
    <w:rsid w:val="00B80BEF"/>
    <w:rsid w:val="00B8121C"/>
    <w:rsid w:val="00B8165E"/>
    <w:rsid w:val="00B817E4"/>
    <w:rsid w:val="00B82EEB"/>
    <w:rsid w:val="00B84711"/>
    <w:rsid w:val="00B8601D"/>
    <w:rsid w:val="00B904F5"/>
    <w:rsid w:val="00B906DB"/>
    <w:rsid w:val="00B90F1E"/>
    <w:rsid w:val="00B9101F"/>
    <w:rsid w:val="00B92032"/>
    <w:rsid w:val="00B94C5A"/>
    <w:rsid w:val="00B964BE"/>
    <w:rsid w:val="00B9675B"/>
    <w:rsid w:val="00B97473"/>
    <w:rsid w:val="00B97D0E"/>
    <w:rsid w:val="00B97EE0"/>
    <w:rsid w:val="00BA05DB"/>
    <w:rsid w:val="00BA0878"/>
    <w:rsid w:val="00BA1AE3"/>
    <w:rsid w:val="00BA6B4E"/>
    <w:rsid w:val="00BA71D6"/>
    <w:rsid w:val="00BB0637"/>
    <w:rsid w:val="00BB11AE"/>
    <w:rsid w:val="00BB1B11"/>
    <w:rsid w:val="00BB2F6F"/>
    <w:rsid w:val="00BB3133"/>
    <w:rsid w:val="00BB3B65"/>
    <w:rsid w:val="00BB48E5"/>
    <w:rsid w:val="00BB4D1A"/>
    <w:rsid w:val="00BB53DF"/>
    <w:rsid w:val="00BB578F"/>
    <w:rsid w:val="00BB69FC"/>
    <w:rsid w:val="00BC0304"/>
    <w:rsid w:val="00BC0FA5"/>
    <w:rsid w:val="00BC1048"/>
    <w:rsid w:val="00BC126E"/>
    <w:rsid w:val="00BC12B5"/>
    <w:rsid w:val="00BC4BB1"/>
    <w:rsid w:val="00BC56A5"/>
    <w:rsid w:val="00BC5D9C"/>
    <w:rsid w:val="00BC6622"/>
    <w:rsid w:val="00BD056F"/>
    <w:rsid w:val="00BD2629"/>
    <w:rsid w:val="00BD50DD"/>
    <w:rsid w:val="00BD5527"/>
    <w:rsid w:val="00BD585D"/>
    <w:rsid w:val="00BD623C"/>
    <w:rsid w:val="00BD693E"/>
    <w:rsid w:val="00BE009C"/>
    <w:rsid w:val="00BE3976"/>
    <w:rsid w:val="00BE6E6A"/>
    <w:rsid w:val="00BE6E7B"/>
    <w:rsid w:val="00BF0B43"/>
    <w:rsid w:val="00BF0E89"/>
    <w:rsid w:val="00BF1087"/>
    <w:rsid w:val="00BF1E63"/>
    <w:rsid w:val="00BF249B"/>
    <w:rsid w:val="00BF32F1"/>
    <w:rsid w:val="00BF44F2"/>
    <w:rsid w:val="00BF4720"/>
    <w:rsid w:val="00BF577E"/>
    <w:rsid w:val="00BF5B6F"/>
    <w:rsid w:val="00C00782"/>
    <w:rsid w:val="00C0254F"/>
    <w:rsid w:val="00C02B00"/>
    <w:rsid w:val="00C02BB1"/>
    <w:rsid w:val="00C03BA3"/>
    <w:rsid w:val="00C0406E"/>
    <w:rsid w:val="00C0625A"/>
    <w:rsid w:val="00C06E3A"/>
    <w:rsid w:val="00C10D32"/>
    <w:rsid w:val="00C130DD"/>
    <w:rsid w:val="00C1327F"/>
    <w:rsid w:val="00C13BB2"/>
    <w:rsid w:val="00C144B0"/>
    <w:rsid w:val="00C153E3"/>
    <w:rsid w:val="00C15F41"/>
    <w:rsid w:val="00C160B0"/>
    <w:rsid w:val="00C16F43"/>
    <w:rsid w:val="00C17C5D"/>
    <w:rsid w:val="00C17E80"/>
    <w:rsid w:val="00C2025A"/>
    <w:rsid w:val="00C20845"/>
    <w:rsid w:val="00C223B7"/>
    <w:rsid w:val="00C224D0"/>
    <w:rsid w:val="00C22B2E"/>
    <w:rsid w:val="00C23322"/>
    <w:rsid w:val="00C23A2A"/>
    <w:rsid w:val="00C24887"/>
    <w:rsid w:val="00C252B0"/>
    <w:rsid w:val="00C30281"/>
    <w:rsid w:val="00C30685"/>
    <w:rsid w:val="00C30943"/>
    <w:rsid w:val="00C322D7"/>
    <w:rsid w:val="00C34172"/>
    <w:rsid w:val="00C34C2B"/>
    <w:rsid w:val="00C358A2"/>
    <w:rsid w:val="00C360D9"/>
    <w:rsid w:val="00C40717"/>
    <w:rsid w:val="00C412DA"/>
    <w:rsid w:val="00C41DED"/>
    <w:rsid w:val="00C420F5"/>
    <w:rsid w:val="00C43554"/>
    <w:rsid w:val="00C438D5"/>
    <w:rsid w:val="00C445C4"/>
    <w:rsid w:val="00C44FF4"/>
    <w:rsid w:val="00C46065"/>
    <w:rsid w:val="00C46E08"/>
    <w:rsid w:val="00C47A27"/>
    <w:rsid w:val="00C47D21"/>
    <w:rsid w:val="00C506FC"/>
    <w:rsid w:val="00C50A8F"/>
    <w:rsid w:val="00C53F90"/>
    <w:rsid w:val="00C55698"/>
    <w:rsid w:val="00C55BED"/>
    <w:rsid w:val="00C56302"/>
    <w:rsid w:val="00C600CA"/>
    <w:rsid w:val="00C610DB"/>
    <w:rsid w:val="00C61FC6"/>
    <w:rsid w:val="00C6231E"/>
    <w:rsid w:val="00C6294B"/>
    <w:rsid w:val="00C64520"/>
    <w:rsid w:val="00C646EC"/>
    <w:rsid w:val="00C6549E"/>
    <w:rsid w:val="00C65525"/>
    <w:rsid w:val="00C669BF"/>
    <w:rsid w:val="00C66E01"/>
    <w:rsid w:val="00C705AC"/>
    <w:rsid w:val="00C71B29"/>
    <w:rsid w:val="00C72024"/>
    <w:rsid w:val="00C726B6"/>
    <w:rsid w:val="00C738AE"/>
    <w:rsid w:val="00C746E3"/>
    <w:rsid w:val="00C74911"/>
    <w:rsid w:val="00C751E1"/>
    <w:rsid w:val="00C75C25"/>
    <w:rsid w:val="00C75F2D"/>
    <w:rsid w:val="00C76165"/>
    <w:rsid w:val="00C762FF"/>
    <w:rsid w:val="00C76B18"/>
    <w:rsid w:val="00C76DC6"/>
    <w:rsid w:val="00C775DD"/>
    <w:rsid w:val="00C83C61"/>
    <w:rsid w:val="00C84869"/>
    <w:rsid w:val="00C8573B"/>
    <w:rsid w:val="00C8604D"/>
    <w:rsid w:val="00C86147"/>
    <w:rsid w:val="00C8633C"/>
    <w:rsid w:val="00C86468"/>
    <w:rsid w:val="00C86797"/>
    <w:rsid w:val="00C9176F"/>
    <w:rsid w:val="00C919B2"/>
    <w:rsid w:val="00C91E4C"/>
    <w:rsid w:val="00C91F30"/>
    <w:rsid w:val="00C92E65"/>
    <w:rsid w:val="00C931ED"/>
    <w:rsid w:val="00C94DC5"/>
    <w:rsid w:val="00C94EA1"/>
    <w:rsid w:val="00C96E77"/>
    <w:rsid w:val="00CA015A"/>
    <w:rsid w:val="00CA0AB0"/>
    <w:rsid w:val="00CA1287"/>
    <w:rsid w:val="00CA1566"/>
    <w:rsid w:val="00CA1B29"/>
    <w:rsid w:val="00CA25E6"/>
    <w:rsid w:val="00CA29B5"/>
    <w:rsid w:val="00CA3177"/>
    <w:rsid w:val="00CA4068"/>
    <w:rsid w:val="00CA45A9"/>
    <w:rsid w:val="00CA6B17"/>
    <w:rsid w:val="00CA6BD1"/>
    <w:rsid w:val="00CA6E87"/>
    <w:rsid w:val="00CA713B"/>
    <w:rsid w:val="00CA72A3"/>
    <w:rsid w:val="00CA7399"/>
    <w:rsid w:val="00CB03ED"/>
    <w:rsid w:val="00CB06D4"/>
    <w:rsid w:val="00CB1E93"/>
    <w:rsid w:val="00CB23DA"/>
    <w:rsid w:val="00CB2CAD"/>
    <w:rsid w:val="00CB2E2E"/>
    <w:rsid w:val="00CB2F98"/>
    <w:rsid w:val="00CB3BEB"/>
    <w:rsid w:val="00CB5756"/>
    <w:rsid w:val="00CB5B7D"/>
    <w:rsid w:val="00CB7741"/>
    <w:rsid w:val="00CC3BD5"/>
    <w:rsid w:val="00CC43E5"/>
    <w:rsid w:val="00CC4BFA"/>
    <w:rsid w:val="00CC4C50"/>
    <w:rsid w:val="00CC530B"/>
    <w:rsid w:val="00CC6098"/>
    <w:rsid w:val="00CC6168"/>
    <w:rsid w:val="00CC6ADF"/>
    <w:rsid w:val="00CC6FA6"/>
    <w:rsid w:val="00CC7412"/>
    <w:rsid w:val="00CC793A"/>
    <w:rsid w:val="00CC7B77"/>
    <w:rsid w:val="00CD098F"/>
    <w:rsid w:val="00CD0CA8"/>
    <w:rsid w:val="00CD362C"/>
    <w:rsid w:val="00CD4C4D"/>
    <w:rsid w:val="00CD6792"/>
    <w:rsid w:val="00CD742C"/>
    <w:rsid w:val="00CE002E"/>
    <w:rsid w:val="00CE0062"/>
    <w:rsid w:val="00CE02B0"/>
    <w:rsid w:val="00CE03AF"/>
    <w:rsid w:val="00CE069F"/>
    <w:rsid w:val="00CE0A3B"/>
    <w:rsid w:val="00CE0C64"/>
    <w:rsid w:val="00CE0D10"/>
    <w:rsid w:val="00CE14BF"/>
    <w:rsid w:val="00CE1950"/>
    <w:rsid w:val="00CE2772"/>
    <w:rsid w:val="00CE2C57"/>
    <w:rsid w:val="00CE4B76"/>
    <w:rsid w:val="00CE4E93"/>
    <w:rsid w:val="00CE5E58"/>
    <w:rsid w:val="00CF12A3"/>
    <w:rsid w:val="00CF201F"/>
    <w:rsid w:val="00CF43FA"/>
    <w:rsid w:val="00CF5B2A"/>
    <w:rsid w:val="00CF5CE2"/>
    <w:rsid w:val="00CF652A"/>
    <w:rsid w:val="00D0160B"/>
    <w:rsid w:val="00D019D6"/>
    <w:rsid w:val="00D032DD"/>
    <w:rsid w:val="00D035A0"/>
    <w:rsid w:val="00D046C3"/>
    <w:rsid w:val="00D058CC"/>
    <w:rsid w:val="00D059D6"/>
    <w:rsid w:val="00D05F0A"/>
    <w:rsid w:val="00D061CD"/>
    <w:rsid w:val="00D06DD4"/>
    <w:rsid w:val="00D1195D"/>
    <w:rsid w:val="00D12ABA"/>
    <w:rsid w:val="00D1330C"/>
    <w:rsid w:val="00D21A9B"/>
    <w:rsid w:val="00D21F7F"/>
    <w:rsid w:val="00D2354B"/>
    <w:rsid w:val="00D2549D"/>
    <w:rsid w:val="00D26818"/>
    <w:rsid w:val="00D26D6A"/>
    <w:rsid w:val="00D26DC5"/>
    <w:rsid w:val="00D26F6B"/>
    <w:rsid w:val="00D3062C"/>
    <w:rsid w:val="00D32386"/>
    <w:rsid w:val="00D32D08"/>
    <w:rsid w:val="00D330E7"/>
    <w:rsid w:val="00D3434D"/>
    <w:rsid w:val="00D343B3"/>
    <w:rsid w:val="00D34AB3"/>
    <w:rsid w:val="00D35EA8"/>
    <w:rsid w:val="00D364F9"/>
    <w:rsid w:val="00D3673A"/>
    <w:rsid w:val="00D4083C"/>
    <w:rsid w:val="00D411FE"/>
    <w:rsid w:val="00D43D1B"/>
    <w:rsid w:val="00D4441C"/>
    <w:rsid w:val="00D451ED"/>
    <w:rsid w:val="00D464A2"/>
    <w:rsid w:val="00D46CA3"/>
    <w:rsid w:val="00D510FA"/>
    <w:rsid w:val="00D51886"/>
    <w:rsid w:val="00D51C21"/>
    <w:rsid w:val="00D53AF2"/>
    <w:rsid w:val="00D53ED6"/>
    <w:rsid w:val="00D54BB7"/>
    <w:rsid w:val="00D56B3E"/>
    <w:rsid w:val="00D5740E"/>
    <w:rsid w:val="00D57774"/>
    <w:rsid w:val="00D60592"/>
    <w:rsid w:val="00D61EB9"/>
    <w:rsid w:val="00D6267B"/>
    <w:rsid w:val="00D62700"/>
    <w:rsid w:val="00D639FD"/>
    <w:rsid w:val="00D6456C"/>
    <w:rsid w:val="00D64ECB"/>
    <w:rsid w:val="00D657C3"/>
    <w:rsid w:val="00D6633F"/>
    <w:rsid w:val="00D67572"/>
    <w:rsid w:val="00D709C2"/>
    <w:rsid w:val="00D71DD2"/>
    <w:rsid w:val="00D71E7C"/>
    <w:rsid w:val="00D72E48"/>
    <w:rsid w:val="00D74789"/>
    <w:rsid w:val="00D7497F"/>
    <w:rsid w:val="00D763D3"/>
    <w:rsid w:val="00D776EB"/>
    <w:rsid w:val="00D77E62"/>
    <w:rsid w:val="00D80ABF"/>
    <w:rsid w:val="00D80E5D"/>
    <w:rsid w:val="00D813D6"/>
    <w:rsid w:val="00D820B5"/>
    <w:rsid w:val="00D82EB6"/>
    <w:rsid w:val="00D83779"/>
    <w:rsid w:val="00D83A09"/>
    <w:rsid w:val="00D83AB4"/>
    <w:rsid w:val="00D8543D"/>
    <w:rsid w:val="00D916D3"/>
    <w:rsid w:val="00D91755"/>
    <w:rsid w:val="00D917F3"/>
    <w:rsid w:val="00D919A3"/>
    <w:rsid w:val="00D92CC8"/>
    <w:rsid w:val="00D93799"/>
    <w:rsid w:val="00D93DA2"/>
    <w:rsid w:val="00D94237"/>
    <w:rsid w:val="00D956C8"/>
    <w:rsid w:val="00D95FB1"/>
    <w:rsid w:val="00DA007A"/>
    <w:rsid w:val="00DA10EC"/>
    <w:rsid w:val="00DA1715"/>
    <w:rsid w:val="00DA19F6"/>
    <w:rsid w:val="00DA4C36"/>
    <w:rsid w:val="00DA639A"/>
    <w:rsid w:val="00DA6AC5"/>
    <w:rsid w:val="00DA73DD"/>
    <w:rsid w:val="00DA7B13"/>
    <w:rsid w:val="00DB1DE1"/>
    <w:rsid w:val="00DB1EF7"/>
    <w:rsid w:val="00DB2662"/>
    <w:rsid w:val="00DB4413"/>
    <w:rsid w:val="00DB4C29"/>
    <w:rsid w:val="00DB5FBA"/>
    <w:rsid w:val="00DB67BC"/>
    <w:rsid w:val="00DB74AF"/>
    <w:rsid w:val="00DC0380"/>
    <w:rsid w:val="00DC0AEF"/>
    <w:rsid w:val="00DC240A"/>
    <w:rsid w:val="00DC300E"/>
    <w:rsid w:val="00DC3906"/>
    <w:rsid w:val="00DC68C4"/>
    <w:rsid w:val="00DC68EB"/>
    <w:rsid w:val="00DC6E9D"/>
    <w:rsid w:val="00DD1FF9"/>
    <w:rsid w:val="00DD20DC"/>
    <w:rsid w:val="00DD24D9"/>
    <w:rsid w:val="00DD2774"/>
    <w:rsid w:val="00DD5242"/>
    <w:rsid w:val="00DD7132"/>
    <w:rsid w:val="00DD749F"/>
    <w:rsid w:val="00DE0D9F"/>
    <w:rsid w:val="00DE12F1"/>
    <w:rsid w:val="00DE2C01"/>
    <w:rsid w:val="00DE3E33"/>
    <w:rsid w:val="00DE5E4E"/>
    <w:rsid w:val="00DF073E"/>
    <w:rsid w:val="00DF098A"/>
    <w:rsid w:val="00DF0B1D"/>
    <w:rsid w:val="00DF3202"/>
    <w:rsid w:val="00DF3355"/>
    <w:rsid w:val="00DF3635"/>
    <w:rsid w:val="00DF3802"/>
    <w:rsid w:val="00DF3C6F"/>
    <w:rsid w:val="00DF6AAA"/>
    <w:rsid w:val="00DF6B70"/>
    <w:rsid w:val="00DF6F7D"/>
    <w:rsid w:val="00E001EA"/>
    <w:rsid w:val="00E00A08"/>
    <w:rsid w:val="00E024ED"/>
    <w:rsid w:val="00E03322"/>
    <w:rsid w:val="00E05E0F"/>
    <w:rsid w:val="00E06283"/>
    <w:rsid w:val="00E062BE"/>
    <w:rsid w:val="00E066DC"/>
    <w:rsid w:val="00E10096"/>
    <w:rsid w:val="00E10A65"/>
    <w:rsid w:val="00E10C66"/>
    <w:rsid w:val="00E11487"/>
    <w:rsid w:val="00E12E69"/>
    <w:rsid w:val="00E13905"/>
    <w:rsid w:val="00E1571B"/>
    <w:rsid w:val="00E157DC"/>
    <w:rsid w:val="00E15903"/>
    <w:rsid w:val="00E16084"/>
    <w:rsid w:val="00E2198A"/>
    <w:rsid w:val="00E22412"/>
    <w:rsid w:val="00E2259D"/>
    <w:rsid w:val="00E23D11"/>
    <w:rsid w:val="00E244F9"/>
    <w:rsid w:val="00E24589"/>
    <w:rsid w:val="00E25355"/>
    <w:rsid w:val="00E2644A"/>
    <w:rsid w:val="00E2667E"/>
    <w:rsid w:val="00E26692"/>
    <w:rsid w:val="00E30406"/>
    <w:rsid w:val="00E32033"/>
    <w:rsid w:val="00E338FC"/>
    <w:rsid w:val="00E339A8"/>
    <w:rsid w:val="00E33EE2"/>
    <w:rsid w:val="00E35FB2"/>
    <w:rsid w:val="00E369A1"/>
    <w:rsid w:val="00E3718B"/>
    <w:rsid w:val="00E37AF7"/>
    <w:rsid w:val="00E4053D"/>
    <w:rsid w:val="00E40640"/>
    <w:rsid w:val="00E41CE2"/>
    <w:rsid w:val="00E422CC"/>
    <w:rsid w:val="00E43229"/>
    <w:rsid w:val="00E44A11"/>
    <w:rsid w:val="00E44CF5"/>
    <w:rsid w:val="00E45722"/>
    <w:rsid w:val="00E46112"/>
    <w:rsid w:val="00E4754C"/>
    <w:rsid w:val="00E505BC"/>
    <w:rsid w:val="00E52920"/>
    <w:rsid w:val="00E52DAA"/>
    <w:rsid w:val="00E53249"/>
    <w:rsid w:val="00E54454"/>
    <w:rsid w:val="00E5455C"/>
    <w:rsid w:val="00E57734"/>
    <w:rsid w:val="00E605E4"/>
    <w:rsid w:val="00E60D23"/>
    <w:rsid w:val="00E61FE7"/>
    <w:rsid w:val="00E644E7"/>
    <w:rsid w:val="00E664FD"/>
    <w:rsid w:val="00E66E79"/>
    <w:rsid w:val="00E672D0"/>
    <w:rsid w:val="00E70056"/>
    <w:rsid w:val="00E71D9D"/>
    <w:rsid w:val="00E72437"/>
    <w:rsid w:val="00E72EE9"/>
    <w:rsid w:val="00E72FBC"/>
    <w:rsid w:val="00E733B3"/>
    <w:rsid w:val="00E7345B"/>
    <w:rsid w:val="00E73874"/>
    <w:rsid w:val="00E739BD"/>
    <w:rsid w:val="00E74621"/>
    <w:rsid w:val="00E74C3D"/>
    <w:rsid w:val="00E75095"/>
    <w:rsid w:val="00E75336"/>
    <w:rsid w:val="00E77C46"/>
    <w:rsid w:val="00E77D8A"/>
    <w:rsid w:val="00E80938"/>
    <w:rsid w:val="00E813AB"/>
    <w:rsid w:val="00E83485"/>
    <w:rsid w:val="00E84C16"/>
    <w:rsid w:val="00E8547C"/>
    <w:rsid w:val="00E85614"/>
    <w:rsid w:val="00E85C5A"/>
    <w:rsid w:val="00E8640F"/>
    <w:rsid w:val="00E9214E"/>
    <w:rsid w:val="00E92AE7"/>
    <w:rsid w:val="00E94E6C"/>
    <w:rsid w:val="00E97542"/>
    <w:rsid w:val="00EA02AD"/>
    <w:rsid w:val="00EA1AA6"/>
    <w:rsid w:val="00EA2B39"/>
    <w:rsid w:val="00EA42F4"/>
    <w:rsid w:val="00EA44BE"/>
    <w:rsid w:val="00EA5DE7"/>
    <w:rsid w:val="00EB0276"/>
    <w:rsid w:val="00EB097C"/>
    <w:rsid w:val="00EB1135"/>
    <w:rsid w:val="00EB33CD"/>
    <w:rsid w:val="00EB4559"/>
    <w:rsid w:val="00EB4581"/>
    <w:rsid w:val="00EB51B3"/>
    <w:rsid w:val="00EB58C0"/>
    <w:rsid w:val="00EB59A7"/>
    <w:rsid w:val="00EB6028"/>
    <w:rsid w:val="00EB70D5"/>
    <w:rsid w:val="00EBD1D8"/>
    <w:rsid w:val="00EC059E"/>
    <w:rsid w:val="00EC1281"/>
    <w:rsid w:val="00EC14A2"/>
    <w:rsid w:val="00EC2B94"/>
    <w:rsid w:val="00EC301B"/>
    <w:rsid w:val="00EC3549"/>
    <w:rsid w:val="00EC3FA7"/>
    <w:rsid w:val="00EC46CF"/>
    <w:rsid w:val="00EC4871"/>
    <w:rsid w:val="00EC7CAA"/>
    <w:rsid w:val="00ED3F02"/>
    <w:rsid w:val="00ED45F8"/>
    <w:rsid w:val="00ED68C7"/>
    <w:rsid w:val="00EE09F7"/>
    <w:rsid w:val="00EE15C9"/>
    <w:rsid w:val="00EE17E0"/>
    <w:rsid w:val="00EE225E"/>
    <w:rsid w:val="00EE34F7"/>
    <w:rsid w:val="00EE41DF"/>
    <w:rsid w:val="00EE4341"/>
    <w:rsid w:val="00EE45C9"/>
    <w:rsid w:val="00EE5B34"/>
    <w:rsid w:val="00EE65AE"/>
    <w:rsid w:val="00EE70B8"/>
    <w:rsid w:val="00EE7482"/>
    <w:rsid w:val="00EF044C"/>
    <w:rsid w:val="00EF05E0"/>
    <w:rsid w:val="00EF0651"/>
    <w:rsid w:val="00EF1AD2"/>
    <w:rsid w:val="00EF263E"/>
    <w:rsid w:val="00EF38CE"/>
    <w:rsid w:val="00EF3D4B"/>
    <w:rsid w:val="00EF52F4"/>
    <w:rsid w:val="00EF6223"/>
    <w:rsid w:val="00EF6D80"/>
    <w:rsid w:val="00F00CF5"/>
    <w:rsid w:val="00F02E96"/>
    <w:rsid w:val="00F037E4"/>
    <w:rsid w:val="00F04764"/>
    <w:rsid w:val="00F06C89"/>
    <w:rsid w:val="00F07459"/>
    <w:rsid w:val="00F079A1"/>
    <w:rsid w:val="00F07D51"/>
    <w:rsid w:val="00F11768"/>
    <w:rsid w:val="00F13FDD"/>
    <w:rsid w:val="00F1419E"/>
    <w:rsid w:val="00F1628B"/>
    <w:rsid w:val="00F16655"/>
    <w:rsid w:val="00F17575"/>
    <w:rsid w:val="00F17C8E"/>
    <w:rsid w:val="00F20944"/>
    <w:rsid w:val="00F2152D"/>
    <w:rsid w:val="00F21745"/>
    <w:rsid w:val="00F21DF3"/>
    <w:rsid w:val="00F22381"/>
    <w:rsid w:val="00F22478"/>
    <w:rsid w:val="00F23043"/>
    <w:rsid w:val="00F23497"/>
    <w:rsid w:val="00F25EAC"/>
    <w:rsid w:val="00F25FF1"/>
    <w:rsid w:val="00F27462"/>
    <w:rsid w:val="00F27A27"/>
    <w:rsid w:val="00F27A74"/>
    <w:rsid w:val="00F32655"/>
    <w:rsid w:val="00F32A1A"/>
    <w:rsid w:val="00F32DC7"/>
    <w:rsid w:val="00F333DF"/>
    <w:rsid w:val="00F3394E"/>
    <w:rsid w:val="00F34071"/>
    <w:rsid w:val="00F35151"/>
    <w:rsid w:val="00F3543F"/>
    <w:rsid w:val="00F35AD9"/>
    <w:rsid w:val="00F35E4B"/>
    <w:rsid w:val="00F406B1"/>
    <w:rsid w:val="00F407E4"/>
    <w:rsid w:val="00F42377"/>
    <w:rsid w:val="00F4339B"/>
    <w:rsid w:val="00F4492B"/>
    <w:rsid w:val="00F44C25"/>
    <w:rsid w:val="00F460EE"/>
    <w:rsid w:val="00F46CF5"/>
    <w:rsid w:val="00F47531"/>
    <w:rsid w:val="00F507AC"/>
    <w:rsid w:val="00F50CAF"/>
    <w:rsid w:val="00F523E1"/>
    <w:rsid w:val="00F5356A"/>
    <w:rsid w:val="00F54D24"/>
    <w:rsid w:val="00F54D25"/>
    <w:rsid w:val="00F5517A"/>
    <w:rsid w:val="00F56C8E"/>
    <w:rsid w:val="00F57309"/>
    <w:rsid w:val="00F57748"/>
    <w:rsid w:val="00F5798E"/>
    <w:rsid w:val="00F579D2"/>
    <w:rsid w:val="00F604B6"/>
    <w:rsid w:val="00F61566"/>
    <w:rsid w:val="00F631E6"/>
    <w:rsid w:val="00F63473"/>
    <w:rsid w:val="00F63D3D"/>
    <w:rsid w:val="00F6661B"/>
    <w:rsid w:val="00F6937B"/>
    <w:rsid w:val="00F70605"/>
    <w:rsid w:val="00F719B0"/>
    <w:rsid w:val="00F71D5F"/>
    <w:rsid w:val="00F721B0"/>
    <w:rsid w:val="00F728BF"/>
    <w:rsid w:val="00F72E1B"/>
    <w:rsid w:val="00F7401E"/>
    <w:rsid w:val="00F740F5"/>
    <w:rsid w:val="00F74EF3"/>
    <w:rsid w:val="00F75493"/>
    <w:rsid w:val="00F759D1"/>
    <w:rsid w:val="00F759F1"/>
    <w:rsid w:val="00F76C69"/>
    <w:rsid w:val="00F81170"/>
    <w:rsid w:val="00F8276A"/>
    <w:rsid w:val="00F82D5F"/>
    <w:rsid w:val="00F84135"/>
    <w:rsid w:val="00F8517D"/>
    <w:rsid w:val="00F85C17"/>
    <w:rsid w:val="00F85EE8"/>
    <w:rsid w:val="00F864B1"/>
    <w:rsid w:val="00F86920"/>
    <w:rsid w:val="00F870CA"/>
    <w:rsid w:val="00F87BE0"/>
    <w:rsid w:val="00F909C5"/>
    <w:rsid w:val="00F93121"/>
    <w:rsid w:val="00F931D2"/>
    <w:rsid w:val="00F9325C"/>
    <w:rsid w:val="00F935CD"/>
    <w:rsid w:val="00F9366D"/>
    <w:rsid w:val="00F944B7"/>
    <w:rsid w:val="00F944DE"/>
    <w:rsid w:val="00F94501"/>
    <w:rsid w:val="00F94AA5"/>
    <w:rsid w:val="00F94AA9"/>
    <w:rsid w:val="00F9523E"/>
    <w:rsid w:val="00F95433"/>
    <w:rsid w:val="00F96CE8"/>
    <w:rsid w:val="00F97749"/>
    <w:rsid w:val="00F9780B"/>
    <w:rsid w:val="00F97D1C"/>
    <w:rsid w:val="00FA1995"/>
    <w:rsid w:val="00FA461E"/>
    <w:rsid w:val="00FA4655"/>
    <w:rsid w:val="00FA5278"/>
    <w:rsid w:val="00FA5EB2"/>
    <w:rsid w:val="00FA5ECF"/>
    <w:rsid w:val="00FA6E2F"/>
    <w:rsid w:val="00FA7255"/>
    <w:rsid w:val="00FA7C4D"/>
    <w:rsid w:val="00FB0713"/>
    <w:rsid w:val="00FB13C0"/>
    <w:rsid w:val="00FB1562"/>
    <w:rsid w:val="00FB1BAA"/>
    <w:rsid w:val="00FB223C"/>
    <w:rsid w:val="00FB2703"/>
    <w:rsid w:val="00FB2B68"/>
    <w:rsid w:val="00FB2DB2"/>
    <w:rsid w:val="00FB3255"/>
    <w:rsid w:val="00FB3804"/>
    <w:rsid w:val="00FB3CE1"/>
    <w:rsid w:val="00FB4BEC"/>
    <w:rsid w:val="00FB6585"/>
    <w:rsid w:val="00FB75BF"/>
    <w:rsid w:val="00FC0CC3"/>
    <w:rsid w:val="00FC0F0A"/>
    <w:rsid w:val="00FC1AAB"/>
    <w:rsid w:val="00FC276D"/>
    <w:rsid w:val="00FC280C"/>
    <w:rsid w:val="00FC41C8"/>
    <w:rsid w:val="00FC5BE1"/>
    <w:rsid w:val="00FC625E"/>
    <w:rsid w:val="00FC70CD"/>
    <w:rsid w:val="00FC78C7"/>
    <w:rsid w:val="00FC796E"/>
    <w:rsid w:val="00FD168A"/>
    <w:rsid w:val="00FD3DCC"/>
    <w:rsid w:val="00FD3E29"/>
    <w:rsid w:val="00FD4B42"/>
    <w:rsid w:val="00FD4B58"/>
    <w:rsid w:val="00FD5089"/>
    <w:rsid w:val="00FD57D4"/>
    <w:rsid w:val="00FD5C16"/>
    <w:rsid w:val="00FD5C7E"/>
    <w:rsid w:val="00FE094C"/>
    <w:rsid w:val="00FE0E9F"/>
    <w:rsid w:val="00FE16E7"/>
    <w:rsid w:val="00FE1796"/>
    <w:rsid w:val="00FE1AD1"/>
    <w:rsid w:val="00FE2891"/>
    <w:rsid w:val="00FE2BC2"/>
    <w:rsid w:val="00FE2CA8"/>
    <w:rsid w:val="00FE37AB"/>
    <w:rsid w:val="00FE5115"/>
    <w:rsid w:val="00FE5E07"/>
    <w:rsid w:val="00FE6604"/>
    <w:rsid w:val="00FE6CBA"/>
    <w:rsid w:val="00FF03F4"/>
    <w:rsid w:val="00FF1098"/>
    <w:rsid w:val="00FF3263"/>
    <w:rsid w:val="00FF3EE9"/>
    <w:rsid w:val="00FF508D"/>
    <w:rsid w:val="00FF52D8"/>
    <w:rsid w:val="00FF58D4"/>
    <w:rsid w:val="00FF7624"/>
    <w:rsid w:val="00FF782A"/>
    <w:rsid w:val="013AAD2F"/>
    <w:rsid w:val="0140FBD9"/>
    <w:rsid w:val="014B2D1E"/>
    <w:rsid w:val="01669F8D"/>
    <w:rsid w:val="01DD719A"/>
    <w:rsid w:val="021E5FFF"/>
    <w:rsid w:val="028BCE91"/>
    <w:rsid w:val="0295AB7E"/>
    <w:rsid w:val="02AD833D"/>
    <w:rsid w:val="0315882E"/>
    <w:rsid w:val="034BB880"/>
    <w:rsid w:val="03CA1C2E"/>
    <w:rsid w:val="03E0E069"/>
    <w:rsid w:val="04B6CDC4"/>
    <w:rsid w:val="04E2C7F7"/>
    <w:rsid w:val="0517C59D"/>
    <w:rsid w:val="05507F06"/>
    <w:rsid w:val="056A6C04"/>
    <w:rsid w:val="05B115BD"/>
    <w:rsid w:val="06137954"/>
    <w:rsid w:val="065EB36D"/>
    <w:rsid w:val="06CFDFE8"/>
    <w:rsid w:val="0708B4DE"/>
    <w:rsid w:val="0719FE6C"/>
    <w:rsid w:val="07373052"/>
    <w:rsid w:val="074FBD98"/>
    <w:rsid w:val="07AAEB37"/>
    <w:rsid w:val="07C76245"/>
    <w:rsid w:val="07E03638"/>
    <w:rsid w:val="0839CC9B"/>
    <w:rsid w:val="0844FD44"/>
    <w:rsid w:val="0A20C06F"/>
    <w:rsid w:val="0A3FE502"/>
    <w:rsid w:val="0A713127"/>
    <w:rsid w:val="0A80C8C4"/>
    <w:rsid w:val="0A88958E"/>
    <w:rsid w:val="0B087BA7"/>
    <w:rsid w:val="0B4F63BB"/>
    <w:rsid w:val="0B732D08"/>
    <w:rsid w:val="0B756648"/>
    <w:rsid w:val="0BB205E4"/>
    <w:rsid w:val="0BE76168"/>
    <w:rsid w:val="0C6A7EEC"/>
    <w:rsid w:val="0C7B61CE"/>
    <w:rsid w:val="0CA1492E"/>
    <w:rsid w:val="0CDC4DFF"/>
    <w:rsid w:val="0D26E31D"/>
    <w:rsid w:val="0D8F4DCA"/>
    <w:rsid w:val="0D96B67E"/>
    <w:rsid w:val="0DAF63ED"/>
    <w:rsid w:val="0DFCA4B6"/>
    <w:rsid w:val="0E446F6D"/>
    <w:rsid w:val="0E4B4085"/>
    <w:rsid w:val="0E63F0EF"/>
    <w:rsid w:val="0EC84C5E"/>
    <w:rsid w:val="0EF27A3D"/>
    <w:rsid w:val="0EF3E335"/>
    <w:rsid w:val="0F1E6EBF"/>
    <w:rsid w:val="0F40E9C9"/>
    <w:rsid w:val="0F710259"/>
    <w:rsid w:val="0FB16599"/>
    <w:rsid w:val="0FB35E71"/>
    <w:rsid w:val="103951FE"/>
    <w:rsid w:val="10E08684"/>
    <w:rsid w:val="11244E82"/>
    <w:rsid w:val="1173CE7E"/>
    <w:rsid w:val="118F5B85"/>
    <w:rsid w:val="11900FAD"/>
    <w:rsid w:val="11B21D23"/>
    <w:rsid w:val="11B53FA1"/>
    <w:rsid w:val="1239CCF3"/>
    <w:rsid w:val="12C064AE"/>
    <w:rsid w:val="1349AE8A"/>
    <w:rsid w:val="139FE49A"/>
    <w:rsid w:val="13A8F0DD"/>
    <w:rsid w:val="13CD99BD"/>
    <w:rsid w:val="14331389"/>
    <w:rsid w:val="1444AA17"/>
    <w:rsid w:val="147936A9"/>
    <w:rsid w:val="14CE3448"/>
    <w:rsid w:val="151793B3"/>
    <w:rsid w:val="157FC246"/>
    <w:rsid w:val="161128A1"/>
    <w:rsid w:val="161A7DD1"/>
    <w:rsid w:val="16A50459"/>
    <w:rsid w:val="16BDB975"/>
    <w:rsid w:val="1760BD20"/>
    <w:rsid w:val="17C20910"/>
    <w:rsid w:val="17D40E84"/>
    <w:rsid w:val="180E1579"/>
    <w:rsid w:val="183C979C"/>
    <w:rsid w:val="18AD86A1"/>
    <w:rsid w:val="18BEA31B"/>
    <w:rsid w:val="18C7FF82"/>
    <w:rsid w:val="18E3DD33"/>
    <w:rsid w:val="19075496"/>
    <w:rsid w:val="19DAA2B8"/>
    <w:rsid w:val="19E4B682"/>
    <w:rsid w:val="19F06C33"/>
    <w:rsid w:val="1A46DFF5"/>
    <w:rsid w:val="1A671A4B"/>
    <w:rsid w:val="1AA35549"/>
    <w:rsid w:val="1ADFDADC"/>
    <w:rsid w:val="1B350547"/>
    <w:rsid w:val="1B3CBC1B"/>
    <w:rsid w:val="1B497A74"/>
    <w:rsid w:val="1B6BCB3F"/>
    <w:rsid w:val="1BF3FFBF"/>
    <w:rsid w:val="1C834E70"/>
    <w:rsid w:val="1CB2182A"/>
    <w:rsid w:val="1CDC1ABD"/>
    <w:rsid w:val="1CEA8F26"/>
    <w:rsid w:val="1D01410B"/>
    <w:rsid w:val="1D19CBF7"/>
    <w:rsid w:val="1D251B52"/>
    <w:rsid w:val="1D55313A"/>
    <w:rsid w:val="1E31D663"/>
    <w:rsid w:val="1E872999"/>
    <w:rsid w:val="1EFBE024"/>
    <w:rsid w:val="1EFF0E9E"/>
    <w:rsid w:val="1F09607C"/>
    <w:rsid w:val="1FAAFB10"/>
    <w:rsid w:val="1FE27F61"/>
    <w:rsid w:val="1FEE69E3"/>
    <w:rsid w:val="1FFEB707"/>
    <w:rsid w:val="2069728B"/>
    <w:rsid w:val="20A6F24B"/>
    <w:rsid w:val="20CAED4E"/>
    <w:rsid w:val="20E1FB20"/>
    <w:rsid w:val="20E47869"/>
    <w:rsid w:val="211726E6"/>
    <w:rsid w:val="2166F890"/>
    <w:rsid w:val="223037B1"/>
    <w:rsid w:val="2284AF89"/>
    <w:rsid w:val="2284FC53"/>
    <w:rsid w:val="22877C98"/>
    <w:rsid w:val="22D0B84D"/>
    <w:rsid w:val="22ED1DB5"/>
    <w:rsid w:val="230CB481"/>
    <w:rsid w:val="239AF15A"/>
    <w:rsid w:val="24490982"/>
    <w:rsid w:val="24BEF938"/>
    <w:rsid w:val="252C25BE"/>
    <w:rsid w:val="2546C39C"/>
    <w:rsid w:val="2577C54E"/>
    <w:rsid w:val="25B5E4F6"/>
    <w:rsid w:val="25C60F5A"/>
    <w:rsid w:val="26216F5F"/>
    <w:rsid w:val="2621B3FF"/>
    <w:rsid w:val="265DB435"/>
    <w:rsid w:val="266C697D"/>
    <w:rsid w:val="26D06349"/>
    <w:rsid w:val="26EC1403"/>
    <w:rsid w:val="26F63532"/>
    <w:rsid w:val="27B995B4"/>
    <w:rsid w:val="27DEB238"/>
    <w:rsid w:val="27E5AC9D"/>
    <w:rsid w:val="28051D0F"/>
    <w:rsid w:val="2825B7E2"/>
    <w:rsid w:val="284FDB67"/>
    <w:rsid w:val="28998376"/>
    <w:rsid w:val="29229E0C"/>
    <w:rsid w:val="29264E73"/>
    <w:rsid w:val="29451BD3"/>
    <w:rsid w:val="29A9EEE1"/>
    <w:rsid w:val="29DC2EAB"/>
    <w:rsid w:val="29FB7601"/>
    <w:rsid w:val="2A21402F"/>
    <w:rsid w:val="2A41E213"/>
    <w:rsid w:val="2A48F864"/>
    <w:rsid w:val="2A8CAA53"/>
    <w:rsid w:val="2AC504CA"/>
    <w:rsid w:val="2AC9F9D3"/>
    <w:rsid w:val="2AF4D141"/>
    <w:rsid w:val="2B2E4DC9"/>
    <w:rsid w:val="2BA44909"/>
    <w:rsid w:val="2BBF4FFE"/>
    <w:rsid w:val="2BE183E1"/>
    <w:rsid w:val="2C21B730"/>
    <w:rsid w:val="2C228EE6"/>
    <w:rsid w:val="2C28AF06"/>
    <w:rsid w:val="2C56863D"/>
    <w:rsid w:val="2CFFA2C4"/>
    <w:rsid w:val="2D36BDA5"/>
    <w:rsid w:val="2D3FD965"/>
    <w:rsid w:val="2D5E5DAD"/>
    <w:rsid w:val="2D5ED17B"/>
    <w:rsid w:val="2D654A91"/>
    <w:rsid w:val="2D6E8531"/>
    <w:rsid w:val="2D978899"/>
    <w:rsid w:val="2DABD0AC"/>
    <w:rsid w:val="2DE83609"/>
    <w:rsid w:val="2E550091"/>
    <w:rsid w:val="2E874795"/>
    <w:rsid w:val="2EBF95DA"/>
    <w:rsid w:val="2F288980"/>
    <w:rsid w:val="2F640CF8"/>
    <w:rsid w:val="2F6DEEFC"/>
    <w:rsid w:val="2FFEEE60"/>
    <w:rsid w:val="301135A4"/>
    <w:rsid w:val="30678A9A"/>
    <w:rsid w:val="311D9D2F"/>
    <w:rsid w:val="311F0E3A"/>
    <w:rsid w:val="3142B014"/>
    <w:rsid w:val="31DDD0F5"/>
    <w:rsid w:val="321A3BE1"/>
    <w:rsid w:val="321EF8D9"/>
    <w:rsid w:val="32672BF6"/>
    <w:rsid w:val="3267C121"/>
    <w:rsid w:val="32B5694A"/>
    <w:rsid w:val="3351EBDD"/>
    <w:rsid w:val="335B3003"/>
    <w:rsid w:val="3385352B"/>
    <w:rsid w:val="33BF3BA3"/>
    <w:rsid w:val="33FCD946"/>
    <w:rsid w:val="343F0316"/>
    <w:rsid w:val="3499B097"/>
    <w:rsid w:val="34EF0533"/>
    <w:rsid w:val="357B1EB4"/>
    <w:rsid w:val="3580185A"/>
    <w:rsid w:val="35852515"/>
    <w:rsid w:val="362BF41A"/>
    <w:rsid w:val="362CD607"/>
    <w:rsid w:val="365AB037"/>
    <w:rsid w:val="368FF77D"/>
    <w:rsid w:val="36C7990F"/>
    <w:rsid w:val="376FCE1E"/>
    <w:rsid w:val="37FF1264"/>
    <w:rsid w:val="3877AC3C"/>
    <w:rsid w:val="387824AF"/>
    <w:rsid w:val="38950F1B"/>
    <w:rsid w:val="38B63530"/>
    <w:rsid w:val="38ECB99D"/>
    <w:rsid w:val="38FAB3B8"/>
    <w:rsid w:val="3928304A"/>
    <w:rsid w:val="3972FA8B"/>
    <w:rsid w:val="39A856FE"/>
    <w:rsid w:val="39D37EE0"/>
    <w:rsid w:val="39D48D5F"/>
    <w:rsid w:val="39EE8E9A"/>
    <w:rsid w:val="3A3D0608"/>
    <w:rsid w:val="3A9B16FD"/>
    <w:rsid w:val="3A9C5185"/>
    <w:rsid w:val="3AE3CF90"/>
    <w:rsid w:val="3AF019B4"/>
    <w:rsid w:val="3B69B75B"/>
    <w:rsid w:val="3BB9836B"/>
    <w:rsid w:val="3C212075"/>
    <w:rsid w:val="3C594396"/>
    <w:rsid w:val="3CA3B8C6"/>
    <w:rsid w:val="3CD8F75C"/>
    <w:rsid w:val="3CEA24F7"/>
    <w:rsid w:val="3CF85383"/>
    <w:rsid w:val="3D6D4326"/>
    <w:rsid w:val="3DA7181A"/>
    <w:rsid w:val="3E02C092"/>
    <w:rsid w:val="3E169A93"/>
    <w:rsid w:val="3E3712D0"/>
    <w:rsid w:val="3E560688"/>
    <w:rsid w:val="3E5B7DEA"/>
    <w:rsid w:val="3E74E4F4"/>
    <w:rsid w:val="3EE3A6DF"/>
    <w:rsid w:val="3EF021DB"/>
    <w:rsid w:val="3EF7128F"/>
    <w:rsid w:val="3F3F96BE"/>
    <w:rsid w:val="3F45E038"/>
    <w:rsid w:val="3F4CB2B3"/>
    <w:rsid w:val="3F7971AA"/>
    <w:rsid w:val="3FD34F9B"/>
    <w:rsid w:val="4035384B"/>
    <w:rsid w:val="40931B81"/>
    <w:rsid w:val="4095C912"/>
    <w:rsid w:val="40C80A86"/>
    <w:rsid w:val="40FA895E"/>
    <w:rsid w:val="4126ADD3"/>
    <w:rsid w:val="412DE76F"/>
    <w:rsid w:val="412FEB7A"/>
    <w:rsid w:val="420455D6"/>
    <w:rsid w:val="4292841D"/>
    <w:rsid w:val="42B83218"/>
    <w:rsid w:val="42E61F5B"/>
    <w:rsid w:val="434532A3"/>
    <w:rsid w:val="43E79234"/>
    <w:rsid w:val="4551F3C4"/>
    <w:rsid w:val="4614B680"/>
    <w:rsid w:val="46CF219F"/>
    <w:rsid w:val="471CA903"/>
    <w:rsid w:val="475883CB"/>
    <w:rsid w:val="482C72AE"/>
    <w:rsid w:val="486A6E0A"/>
    <w:rsid w:val="487DF30D"/>
    <w:rsid w:val="488D03CA"/>
    <w:rsid w:val="48B698BA"/>
    <w:rsid w:val="48E18F04"/>
    <w:rsid w:val="48E5331F"/>
    <w:rsid w:val="48EFE332"/>
    <w:rsid w:val="491432C6"/>
    <w:rsid w:val="491C0FF1"/>
    <w:rsid w:val="495D893D"/>
    <w:rsid w:val="4964CE49"/>
    <w:rsid w:val="496A20D8"/>
    <w:rsid w:val="49CF0DE8"/>
    <w:rsid w:val="49D3AC1B"/>
    <w:rsid w:val="4A0B1A92"/>
    <w:rsid w:val="4AAFA551"/>
    <w:rsid w:val="4AE01089"/>
    <w:rsid w:val="4B3B3643"/>
    <w:rsid w:val="4B4A2A34"/>
    <w:rsid w:val="4B9EFEDB"/>
    <w:rsid w:val="4BA13C07"/>
    <w:rsid w:val="4BE15BC2"/>
    <w:rsid w:val="4C0F295A"/>
    <w:rsid w:val="4C2EC0D0"/>
    <w:rsid w:val="4C4ADD61"/>
    <w:rsid w:val="4C5136CC"/>
    <w:rsid w:val="4C6D7DE8"/>
    <w:rsid w:val="4C9403FC"/>
    <w:rsid w:val="4D090B0B"/>
    <w:rsid w:val="4D14026C"/>
    <w:rsid w:val="4D218C9B"/>
    <w:rsid w:val="4D8C59BA"/>
    <w:rsid w:val="4DBB1522"/>
    <w:rsid w:val="4E3A0E3C"/>
    <w:rsid w:val="4E4142F7"/>
    <w:rsid w:val="4EABCC88"/>
    <w:rsid w:val="4EB9FC81"/>
    <w:rsid w:val="4EEAA2B7"/>
    <w:rsid w:val="4F05CB9F"/>
    <w:rsid w:val="4F764480"/>
    <w:rsid w:val="500C9F21"/>
    <w:rsid w:val="50762F25"/>
    <w:rsid w:val="50F10D17"/>
    <w:rsid w:val="50F779EF"/>
    <w:rsid w:val="51186754"/>
    <w:rsid w:val="513D6642"/>
    <w:rsid w:val="516B81E2"/>
    <w:rsid w:val="517A60C1"/>
    <w:rsid w:val="51BCAD5F"/>
    <w:rsid w:val="51ED065C"/>
    <w:rsid w:val="52293776"/>
    <w:rsid w:val="5261EC60"/>
    <w:rsid w:val="52A96FC2"/>
    <w:rsid w:val="52F29C53"/>
    <w:rsid w:val="53667316"/>
    <w:rsid w:val="53A7781F"/>
    <w:rsid w:val="53CBD5E5"/>
    <w:rsid w:val="53CBEE7B"/>
    <w:rsid w:val="5400E537"/>
    <w:rsid w:val="54610BBB"/>
    <w:rsid w:val="5491FC29"/>
    <w:rsid w:val="549CE8EE"/>
    <w:rsid w:val="549E3A40"/>
    <w:rsid w:val="54FBAEB4"/>
    <w:rsid w:val="551E317C"/>
    <w:rsid w:val="552E2B08"/>
    <w:rsid w:val="55567646"/>
    <w:rsid w:val="55DE004A"/>
    <w:rsid w:val="55F32C93"/>
    <w:rsid w:val="569A6D9A"/>
    <w:rsid w:val="56AB90BD"/>
    <w:rsid w:val="56C6FAA5"/>
    <w:rsid w:val="5725B864"/>
    <w:rsid w:val="57295CA6"/>
    <w:rsid w:val="57654359"/>
    <w:rsid w:val="580B685A"/>
    <w:rsid w:val="58152EB4"/>
    <w:rsid w:val="58228B0C"/>
    <w:rsid w:val="58325E6D"/>
    <w:rsid w:val="586D4A2D"/>
    <w:rsid w:val="5875E0BD"/>
    <w:rsid w:val="58F7FB57"/>
    <w:rsid w:val="592033DE"/>
    <w:rsid w:val="592841CB"/>
    <w:rsid w:val="595A3860"/>
    <w:rsid w:val="598ABFC5"/>
    <w:rsid w:val="59C0912A"/>
    <w:rsid w:val="59DEE9C3"/>
    <w:rsid w:val="59F80721"/>
    <w:rsid w:val="5A283C2C"/>
    <w:rsid w:val="5A2D7646"/>
    <w:rsid w:val="5A717AD7"/>
    <w:rsid w:val="5ADCEB7B"/>
    <w:rsid w:val="5ADD9046"/>
    <w:rsid w:val="5AE0D93F"/>
    <w:rsid w:val="5AFFC0CB"/>
    <w:rsid w:val="5B3174BF"/>
    <w:rsid w:val="5B3A052E"/>
    <w:rsid w:val="5B3D9522"/>
    <w:rsid w:val="5B7DF965"/>
    <w:rsid w:val="5B97182E"/>
    <w:rsid w:val="5BABEF7C"/>
    <w:rsid w:val="5BE4CED5"/>
    <w:rsid w:val="5CE2BD6F"/>
    <w:rsid w:val="5D6EAC0A"/>
    <w:rsid w:val="5D8F070D"/>
    <w:rsid w:val="5DAC62D0"/>
    <w:rsid w:val="5DD9BD60"/>
    <w:rsid w:val="5E314788"/>
    <w:rsid w:val="5E693029"/>
    <w:rsid w:val="5E6D73E2"/>
    <w:rsid w:val="5EBC41DC"/>
    <w:rsid w:val="60058754"/>
    <w:rsid w:val="604531A3"/>
    <w:rsid w:val="607F74F4"/>
    <w:rsid w:val="60A6D9F9"/>
    <w:rsid w:val="60D517DB"/>
    <w:rsid w:val="60EEDED5"/>
    <w:rsid w:val="610B8ED2"/>
    <w:rsid w:val="612071A3"/>
    <w:rsid w:val="6134E391"/>
    <w:rsid w:val="613B2621"/>
    <w:rsid w:val="6182D55C"/>
    <w:rsid w:val="61A3DB95"/>
    <w:rsid w:val="61E3E468"/>
    <w:rsid w:val="62302A96"/>
    <w:rsid w:val="623DB90D"/>
    <w:rsid w:val="62524581"/>
    <w:rsid w:val="625B15A2"/>
    <w:rsid w:val="62601AB4"/>
    <w:rsid w:val="62906689"/>
    <w:rsid w:val="62C9DB64"/>
    <w:rsid w:val="62D1B39C"/>
    <w:rsid w:val="6323771A"/>
    <w:rsid w:val="634EB13C"/>
    <w:rsid w:val="63506F8C"/>
    <w:rsid w:val="638C12D8"/>
    <w:rsid w:val="648028E3"/>
    <w:rsid w:val="64C7461D"/>
    <w:rsid w:val="65FC0387"/>
    <w:rsid w:val="66076252"/>
    <w:rsid w:val="662FB99C"/>
    <w:rsid w:val="66805EFF"/>
    <w:rsid w:val="6693D95E"/>
    <w:rsid w:val="66C81EB1"/>
    <w:rsid w:val="66EE3CA7"/>
    <w:rsid w:val="66F922CA"/>
    <w:rsid w:val="670C49EE"/>
    <w:rsid w:val="675FED6B"/>
    <w:rsid w:val="676F601F"/>
    <w:rsid w:val="67F04247"/>
    <w:rsid w:val="682E7ED6"/>
    <w:rsid w:val="6878346C"/>
    <w:rsid w:val="68DBC55D"/>
    <w:rsid w:val="6903AC60"/>
    <w:rsid w:val="6925FCB1"/>
    <w:rsid w:val="693C07C2"/>
    <w:rsid w:val="695C007B"/>
    <w:rsid w:val="6991C2D7"/>
    <w:rsid w:val="69A6E018"/>
    <w:rsid w:val="69DDDBAA"/>
    <w:rsid w:val="6A8D5DDB"/>
    <w:rsid w:val="6AA9BADE"/>
    <w:rsid w:val="6B05910A"/>
    <w:rsid w:val="6B3F66E8"/>
    <w:rsid w:val="6BA0C2E6"/>
    <w:rsid w:val="6BD063A8"/>
    <w:rsid w:val="6BF563AA"/>
    <w:rsid w:val="6C20A12C"/>
    <w:rsid w:val="6CE52B16"/>
    <w:rsid w:val="6CEC197D"/>
    <w:rsid w:val="6D0F5BA2"/>
    <w:rsid w:val="6D3AB396"/>
    <w:rsid w:val="6D60CAAB"/>
    <w:rsid w:val="6DEB4C51"/>
    <w:rsid w:val="6E1BF786"/>
    <w:rsid w:val="6E252DDD"/>
    <w:rsid w:val="6E751014"/>
    <w:rsid w:val="6E7ABCB6"/>
    <w:rsid w:val="6E8E22EF"/>
    <w:rsid w:val="6EB7D725"/>
    <w:rsid w:val="6F059A31"/>
    <w:rsid w:val="6F16B8B4"/>
    <w:rsid w:val="6F33F4C3"/>
    <w:rsid w:val="6F4FADA7"/>
    <w:rsid w:val="6FE3F5DE"/>
    <w:rsid w:val="6FFAC501"/>
    <w:rsid w:val="7005E301"/>
    <w:rsid w:val="7043B6A3"/>
    <w:rsid w:val="70C95D0D"/>
    <w:rsid w:val="7115F403"/>
    <w:rsid w:val="7135B674"/>
    <w:rsid w:val="714FC35D"/>
    <w:rsid w:val="71C4817C"/>
    <w:rsid w:val="7280875E"/>
    <w:rsid w:val="730C20C8"/>
    <w:rsid w:val="73A7DAD3"/>
    <w:rsid w:val="73ACE9BB"/>
    <w:rsid w:val="73FF3620"/>
    <w:rsid w:val="74196AA7"/>
    <w:rsid w:val="741E791A"/>
    <w:rsid w:val="743DFC02"/>
    <w:rsid w:val="74420BF7"/>
    <w:rsid w:val="74B0F00B"/>
    <w:rsid w:val="74FB87EB"/>
    <w:rsid w:val="7521D41F"/>
    <w:rsid w:val="753FF2D6"/>
    <w:rsid w:val="7588139C"/>
    <w:rsid w:val="75AB4EC9"/>
    <w:rsid w:val="75F6BAC0"/>
    <w:rsid w:val="76259AC0"/>
    <w:rsid w:val="76A89A94"/>
    <w:rsid w:val="76F1164A"/>
    <w:rsid w:val="7715761E"/>
    <w:rsid w:val="774474E5"/>
    <w:rsid w:val="7746179F"/>
    <w:rsid w:val="77467F77"/>
    <w:rsid w:val="775163B2"/>
    <w:rsid w:val="77BAB914"/>
    <w:rsid w:val="77D5112F"/>
    <w:rsid w:val="77DAD903"/>
    <w:rsid w:val="77EA6EE5"/>
    <w:rsid w:val="77FC08FC"/>
    <w:rsid w:val="788AB149"/>
    <w:rsid w:val="78AD9F6A"/>
    <w:rsid w:val="78BCBA19"/>
    <w:rsid w:val="78D3206C"/>
    <w:rsid w:val="78F680B3"/>
    <w:rsid w:val="790B84FF"/>
    <w:rsid w:val="7920679F"/>
    <w:rsid w:val="7974E403"/>
    <w:rsid w:val="79C89256"/>
    <w:rsid w:val="79CAA914"/>
    <w:rsid w:val="79FCF0A2"/>
    <w:rsid w:val="7A0A6E36"/>
    <w:rsid w:val="7A6890EF"/>
    <w:rsid w:val="7B5CEFDD"/>
    <w:rsid w:val="7BA1A362"/>
    <w:rsid w:val="7BB9D1F5"/>
    <w:rsid w:val="7C2B501D"/>
    <w:rsid w:val="7C419A18"/>
    <w:rsid w:val="7C66F51D"/>
    <w:rsid w:val="7C7E58CD"/>
    <w:rsid w:val="7CA7BA0B"/>
    <w:rsid w:val="7CB0324A"/>
    <w:rsid w:val="7CCFD0C8"/>
    <w:rsid w:val="7D043729"/>
    <w:rsid w:val="7D1A4688"/>
    <w:rsid w:val="7D41DF4D"/>
    <w:rsid w:val="7D4D6B05"/>
    <w:rsid w:val="7D533C3F"/>
    <w:rsid w:val="7D7A4E57"/>
    <w:rsid w:val="7D8552A6"/>
    <w:rsid w:val="7DB0C409"/>
    <w:rsid w:val="7DDD1F09"/>
    <w:rsid w:val="7DE6E13F"/>
    <w:rsid w:val="7E11F00D"/>
    <w:rsid w:val="7E180458"/>
    <w:rsid w:val="7E307FF1"/>
    <w:rsid w:val="7E3AF237"/>
    <w:rsid w:val="7ECD3379"/>
    <w:rsid w:val="7F17ACB4"/>
    <w:rsid w:val="7F31DB04"/>
    <w:rsid w:val="7F47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4C3794"/>
  <w15:chartTrackingRefBased/>
  <w15:docId w15:val="{36C1B597-4834-4360-B687-38856DB9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91F"/>
  </w:style>
  <w:style w:type="paragraph" w:styleId="Heading1">
    <w:name w:val="heading 1"/>
    <w:basedOn w:val="Normal"/>
    <w:next w:val="Normal"/>
    <w:link w:val="Heading1Char"/>
    <w:uiPriority w:val="9"/>
    <w:qFormat/>
    <w:rsid w:val="005E28EE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BB1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BB1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9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9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9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9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8EE"/>
    <w:rPr>
      <w:rFonts w:ascii="Arial" w:eastAsiaTheme="majorEastAsia" w:hAnsi="Arial" w:cstheme="majorBidi"/>
      <w:b/>
      <w:color w:val="0F4761" w:themeColor="accent1" w:themeShade="BF"/>
      <w:kern w:val="0"/>
      <w:sz w:val="32"/>
      <w:szCs w:val="40"/>
      <w:lang w:val="ru-R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66BB1"/>
    <w:rPr>
      <w:rFonts w:ascii="Arial" w:eastAsiaTheme="majorEastAsia" w:hAnsi="Arial" w:cstheme="majorBidi"/>
      <w:b/>
      <w:kern w:val="0"/>
      <w:sz w:val="28"/>
      <w:szCs w:val="32"/>
      <w:lang w:val="ru-R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66BB1"/>
    <w:rPr>
      <w:rFonts w:ascii="Arial" w:eastAsiaTheme="majorEastAsia" w:hAnsi="Arial" w:cstheme="majorBidi"/>
      <w:b/>
      <w:kern w:val="0"/>
      <w:sz w:val="24"/>
      <w:szCs w:val="28"/>
      <w:lang w:val="ru-R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9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9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91F"/>
    <w:rPr>
      <w:i/>
      <w:iCs/>
      <w:color w:val="404040" w:themeColor="text1" w:themeTint="BF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3A5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91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3A591F"/>
  </w:style>
  <w:style w:type="character" w:styleId="Hyperlink">
    <w:name w:val="Hyperlink"/>
    <w:basedOn w:val="DefaultParagraphFont"/>
    <w:uiPriority w:val="99"/>
    <w:unhideWhenUsed/>
    <w:rsid w:val="003A591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5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91F"/>
    <w:rPr>
      <w:kern w:val="0"/>
      <w:sz w:val="20"/>
      <w:szCs w:val="20"/>
      <w:lang w:val="ru-R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5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91F"/>
    <w:rPr>
      <w:kern w:val="0"/>
      <w:lang w:val="ru-RU"/>
      <w14:ligatures w14:val="none"/>
    </w:rPr>
  </w:style>
  <w:style w:type="paragraph" w:styleId="NormalWeb">
    <w:name w:val="Normal (Web)"/>
    <w:basedOn w:val="Normal"/>
    <w:uiPriority w:val="99"/>
    <w:unhideWhenUsed/>
    <w:rsid w:val="003A5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ru-RU"/>
    </w:rPr>
  </w:style>
  <w:style w:type="character" w:customStyle="1" w:styleId="normaltextrun">
    <w:name w:val="normaltextrun"/>
    <w:basedOn w:val="DefaultParagraphFont"/>
    <w:rsid w:val="003A591F"/>
  </w:style>
  <w:style w:type="character" w:styleId="Mention">
    <w:name w:val="Mention"/>
    <w:basedOn w:val="DefaultParagraphFont"/>
    <w:uiPriority w:val="99"/>
    <w:unhideWhenUsed/>
    <w:rsid w:val="003A591F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A591F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rsid w:val="003A591F"/>
  </w:style>
  <w:style w:type="table" w:styleId="GridTable4-Accent1">
    <w:name w:val="Grid Table 4 Accent 1"/>
    <w:aliases w:val="AZ Table"/>
    <w:basedOn w:val="TableNormal"/>
    <w:uiPriority w:val="49"/>
    <w:rsid w:val="003A591F"/>
    <w:pPr>
      <w:spacing w:after="0" w:line="240" w:lineRule="auto"/>
    </w:pPr>
    <w:tblPr>
      <w:tblStyleRowBandSize w:val="1"/>
      <w:tblStyleColBandSize w:val="1"/>
      <w:tblBorders>
        <w:top w:val="single" w:sz="4" w:space="0" w:color="830051"/>
        <w:left w:val="single" w:sz="4" w:space="0" w:color="830051"/>
        <w:bottom w:val="single" w:sz="4" w:space="0" w:color="830051"/>
        <w:right w:val="single" w:sz="4" w:space="0" w:color="830051"/>
        <w:insideH w:val="single" w:sz="4" w:space="0" w:color="830051"/>
        <w:insideV w:val="single" w:sz="4" w:space="0" w:color="830051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30051"/>
          <w:left w:val="single" w:sz="4" w:space="0" w:color="830051"/>
          <w:bottom w:val="single" w:sz="4" w:space="0" w:color="830051"/>
          <w:right w:val="single" w:sz="4" w:space="0" w:color="830051"/>
          <w:insideH w:val="single" w:sz="4" w:space="0" w:color="830051"/>
          <w:insideV w:val="single" w:sz="4" w:space="0" w:color="830051"/>
        </w:tcBorders>
        <w:shd w:val="clear" w:color="auto" w:fill="83005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EDE7E9"/>
      </w:tcPr>
    </w:tblStylePr>
  </w:style>
  <w:style w:type="paragraph" w:styleId="Revision">
    <w:name w:val="Revision"/>
    <w:hidden/>
    <w:uiPriority w:val="99"/>
    <w:semiHidden/>
    <w:rsid w:val="001061AC"/>
    <w:pPr>
      <w:spacing w:after="0" w:line="240" w:lineRule="auto"/>
    </w:pPr>
    <w:rPr>
      <w:lang w:val="ru-RU"/>
    </w:rPr>
  </w:style>
  <w:style w:type="table" w:styleId="TableGrid">
    <w:name w:val="Table Grid"/>
    <w:basedOn w:val="TableNormal"/>
    <w:uiPriority w:val="39"/>
    <w:rsid w:val="00B7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2B0"/>
    <w:rPr>
      <w:kern w:val="0"/>
      <w:lang w:val="ru-R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869"/>
    <w:rPr>
      <w:b/>
      <w:bCs/>
      <w:kern w:val="0"/>
      <w:sz w:val="20"/>
      <w:szCs w:val="20"/>
      <w:lang w:val="ru-R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B5FBA"/>
    <w:pPr>
      <w:spacing w:after="0"/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FBA"/>
    <w:rPr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FBA"/>
    <w:pPr>
      <w:spacing w:line="360" w:lineRule="auto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FBA"/>
    <w:rPr>
      <w:noProof/>
      <w:sz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4E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2A3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1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iansong.zhou@astrazeneca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22" ma:contentTypeDescription="Create a new document." ma:contentTypeScope="" ma:versionID="d40685ef5b526d80a2dadfe4b27d883f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135402de51ecd32e96daceddddb25cc1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  <xsd:element ref="ns2:DateandTimeedited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  <xsd:element name="DateandTimeedited" ma:index="26" nillable="true" ma:displayName="Date and Time edited" ma:format="DateTime" ma:internalName="DateandTimeedited">
      <xsd:simpleType>
        <xsd:restriction base="dms:DateTim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9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3d0183-9231-40f1-9921-763eb13c58da" xsi:nil="true"/>
    <lcf76f155ced4ddcb4097134ff3c332f xmlns="a27d7ec5-d062-47db-85e7-8bc1e494d8a1">
      <Terms xmlns="http://schemas.microsoft.com/office/infopath/2007/PartnerControls"/>
    </lcf76f155ced4ddcb4097134ff3c332f>
    <_Flow_SignoffStatus xmlns="a27d7ec5-d062-47db-85e7-8bc1e494d8a1" xsi:nil="true"/>
    <Number xmlns="a27d7ec5-d062-47db-85e7-8bc1e494d8a1" xsi:nil="true"/>
    <DateandTimeedited xmlns="a27d7ec5-d062-47db-85e7-8bc1e494d8a1" xsi:nil="true"/>
    <Notes0 xmlns="a27d7ec5-d062-47db-85e7-8bc1e494d8a1" xsi:nil="true"/>
  </documentManagement>
</p:properties>
</file>

<file path=customXml/itemProps1.xml><?xml version="1.0" encoding="utf-8"?>
<ds:datastoreItem xmlns:ds="http://schemas.openxmlformats.org/officeDocument/2006/customXml" ds:itemID="{2090E1E7-3221-4AF3-978E-4439B8692C99}">
  <ds:schemaRefs>
    <ds:schemaRef ds:uri="http://www.certara.com/"/>
  </ds:schemaRefs>
</ds:datastoreItem>
</file>

<file path=customXml/itemProps2.xml><?xml version="1.0" encoding="utf-8"?>
<ds:datastoreItem xmlns:ds="http://schemas.openxmlformats.org/officeDocument/2006/customXml" ds:itemID="{E8122FB4-0D2F-4EC7-A359-C28DCF3768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C1AA66-1811-4FEB-8298-0B95F8DB01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19FC758-CAF1-4AAE-AA2D-315C9046B114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8A523B-43E4-4A3F-8414-941598A7B889}">
  <ds:schemaRefs>
    <ds:schemaRef ds:uri="http://schemas.microsoft.com/office/2006/metadata/properties"/>
    <ds:schemaRef ds:uri="http://schemas.microsoft.com/office/infopath/2007/PartnerControls"/>
    <ds:schemaRef ds:uri="6b3d0183-9231-40f1-9921-763eb13c58da"/>
    <ds:schemaRef ds:uri="a27d7ec5-d062-47db-85e7-8bc1e494d8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SCIENCE</dc:creator>
  <cp:keywords/>
  <dc:description/>
  <cp:lastModifiedBy>BOLDSCIENCE</cp:lastModifiedBy>
  <cp:revision>3</cp:revision>
  <dcterms:created xsi:type="dcterms:W3CDTF">2024-11-13T17:00:00Z</dcterms:created>
  <dcterms:modified xsi:type="dcterms:W3CDTF">2024-11-1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87CB1D2FA6574F8F37A777B4C7F0C7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H8fsJHPT"/&gt;&lt;style id="http://www.zotero.org/styles/journal-of-clinical-oncology" hasBibliography="1" bibliographyStyleHasBeenSet="0"/&gt;&lt;prefs&gt;&lt;pref name="fieldType" value="Field"/&gt;&lt;/prefs&gt;&lt;/data&gt;</vt:lpwstr>
  </property>
  <property fmtid="{D5CDD505-2E9C-101B-9397-08002B2CF9AE}" pid="5" name="_dlc_DocIdItemGuid">
    <vt:lpwstr>9dbf0484-894f-43b8-a787-962210aa73d8</vt:lpwstr>
  </property>
  <property fmtid="{D5CDD505-2E9C-101B-9397-08002B2CF9AE}" pid="6" name="GrammarlyDocumentId">
    <vt:lpwstr>ce9b3d0f954ff42de25876c2d16f8799d8215b671f0bdd8f78484f7b230544d0</vt:lpwstr>
  </property>
</Properties>
</file>